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65"/>
        <w:gridCol w:w="1935"/>
        <w:gridCol w:w="1942"/>
        <w:gridCol w:w="1964"/>
      </w:tblGrid>
      <w:tr w:rsidR="009B3B7D" w14:paraId="50CC9997" w14:textId="77777777" w:rsidTr="00C8218D">
        <w:tc>
          <w:tcPr>
            <w:tcW w:w="8306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B1E5DF" w14:textId="319560F5" w:rsidR="009B3B7D" w:rsidRPr="00DB11C1" w:rsidRDefault="00172DA2" w:rsidP="00C8218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72DA2">
              <w:rPr>
                <w:szCs w:val="21"/>
              </w:rPr>
              <w:t xml:space="preserve">Supplement </w:t>
            </w:r>
            <w:r w:rsidR="009B3B7D" w:rsidRPr="00AC0244">
              <w:rPr>
                <w:szCs w:val="21"/>
              </w:rPr>
              <w:t xml:space="preserve">TABLE </w:t>
            </w:r>
            <w:r w:rsidR="009B3B7D">
              <w:rPr>
                <w:szCs w:val="21"/>
              </w:rPr>
              <w:t>1</w:t>
            </w:r>
            <w:r w:rsidR="009B3B7D" w:rsidRPr="00AC0244">
              <w:rPr>
                <w:szCs w:val="21"/>
              </w:rPr>
              <w:t xml:space="preserve"> | </w:t>
            </w:r>
            <w:r w:rsidR="009B3B7D" w:rsidRPr="00EB2F3B">
              <w:rPr>
                <w:szCs w:val="24"/>
              </w:rPr>
              <w:t>R.E.N.A.L. Nephrometry Score</w:t>
            </w:r>
            <w:r w:rsidR="00DE7305">
              <w:rPr>
                <w:szCs w:val="24"/>
              </w:rPr>
              <w:t xml:space="preserve"> </w:t>
            </w:r>
            <w:r w:rsidR="00DE7305">
              <w:rPr>
                <w:rFonts w:hint="eastAsia"/>
                <w:szCs w:val="24"/>
              </w:rPr>
              <w:t>system</w:t>
            </w:r>
          </w:p>
        </w:tc>
      </w:tr>
      <w:tr w:rsidR="009B3B7D" w14:paraId="2BE7D233" w14:textId="77777777" w:rsidTr="00C8218D">
        <w:tc>
          <w:tcPr>
            <w:tcW w:w="2465" w:type="dxa"/>
            <w:tcBorders>
              <w:top w:val="single" w:sz="2" w:space="0" w:color="auto"/>
            </w:tcBorders>
          </w:tcPr>
          <w:p w14:paraId="542D202E" w14:textId="77777777" w:rsidR="009B3B7D" w:rsidRPr="00DB11C1" w:rsidRDefault="009B3B7D" w:rsidP="00C8218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single" w:sz="2" w:space="0" w:color="auto"/>
            </w:tcBorders>
          </w:tcPr>
          <w:p w14:paraId="623854E2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1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point</w:t>
            </w:r>
          </w:p>
        </w:tc>
        <w:tc>
          <w:tcPr>
            <w:tcW w:w="1942" w:type="dxa"/>
            <w:tcBorders>
              <w:top w:val="single" w:sz="2" w:space="0" w:color="auto"/>
            </w:tcBorders>
          </w:tcPr>
          <w:p w14:paraId="261D4994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2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points</w:t>
            </w:r>
          </w:p>
        </w:tc>
        <w:tc>
          <w:tcPr>
            <w:tcW w:w="1964" w:type="dxa"/>
            <w:tcBorders>
              <w:top w:val="single" w:sz="2" w:space="0" w:color="auto"/>
            </w:tcBorders>
          </w:tcPr>
          <w:p w14:paraId="4C9C86AF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p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oints</w:t>
            </w:r>
          </w:p>
        </w:tc>
      </w:tr>
      <w:tr w:rsidR="009B3B7D" w14:paraId="5CC0D112" w14:textId="77777777" w:rsidTr="00C8218D">
        <w:tc>
          <w:tcPr>
            <w:tcW w:w="2465" w:type="dxa"/>
          </w:tcPr>
          <w:p w14:paraId="7777B435" w14:textId="77777777" w:rsidR="009B3B7D" w:rsidRPr="00DB11C1" w:rsidRDefault="009B3B7D" w:rsidP="00C8218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R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: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 xml:space="preserve"> maximal diameter (cm)</w:t>
            </w:r>
          </w:p>
        </w:tc>
        <w:tc>
          <w:tcPr>
            <w:tcW w:w="1935" w:type="dxa"/>
          </w:tcPr>
          <w:p w14:paraId="4649529C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≤4</w:t>
            </w:r>
          </w:p>
        </w:tc>
        <w:tc>
          <w:tcPr>
            <w:tcW w:w="1942" w:type="dxa"/>
          </w:tcPr>
          <w:p w14:paraId="05F3002B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4-7</w:t>
            </w:r>
          </w:p>
        </w:tc>
        <w:tc>
          <w:tcPr>
            <w:tcW w:w="1964" w:type="dxa"/>
          </w:tcPr>
          <w:p w14:paraId="565A2EC3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≥7</w:t>
            </w:r>
          </w:p>
        </w:tc>
      </w:tr>
      <w:tr w:rsidR="009B3B7D" w14:paraId="7E7D3580" w14:textId="77777777" w:rsidTr="00C8218D">
        <w:tc>
          <w:tcPr>
            <w:tcW w:w="2465" w:type="dxa"/>
          </w:tcPr>
          <w:p w14:paraId="6C217E65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jc w:val="left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E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: exophytic/endophytic properties</w:t>
            </w:r>
          </w:p>
        </w:tc>
        <w:tc>
          <w:tcPr>
            <w:tcW w:w="1935" w:type="dxa"/>
          </w:tcPr>
          <w:p w14:paraId="5BFAE73E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≥50%</w:t>
            </w:r>
          </w:p>
        </w:tc>
        <w:tc>
          <w:tcPr>
            <w:tcW w:w="1942" w:type="dxa"/>
          </w:tcPr>
          <w:p w14:paraId="43862DC9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＜50%</w:t>
            </w:r>
          </w:p>
        </w:tc>
        <w:tc>
          <w:tcPr>
            <w:tcW w:w="1964" w:type="dxa"/>
          </w:tcPr>
          <w:p w14:paraId="0D973FF4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/>
                <w:sz w:val="21"/>
                <w:szCs w:val="21"/>
              </w:rPr>
              <w:t>Entirely endophytic</w:t>
            </w:r>
          </w:p>
        </w:tc>
      </w:tr>
      <w:tr w:rsidR="009B3B7D" w14:paraId="67A20238" w14:textId="77777777" w:rsidTr="00C8218D">
        <w:tc>
          <w:tcPr>
            <w:tcW w:w="2465" w:type="dxa"/>
          </w:tcPr>
          <w:p w14:paraId="247A62BE" w14:textId="77777777" w:rsidR="009B3B7D" w:rsidRPr="00DB11C1" w:rsidRDefault="009B3B7D" w:rsidP="009B3B7D">
            <w:pPr>
              <w:pStyle w:val="4"/>
              <w:shd w:val="clear" w:color="auto" w:fill="auto"/>
              <w:ind w:left="105" w:hangingChars="50" w:hanging="105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N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: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n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earness of the tumor to the collecting system or sinus</w:t>
            </w: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（mm）</w:t>
            </w:r>
          </w:p>
        </w:tc>
        <w:tc>
          <w:tcPr>
            <w:tcW w:w="1935" w:type="dxa"/>
          </w:tcPr>
          <w:p w14:paraId="062AD497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≥7</w:t>
            </w:r>
          </w:p>
        </w:tc>
        <w:tc>
          <w:tcPr>
            <w:tcW w:w="1942" w:type="dxa"/>
          </w:tcPr>
          <w:p w14:paraId="342A55DC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4-7</w:t>
            </w:r>
          </w:p>
        </w:tc>
        <w:tc>
          <w:tcPr>
            <w:tcW w:w="1964" w:type="dxa"/>
          </w:tcPr>
          <w:p w14:paraId="572CAAD1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≤4</w:t>
            </w:r>
          </w:p>
        </w:tc>
      </w:tr>
      <w:tr w:rsidR="009B3B7D" w14:paraId="0B0587C9" w14:textId="77777777" w:rsidTr="00C8218D">
        <w:tc>
          <w:tcPr>
            <w:tcW w:w="2465" w:type="dxa"/>
          </w:tcPr>
          <w:p w14:paraId="4D3C0692" w14:textId="77777777" w:rsidR="009B3B7D" w:rsidRPr="00DB11C1" w:rsidRDefault="009B3B7D" w:rsidP="00C8218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A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: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a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nterior / posterior</w:t>
            </w:r>
          </w:p>
        </w:tc>
        <w:tc>
          <w:tcPr>
            <w:tcW w:w="5841" w:type="dxa"/>
            <w:gridSpan w:val="3"/>
          </w:tcPr>
          <w:p w14:paraId="12D4DBEB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N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o points given. Mass assigned a descriptor of a, p, or x</w:t>
            </w:r>
          </w:p>
        </w:tc>
      </w:tr>
      <w:tr w:rsidR="009B3B7D" w:rsidRPr="00B82657" w14:paraId="5C792B5E" w14:textId="77777777" w:rsidTr="00C8218D">
        <w:tc>
          <w:tcPr>
            <w:tcW w:w="2465" w:type="dxa"/>
          </w:tcPr>
          <w:p w14:paraId="6E36F372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L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: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l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ocation relative to the polar lines</w:t>
            </w: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*</w:t>
            </w:r>
          </w:p>
          <w:p w14:paraId="4D265CEA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DB11C1">
              <w:rPr>
                <w:rFonts w:asciiTheme="minorEastAsia" w:eastAsiaTheme="minorEastAsia" w:hAnsiTheme="minorEastAsia" w:hint="eastAsia"/>
                <w:sz w:val="21"/>
                <w:szCs w:val="21"/>
              </w:rPr>
              <w:t>*h：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r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 xml:space="preserve">enal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h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ilus</w:t>
            </w:r>
          </w:p>
        </w:tc>
        <w:tc>
          <w:tcPr>
            <w:tcW w:w="1935" w:type="dxa"/>
          </w:tcPr>
          <w:p w14:paraId="53C76AA1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E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ntirely above the upper or below the lower polar line</w:t>
            </w:r>
          </w:p>
        </w:tc>
        <w:tc>
          <w:tcPr>
            <w:tcW w:w="1942" w:type="dxa"/>
          </w:tcPr>
          <w:p w14:paraId="2452725D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L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esion cross polar line</w:t>
            </w:r>
          </w:p>
        </w:tc>
        <w:tc>
          <w:tcPr>
            <w:tcW w:w="1964" w:type="dxa"/>
          </w:tcPr>
          <w:p w14:paraId="09FA2564" w14:textId="77777777" w:rsidR="009B3B7D" w:rsidRPr="00DB11C1" w:rsidRDefault="009B3B7D" w:rsidP="009B3B7D">
            <w:pPr>
              <w:pStyle w:val="4"/>
              <w:shd w:val="clear" w:color="auto" w:fill="auto"/>
              <w:ind w:firstLineChars="0" w:firstLine="0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＞5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0% of mass is across polar line (a) or mass crosses the axial renal midline (b) or mass is entirely between the polar lines (c)</w:t>
            </w:r>
          </w:p>
        </w:tc>
      </w:tr>
    </w:tbl>
    <w:p w14:paraId="1D26A61D" w14:textId="5BCE5A1D" w:rsidR="00172DA2" w:rsidRDefault="00172DA2"/>
    <w:p w14:paraId="1663E8A6" w14:textId="77777777" w:rsidR="00172DA2" w:rsidRDefault="00172DA2">
      <w:pPr>
        <w:widowControl/>
        <w:jc w:val="left"/>
      </w:pPr>
      <w:r>
        <w:br w:type="page"/>
      </w:r>
    </w:p>
    <w:p w14:paraId="5AEE96C8" w14:textId="4679EBD4" w:rsidR="007C6741" w:rsidRDefault="007C6741">
      <w:r>
        <w:rPr>
          <w:rFonts w:hint="eastAsia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E58F084" wp14:editId="3C4D3D43">
                <wp:simplePos x="0" y="0"/>
                <wp:positionH relativeFrom="page">
                  <wp:align>right</wp:align>
                </wp:positionH>
                <wp:positionV relativeFrom="paragraph">
                  <wp:posOffset>68580</wp:posOffset>
                </wp:positionV>
                <wp:extent cx="7543800" cy="7368540"/>
                <wp:effectExtent l="0" t="0" r="0" b="381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0" cy="7368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0" w:type="auto"/>
                              <w:tblInd w:w="142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402"/>
                              <w:gridCol w:w="2408"/>
                              <w:gridCol w:w="1134"/>
                              <w:gridCol w:w="285"/>
                              <w:gridCol w:w="2550"/>
                              <w:gridCol w:w="1134"/>
                            </w:tblGrid>
                            <w:tr w:rsidR="007C6741" w:rsidRPr="00376153" w14:paraId="6576F8C6" w14:textId="77777777" w:rsidTr="00563E11">
                              <w:trPr>
                                <w:trHeight w:val="462"/>
                              </w:trPr>
                              <w:tc>
                                <w:tcPr>
                                  <w:tcW w:w="10913" w:type="dxa"/>
                                  <w:gridSpan w:val="6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B2C16E3" w14:textId="77777777" w:rsidR="007C6741" w:rsidRPr="00376153" w:rsidRDefault="007C6741" w:rsidP="00E20E22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72DA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upplement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Univariat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logistic </w:t>
                                  </w:r>
                                  <w:r w:rsidRPr="006B2DC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gression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alys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or </w:t>
                                  </w:r>
                                  <w:r w:rsidRPr="0027684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identifying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malignant </w:t>
                                  </w:r>
                                  <w:r w:rsidRPr="000D047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ist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Pr="00172DA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nfavorable path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in ERTs</w:t>
                                  </w:r>
                                </w:p>
                              </w:tc>
                            </w:tr>
                            <w:tr w:rsidR="007C6741" w:rsidRPr="00376153" w14:paraId="1F9F5909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032BCF1" w14:textId="77777777" w:rsidR="007C6741" w:rsidRPr="00376153" w:rsidRDefault="007C674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54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5872A7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H vs. MH cohort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D73F011" w14:textId="77777777" w:rsidR="007C6741" w:rsidRPr="00376153" w:rsidRDefault="007C674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3CD8CCD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P vs. UP cohort</w:t>
                                  </w:r>
                                </w:p>
                              </w:tc>
                            </w:tr>
                            <w:tr w:rsidR="007C6741" w:rsidRPr="00376153" w14:paraId="57AB13CE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F276977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605C0BC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rude O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5BFE995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E70A13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1E59BA4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djusted O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090A23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 w:rsidR="007C6741" w:rsidRPr="00376153" w14:paraId="5F3F3E59" w14:textId="77777777" w:rsidTr="00563E11">
                              <w:trPr>
                                <w:trHeight w:val="221"/>
                              </w:trPr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923B627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A0FDAB9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0 (</w:t>
                                  </w: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-1.0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D46BBE7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DA37EC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444A8A4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9063C2C" w14:textId="77777777" w:rsidR="007C6741" w:rsidRPr="008A77C5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7024F70B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1847B86C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127AC3C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AB57A25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F1B908A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F84F9B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B6BC30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3ECB37F9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55266099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emale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 vs. mal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3C54B44F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 (</w:t>
                                  </w: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84-6.2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89615AA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0C9E1DD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6BEAC395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5-4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85E2557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 w:rsidR="007C6741" w:rsidRPr="00376153" w14:paraId="3DAF03DF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152F1C3C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4B5AD5E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4 (</w:t>
                                  </w: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4-1.1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6CDE4C6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3CE6D8D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314D8A2C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6BA8C8F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52E4891A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7E344525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364D930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9580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.2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0.56-1.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90F483E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3A53494B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82F82C3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1B8356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6548A2BA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246C937F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74633BEF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11A0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7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19580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3-14.4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DFF46FF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553723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D507533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2AD1699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5E7AF3DE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2E97ADC9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0BF2C74C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6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8-4.4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BD468D3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EC66C07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3D2B084F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6EA884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013C254D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2DEA70F4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15FC0A4C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-1.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123CE4B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5ADCE1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7C72C36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EF7BDE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3A67205E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7B6FB63D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07AF360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1.04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5-1.4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7B77C55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0529BD06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D45312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27A56F7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5319235A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21517970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4DAC758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3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54-3.5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C24E26D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E0F668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FDC6D4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34-3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6584343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7C6741" w:rsidRPr="00376153" w14:paraId="2F3EE4EE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066E0E83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472F70C3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0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0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1.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205B306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2FB199EA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B6A6A5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C7E959F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7317F11F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1AE15515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M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5189B934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92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2-1.0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B92F109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3F35A463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7F033B3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4FC035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0A7A207A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788A2307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R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666EAB9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1-2.0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EBAB1C7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B42EFEB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71FACEE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DE16205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183A55E0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0A3CA6D0" w14:textId="77777777" w:rsidR="007C6741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NI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53D83FC5" w14:textId="77777777" w:rsidR="007C6741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0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4-1.0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A1349FA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4109B464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C5A3F7D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D426C1D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0DC7D94D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10FD34D7" w14:textId="77777777" w:rsidR="007C6741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terality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5CE0D400" w14:textId="77777777" w:rsidR="007C6741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831F12C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EFDF169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F232D7A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3945D3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4D70C214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46E810CD" w14:textId="77777777" w:rsidR="007C6741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Left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 vs. Right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4FD95A4B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6-1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069D692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7598B6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145217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421BD86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158CC189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79D2519A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1491871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2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7-1.6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DF77669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09866ED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5560525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0101F47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55AA13C5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53E956F8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 scor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39BA5CC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.8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0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20.6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D855133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3E88D96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30865DC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9.54 (2.38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8.1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43879EC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 w:rsidR="007C6741" w:rsidRPr="00376153" w14:paraId="39244BA8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78C55FE1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 scor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46FC297B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0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6.3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2D03F81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A21205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3E17ED9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6.12 (2.50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4.9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CCBFFE1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E652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7C6741" w:rsidRPr="00376153" w14:paraId="7E12F603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40773BAE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 scor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39395F46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3 (0.79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6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908CAD5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15A3562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CBEA893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955DD2D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44DF4943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3874DC28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ila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762EC92A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8-3.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BE839E7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702579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FE8164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5AA6487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7C6741" w:rsidRPr="00376153" w14:paraId="58CA7865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450A6E59" w14:textId="77777777" w:rsidR="007C6741" w:rsidRPr="008F1636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.E.N.A.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3C383276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7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39-2.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2F4A272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0E08D77E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43FBBB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1-0.8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C112523" w14:textId="77777777" w:rsidR="007C6741" w:rsidRPr="00412D77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412D7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 w:rsidR="007C6741" w:rsidRPr="00376153" w14:paraId="02FD788A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6A799BDF" w14:textId="77777777" w:rsidR="007C6741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Low (Ref.) v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D6533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565DAA67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83-17.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25F1CF0" w14:textId="77777777" w:rsidR="007C6741" w:rsidRPr="00D6533F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D653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75E61620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6EBBBE5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49 (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9-52.3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C93F3D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31</w:t>
                                  </w:r>
                                </w:p>
                              </w:tc>
                            </w:tr>
                            <w:tr w:rsidR="007C6741" w:rsidRPr="00376153" w14:paraId="1BBE5CD9" w14:textId="77777777" w:rsidTr="00563E11">
                              <w:trPr>
                                <w:trHeight w:val="231"/>
                              </w:trPr>
                              <w:tc>
                                <w:tcPr>
                                  <w:tcW w:w="3402" w:type="dxa"/>
                                </w:tcPr>
                                <w:p w14:paraId="5105F0EB" w14:textId="77777777" w:rsidR="007C6741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Low (Ref.) v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High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</w:tcPr>
                                <w:p w14:paraId="6BF8365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6.3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5.28-50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C49D00C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26BF1C6D" w14:textId="77777777" w:rsidR="007C6741" w:rsidRPr="002145F9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CB240B1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D687788" w14:textId="77777777" w:rsidR="007C6741" w:rsidRPr="00376153" w:rsidRDefault="007C6741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 w:rsidR="007C6741" w:rsidRPr="00376153" w14:paraId="286EAE68" w14:textId="77777777" w:rsidTr="00563E11">
                              <w:trPr>
                                <w:trHeight w:val="925"/>
                              </w:trPr>
                              <w:tc>
                                <w:tcPr>
                                  <w:tcW w:w="10913" w:type="dxa"/>
                                  <w:gridSpan w:val="6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0FCAC66" w14:textId="77777777" w:rsidR="007C6741" w:rsidRPr="00376153" w:rsidRDefault="007C6741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: body mass index; ACCI: age-adjusted Charlson's comorbidity index; ECO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S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Eastern Cooperative Oncology Group</w:t>
                                  </w:r>
                                  <w:r w:rsidRPr="00AD3D2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erformance Status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; ASA: American Society of Anesthesiologists;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eGFR: estimated glomerular filtration rate;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NAL-NS: RENAL- Nephrometry Score; RN: radical nephrectomy; PN: partial nephrectomy</w:t>
                                  </w:r>
                                </w:p>
                              </w:tc>
                            </w:tr>
                          </w:tbl>
                          <w:p w14:paraId="39258E3E" w14:textId="77777777" w:rsidR="007C6741" w:rsidRPr="00810C4F" w:rsidRDefault="007C6741" w:rsidP="007C67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58F08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42.8pt;margin-top:5.4pt;width:594pt;height:580.2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" stroked="f">
                <v:textbox>
                  <w:txbxContent>
                    <w:tbl>
                      <w:tblPr>
                        <w:tblStyle w:val="a7"/>
                        <w:tblW w:w="0" w:type="auto"/>
                        <w:tblInd w:w="142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402"/>
                        <w:gridCol w:w="2408"/>
                        <w:gridCol w:w="1134"/>
                        <w:gridCol w:w="285"/>
                        <w:gridCol w:w="2550"/>
                        <w:gridCol w:w="1134"/>
                      </w:tblGrid>
                      <w:tr w:rsidR="007C6741" w:rsidRPr="00376153" w14:paraId="6576F8C6" w14:textId="77777777" w:rsidTr="00563E11">
                        <w:trPr>
                          <w:trHeight w:val="462"/>
                        </w:trPr>
                        <w:tc>
                          <w:tcPr>
                            <w:tcW w:w="10913" w:type="dxa"/>
                            <w:gridSpan w:val="6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B2C16E3" w14:textId="77777777" w:rsidR="007C6741" w:rsidRPr="00376153" w:rsidRDefault="007C6741" w:rsidP="00E20E2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72D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Univaria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ogistic </w:t>
                            </w:r>
                            <w:r w:rsidRPr="006B2D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ression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alys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r </w:t>
                            </w:r>
                            <w:r w:rsidRPr="002768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dentify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lignant </w:t>
                            </w:r>
                            <w:r w:rsidRPr="000D04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st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172D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favorable path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ERTs</w:t>
                            </w:r>
                          </w:p>
                        </w:tc>
                      </w:tr>
                      <w:tr w:rsidR="007C6741" w:rsidRPr="00376153" w14:paraId="1F9F5909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  <w:tcBorders>
                              <w:top w:val="single" w:sz="4" w:space="0" w:color="auto"/>
                            </w:tcBorders>
                          </w:tcPr>
                          <w:p w14:paraId="2032BCF1" w14:textId="77777777" w:rsidR="007C6741" w:rsidRPr="00376153" w:rsidRDefault="007C67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54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5872A7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H vs. MH cohort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auto"/>
                            </w:tcBorders>
                          </w:tcPr>
                          <w:p w14:paraId="3D73F011" w14:textId="77777777" w:rsidR="007C6741" w:rsidRPr="00376153" w:rsidRDefault="007C67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368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3CD8CCD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P vs. UP cohort</w:t>
                            </w:r>
                          </w:p>
                        </w:tc>
                      </w:tr>
                      <w:tr w:rsidR="007C6741" w:rsidRPr="00376153" w14:paraId="57AB13CE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  <w:tcBorders>
                              <w:bottom w:val="single" w:sz="4" w:space="0" w:color="auto"/>
                            </w:tcBorders>
                          </w:tcPr>
                          <w:p w14:paraId="3F276977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605C0BC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 O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5BFE995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bottom w:val="single" w:sz="4" w:space="0" w:color="auto"/>
                            </w:tcBorders>
                          </w:tcPr>
                          <w:p w14:paraId="2E70A13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1E59BA4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justed O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090A23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</w:tr>
                      <w:tr w:rsidR="007C6741" w:rsidRPr="00376153" w14:paraId="5F3F3E59" w14:textId="77777777" w:rsidTr="00563E11">
                        <w:trPr>
                          <w:trHeight w:val="221"/>
                        </w:trPr>
                        <w:tc>
                          <w:tcPr>
                            <w:tcW w:w="3402" w:type="dxa"/>
                            <w:tcBorders>
                              <w:top w:val="single" w:sz="4" w:space="0" w:color="auto"/>
                            </w:tcBorders>
                          </w:tcPr>
                          <w:p w14:paraId="5923B627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auto"/>
                            </w:tcBorders>
                          </w:tcPr>
                          <w:p w14:paraId="4A0FDAB9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0 (</w:t>
                            </w: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-1.0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D46BBE7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auto"/>
                            </w:tcBorders>
                          </w:tcPr>
                          <w:p w14:paraId="7DA37EC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  <w:tcBorders>
                              <w:top w:val="single" w:sz="4" w:space="0" w:color="auto"/>
                            </w:tcBorders>
                          </w:tcPr>
                          <w:p w14:paraId="0444A8A4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59063C2C" w14:textId="77777777" w:rsidR="007C6741" w:rsidRPr="008A77C5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7024F70B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1847B86C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127AC3C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AB57A25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6F1B908A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F84F9B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7B6BC30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3ECB37F9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55266099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ema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vs. mal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3C54B44F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 (</w:t>
                            </w: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84-6.2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89615AA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0C9E1DD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6BEAC395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5-4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85E2557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36</w:t>
                            </w:r>
                          </w:p>
                        </w:tc>
                      </w:tr>
                      <w:tr w:rsidR="007C6741" w:rsidRPr="00376153" w14:paraId="3DAF03DF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152F1C3C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4B5AD5E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4 (</w:t>
                            </w: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4-1.1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6CDE4C6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3CE6D8D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314D8A2C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06BA8C8F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52E4891A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7E344525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364D930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580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2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0.56-1.80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90F483E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3A53494B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82F82C3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1B8356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6548A2BA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246C937F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74633BEF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11A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7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19580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3-14.4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DFF46FF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6553723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D507533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2AD1699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5E7AF3DE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2E97ADC9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0BF2C74C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6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8-4.4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BD468D3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EC66C07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3D2B084F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36EA884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013C254D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2DEA70F4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15FC0A4C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-1.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123CE4B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5ADCE1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7C72C36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7EF7BDE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3A67205E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7B6FB63D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07AF360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.0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5-1.4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7B77C55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0529BD06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D45312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527A56F7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5319235A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21517970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4DAC758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3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4-3.5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C24E26D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E0F668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FDC6D4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34-3.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6584343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 w:rsidR="007C6741" w:rsidRPr="00376153" w14:paraId="2F3EE4EE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066E0E83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472F70C3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0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0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1.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205B306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2FB199EA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B6A6A5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C7E959F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7317F11F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1AE15515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MR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5189B934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92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2-1.0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B92F109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3F35A463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7F033B3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4FC035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0A7A207A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788A2307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666EAB9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1-2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EBAB1C7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B42EFEB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71FACEE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3DE16205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183A55E0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0A3CA6D0" w14:textId="77777777" w:rsidR="007C6741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NI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53D83FC5" w14:textId="77777777" w:rsidR="007C6741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0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4-1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A1349FA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4109B464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C5A3F7D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1D426C1D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0DC7D94D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10FD34D7" w14:textId="77777777" w:rsidR="007C6741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erality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5CE0D400" w14:textId="77777777" w:rsidR="007C6741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831F12C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6EFDF169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F232D7A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3945D3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4D70C214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46E810CD" w14:textId="77777777" w:rsidR="007C6741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ef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vs. Right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4FD95A4B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6-1.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069D692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7598B6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145217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7421BD86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158CC189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79D2519A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1491871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2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7-1.6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DF77669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09866ED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5560525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50101F47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55AA13C5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53E956F8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scor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39BA5CC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.8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0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20.6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D855133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3E88D96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30865DC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.54 (2.38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8.1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43879EC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1</w:t>
                            </w:r>
                          </w:p>
                        </w:tc>
                      </w:tr>
                      <w:tr w:rsidR="007C6741" w:rsidRPr="00376153" w14:paraId="39244BA8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78C55FE1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scor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46FC297B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6.3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2D03F81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A21205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3E17ED9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.12 (2.50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.9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CCBFFE1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6529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7C6741" w:rsidRPr="00376153" w14:paraId="7E12F603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40773BAE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 scor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39395F46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 (0.79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61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908CAD5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15A3562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CBEA893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955DD2D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44DF4943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3874DC28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762EC92A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8-3.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BE839E7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702579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FE8164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15AA6487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7C6741" w:rsidRPr="00376153" w14:paraId="58CA7865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450A6E59" w14:textId="77777777" w:rsidR="007C6741" w:rsidRPr="008F1636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.E.N.A.L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3C383276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7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39-2.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2F4A272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0E08D77E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43FBBB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1-0.8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C112523" w14:textId="77777777" w:rsidR="007C6741" w:rsidRPr="00412D77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12D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18</w:t>
                            </w:r>
                          </w:p>
                        </w:tc>
                      </w:tr>
                      <w:tr w:rsidR="007C6741" w:rsidRPr="00376153" w14:paraId="02FD788A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6A799BDF" w14:textId="77777777" w:rsidR="007C6741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ow (Ref.) v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6533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565DAA67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83-17.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25F1CF0" w14:textId="77777777" w:rsidR="007C6741" w:rsidRPr="00D6533F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653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75E61620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6EBBBE5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49 (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9-52.3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C93F3D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31</w:t>
                            </w:r>
                          </w:p>
                        </w:tc>
                      </w:tr>
                      <w:tr w:rsidR="007C6741" w:rsidRPr="00376153" w14:paraId="1BBE5CD9" w14:textId="77777777" w:rsidTr="00563E11">
                        <w:trPr>
                          <w:trHeight w:val="231"/>
                        </w:trPr>
                        <w:tc>
                          <w:tcPr>
                            <w:tcW w:w="3402" w:type="dxa"/>
                          </w:tcPr>
                          <w:p w14:paraId="5105F0EB" w14:textId="77777777" w:rsidR="007C6741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ow (Ref.) v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High</w:t>
                            </w:r>
                          </w:p>
                        </w:tc>
                        <w:tc>
                          <w:tcPr>
                            <w:tcW w:w="2408" w:type="dxa"/>
                          </w:tcPr>
                          <w:p w14:paraId="6BF8365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.3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28-50.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C49D00C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26BF1C6D" w14:textId="77777777" w:rsidR="007C6741" w:rsidRPr="002145F9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CB240B1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D687788" w14:textId="77777777" w:rsidR="007C6741" w:rsidRPr="00376153" w:rsidRDefault="007C6741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16</w:t>
                            </w:r>
                          </w:p>
                        </w:tc>
                      </w:tr>
                      <w:tr w:rsidR="007C6741" w:rsidRPr="00376153" w14:paraId="286EAE68" w14:textId="77777777" w:rsidTr="00563E11">
                        <w:trPr>
                          <w:trHeight w:val="925"/>
                        </w:trPr>
                        <w:tc>
                          <w:tcPr>
                            <w:tcW w:w="10913" w:type="dxa"/>
                            <w:gridSpan w:val="6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0FCAC66" w14:textId="77777777" w:rsidR="007C6741" w:rsidRPr="00376153" w:rsidRDefault="007C6741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: body mass index; ACCI: age-adjusted Charlson's comorbidity index; ECO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S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color w:val="2E3033"/>
                                <w:sz w:val="24"/>
                                <w:szCs w:val="24"/>
                                <w:shd w:val="clear" w:color="auto" w:fill="FFFFFF"/>
                              </w:rPr>
                              <w:t>Eastern Cooperative Oncology Group</w:t>
                            </w:r>
                            <w:r w:rsidRPr="00AD3D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erformance Status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color w:val="2E3033"/>
                                <w:sz w:val="24"/>
                                <w:szCs w:val="24"/>
                                <w:shd w:val="clear" w:color="auto" w:fill="FFFFFF"/>
                              </w:rPr>
                              <w:t>; ASA: American Society of Anesthesiologists;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GFR: estimated glomerular filtration rate;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color w:val="2E303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NAL-NS: RENAL- Nephrometry Score; RN: radical nephrectomy; PN: partial nephrectomy</w:t>
                            </w:r>
                          </w:p>
                        </w:tc>
                      </w:tr>
                    </w:tbl>
                    <w:p w14:paraId="39258E3E" w14:textId="77777777" w:rsidR="007C6741" w:rsidRPr="00810C4F" w:rsidRDefault="007C6741" w:rsidP="007C6741"/>
                  </w:txbxContent>
                </v:textbox>
                <w10:wrap type="square" anchorx="page"/>
              </v:shape>
            </w:pict>
          </mc:Fallback>
        </mc:AlternateContent>
      </w:r>
    </w:p>
    <w:p w14:paraId="4B7E2C31" w14:textId="77777777" w:rsidR="007C6741" w:rsidRDefault="007C6741">
      <w:pPr>
        <w:widowControl/>
        <w:jc w:val="left"/>
      </w:pPr>
      <w:r>
        <w:br w:type="page"/>
      </w:r>
    </w:p>
    <w:p w14:paraId="698BD34D" w14:textId="36342D86" w:rsidR="00814F25" w:rsidRDefault="00E8723C">
      <w:pPr>
        <w:widowControl/>
        <w:jc w:val="left"/>
      </w:pPr>
      <w:r>
        <w:rPr>
          <w:rFonts w:hint="eastAsia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965E79A" wp14:editId="0D87DEE0">
                <wp:simplePos x="0" y="0"/>
                <wp:positionH relativeFrom="page">
                  <wp:align>right</wp:align>
                </wp:positionH>
                <wp:positionV relativeFrom="paragraph">
                  <wp:posOffset>53340</wp:posOffset>
                </wp:positionV>
                <wp:extent cx="7543800" cy="7368540"/>
                <wp:effectExtent l="0" t="0" r="0" b="3810"/>
                <wp:wrapSquare wrapText="bothSides"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0" cy="7368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0" w:type="auto"/>
                              <w:tblInd w:w="142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5"/>
                              <w:gridCol w:w="3825"/>
                              <w:gridCol w:w="1134"/>
                              <w:gridCol w:w="285"/>
                              <w:gridCol w:w="2550"/>
                              <w:gridCol w:w="1134"/>
                            </w:tblGrid>
                            <w:tr w:rsidR="00E8723C" w:rsidRPr="00376153" w14:paraId="29BECE0C" w14:textId="77777777" w:rsidTr="00563E11">
                              <w:trPr>
                                <w:trHeight w:val="462"/>
                              </w:trPr>
                              <w:tc>
                                <w:tcPr>
                                  <w:tcW w:w="10913" w:type="dxa"/>
                                  <w:gridSpan w:val="6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4555C33" w14:textId="77777777" w:rsidR="00E8723C" w:rsidRPr="00376153" w:rsidRDefault="00E8723C" w:rsidP="00E20E22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72DA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upplement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Univariat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logistic </w:t>
                                  </w:r>
                                  <w:r w:rsidRPr="006B2DC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gression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alys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or </w:t>
                                  </w:r>
                                  <w:r w:rsidRPr="0027684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identifying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malignant </w:t>
                                  </w:r>
                                  <w:r w:rsidRPr="000D047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ist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Pr="00172DA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nfavorable path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in ERTs</w:t>
                                  </w:r>
                                </w:p>
                              </w:tc>
                            </w:tr>
                            <w:tr w:rsidR="00E8723C" w:rsidRPr="00376153" w14:paraId="7A22EB22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7F35AB5" w14:textId="77777777" w:rsidR="00E8723C" w:rsidRPr="00376153" w:rsidRDefault="00E8723C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4959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DEB9C01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H vs. MH cohort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2CCD2CB" w14:textId="77777777" w:rsidR="00E8723C" w:rsidRPr="00376153" w:rsidRDefault="00E8723C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6BF761D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P vs. UP cohort</w:t>
                                  </w:r>
                                </w:p>
                              </w:tc>
                            </w:tr>
                            <w:tr w:rsidR="00E8723C" w:rsidRPr="00376153" w14:paraId="6795729E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8A37BD1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2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2D1D107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rude O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64CB3AF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7963EFB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9FAE711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djusted O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97F66BF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 w:rsidR="00E8723C" w:rsidRPr="00376153" w14:paraId="505A180C" w14:textId="77777777" w:rsidTr="00814F25">
                              <w:trPr>
                                <w:trHeight w:val="221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B5B114E" w14:textId="77777777" w:rsidR="00E8723C" w:rsidRPr="00376153" w:rsidRDefault="00E8723C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FB3CB7C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0 (</w:t>
                                  </w: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-1.0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F92081F" w14:textId="77777777" w:rsidR="00E8723C" w:rsidRPr="002145F9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04E7051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C37B236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FBC92D8" w14:textId="77777777" w:rsidR="00E8723C" w:rsidRPr="008A77C5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E8723C" w:rsidRPr="00376153" w14:paraId="3F377E8E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2B596B50" w14:textId="77777777" w:rsidR="00E8723C" w:rsidRPr="00376153" w:rsidRDefault="00E8723C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2076A592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2BA8CC9" w14:textId="77777777" w:rsidR="00E8723C" w:rsidRPr="002145F9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49B7BE15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903F4EA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7D771DA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E8723C" w:rsidRPr="00376153" w14:paraId="576D98E6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4EFED691" w14:textId="210D8DD4" w:rsidR="00E8723C" w:rsidRPr="00376153" w:rsidRDefault="00E8723C" w:rsidP="00E20E2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emale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217A4F5F" w14:textId="075A5624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C43A90E" w14:textId="4180DAE5" w:rsidR="00E8723C" w:rsidRPr="002145F9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7AB96B1A" w14:textId="77777777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364ECFBD" w14:textId="3F051845" w:rsidR="00E8723C" w:rsidRPr="00376153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88452EA" w14:textId="0C5F4C77" w:rsidR="00E8723C" w:rsidRPr="002145F9" w:rsidRDefault="00E8723C" w:rsidP="00E20E2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2E1808C4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2295146D" w14:textId="68A87140" w:rsidR="00814F25" w:rsidRDefault="00814F25" w:rsidP="00814F2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4C3D5F5B" w14:textId="4705EA18" w:rsidR="00814F25" w:rsidRPr="005137DD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 (</w:t>
                                  </w: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84-6.2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9800404" w14:textId="48F26FC3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F27051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6FC0672" w14:textId="17B66BE7" w:rsidR="00814F25" w:rsidRPr="00D111AC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5-4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D90263E" w14:textId="4C562B26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 w:rsidR="00814F25" w:rsidRPr="00376153" w14:paraId="33B4561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228F8ABF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77CA770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4 (</w:t>
                                  </w:r>
                                  <w:r w:rsidRPr="005137D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4-1.1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D457035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BEE764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663D21AA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24171B7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61B54F49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28579DAD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4448D03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9580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.2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0.56-1.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86883B4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C91734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300FB7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7BB90F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280D0CD5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03AF9185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016E414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11A0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7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19580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3-14.4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DCC2AB1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C8ED4F2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E8C04A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C9C6CF7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007E7F89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17B21DB3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272A1919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6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8-4.4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51188FC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CC0E82A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6F976B12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EF38D3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65A0D936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0FEF4F7D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6AC92209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-1.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12B9E61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4167CF12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67FCB97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FB248D5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0C13D9CE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66B9D18B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01A8B50A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1.04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5-1.4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035F78E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7166E1E5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2F4F54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A7315B0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6E1510EE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709777A5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7DD5DD8A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3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54-3.5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0A0E6DB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07C50C72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D7B1D53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 (</w:t>
                                  </w: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34-3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720BD8F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814F25" w:rsidRPr="00376153" w14:paraId="28A14EF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39376F93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1EC030A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0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0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1.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E170667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45D7CCD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7189A713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8DB859A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5C44424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4F5F5AC2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MR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18299614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92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2-1.0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E6F2954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991277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30A524E1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A849B3D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118BE66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41AFBD2A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R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0DF8DB83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1-2.0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F09EF9B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B39DDEE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5603DE62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D77372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4BC527D2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3F12D469" w14:textId="77777777" w:rsidR="00814F25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NI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506B9590" w14:textId="77777777" w:rsidR="00814F25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0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4-1.0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A5591D9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4FC9182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70B1A18E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98FC6A9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60CC686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659588BD" w14:textId="77777777" w:rsidR="00814F25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terality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34ABB89E" w14:textId="77777777" w:rsidR="00814F25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AD645D6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494204A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04BA23D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3FD8B0D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1096DF9E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1CCE5332" w14:textId="50927256" w:rsidR="00814F25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325A70D8" w14:textId="2FED04B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2A7D37A" w14:textId="0DCA9619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0B68D454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FA6484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93064C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4DB35AD4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48C7F519" w14:textId="46193852" w:rsidR="00814F25" w:rsidRDefault="00814F25" w:rsidP="00814F2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3A12A3E3" w14:textId="2005FB3A" w:rsidR="00814F25" w:rsidRPr="00F869BD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6-1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8261334" w14:textId="20839FC3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7BBA6A0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24F44854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A879030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11CA8592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070D6228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277B3D0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2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7-1.6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DE0D444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753BFA4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8FE9F17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B29E887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119CD381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2172F5B4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 scor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5248AEB1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.8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00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20.6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9628DE6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64EA82F9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3AF832B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9.54 (2.38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8.1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F47D400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 w:rsidR="00814F25" w:rsidRPr="00376153" w14:paraId="185081A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486AA4A0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 scor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3E3A60C5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0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6.3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09F4CD1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A52D34D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368127F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6.12 (2.50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4.9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3E6CCEE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E652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814F25" w:rsidRPr="00376153" w14:paraId="4979D12C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638AD089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 scor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5F6F150C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3 (0.79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6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387622C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3BCE12A4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6BAE038E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DCB409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312E7AD5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615A6989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ila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648FA3D4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5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8-3.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58CEDE7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3A8FBAB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36FAEBCD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334F1D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2D4C5053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5F2AF9EB" w14:textId="77777777" w:rsidR="00814F25" w:rsidRPr="008F1636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.E.N.A.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0EC2A396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7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39-2.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C0A6498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5C1F06A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C30DA24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412D7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1-0.8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92D636F" w14:textId="77777777" w:rsidR="00814F25" w:rsidRPr="00412D77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412D7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 w:rsidR="00814F25" w:rsidRPr="00376153" w14:paraId="20467C9C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63B24010" w14:textId="6B18B918" w:rsidR="00814F25" w:rsidRDefault="00814F25" w:rsidP="00814F2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4-6 (Ref.) vs. 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4850A3B1" w14:textId="35CE9BDA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8A49D22" w14:textId="0652E958" w:rsidR="00814F25" w:rsidRPr="00D6533F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3E2D076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6081E364" w14:textId="5138AD08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1FD5F86" w14:textId="78B84B96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814F25" w:rsidRPr="00376153" w14:paraId="4E11BF48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6808FDE3" w14:textId="2E81BD83" w:rsidR="00814F25" w:rsidRDefault="00814F25" w:rsidP="00814F2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-9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3C00E1AE" w14:textId="48B5AF50" w:rsidR="00814F25" w:rsidRPr="008F1636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83-17.1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8DE9F7D" w14:textId="7D136361" w:rsidR="00814F25" w:rsidRPr="00D6533F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D653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5F9938A1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141E5780" w14:textId="6BD87FD7" w:rsidR="00814F25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49 (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9-52.3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B0F8943" w14:textId="6BAD41D4" w:rsidR="00814F25" w:rsidRPr="00217C90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31</w:t>
                                  </w:r>
                                </w:p>
                              </w:tc>
                            </w:tr>
                            <w:tr w:rsidR="00814F25" w:rsidRPr="00376153" w14:paraId="2C644117" w14:textId="77777777" w:rsidTr="00814F25">
                              <w:trPr>
                                <w:trHeight w:val="231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4B2739EC" w14:textId="425024BB" w:rsidR="00814F25" w:rsidRDefault="00814F25" w:rsidP="00814F2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0753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-12</w:t>
                                  </w:r>
                                </w:p>
                              </w:tc>
                              <w:tc>
                                <w:tcPr>
                                  <w:tcW w:w="3825" w:type="dxa"/>
                                </w:tcPr>
                                <w:p w14:paraId="3AE5F6FD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6.3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5.28-50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341231A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</w:tcPr>
                                <w:p w14:paraId="14EC5219" w14:textId="77777777" w:rsidR="00814F25" w:rsidRPr="002145F9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0" w:type="dxa"/>
                                </w:tcPr>
                                <w:p w14:paraId="49163EA8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56E87FF" w14:textId="77777777" w:rsidR="00814F25" w:rsidRPr="00376153" w:rsidRDefault="00814F25" w:rsidP="00814F2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 w:rsidR="00814F25" w:rsidRPr="00376153" w14:paraId="38D3B6A6" w14:textId="77777777" w:rsidTr="00563E11">
                              <w:trPr>
                                <w:trHeight w:val="925"/>
                              </w:trPr>
                              <w:tc>
                                <w:tcPr>
                                  <w:tcW w:w="10913" w:type="dxa"/>
                                  <w:gridSpan w:val="6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D21E826" w14:textId="77777777" w:rsidR="00814F25" w:rsidRPr="00376153" w:rsidRDefault="00814F25" w:rsidP="00814F2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: body mass index; ACCI: age-adjusted Charlson's comorbidity index; ECO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S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Eastern Cooperative Oncology Group</w:t>
                                  </w:r>
                                  <w:r w:rsidRPr="00AD3D2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erformance Status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; ASA: American Society of Anesthesiologists;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eGFR: estimated glomerular filtration rate;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NAL-NS: RENAL- Nephrometry Score; RN: radical nephrectomy; PN: partial nephrectomy</w:t>
                                  </w:r>
                                </w:p>
                              </w:tc>
                            </w:tr>
                          </w:tbl>
                          <w:p w14:paraId="2D12C4AA" w14:textId="77777777" w:rsidR="00E8723C" w:rsidRPr="00810C4F" w:rsidRDefault="00E8723C" w:rsidP="00E872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5E79A" id="文本框 3" o:spid="_x0000_s1027" type="#_x0000_t202" style="position:absolute;margin-left:542.8pt;margin-top:4.2pt;width:594pt;height:580.2pt;z-index:251662336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" stroked="f">
                <v:textbox>
                  <w:txbxContent>
                    <w:tbl>
                      <w:tblPr>
                        <w:tblStyle w:val="a7"/>
                        <w:tblW w:w="0" w:type="auto"/>
                        <w:tblInd w:w="142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85"/>
                        <w:gridCol w:w="3825"/>
                        <w:gridCol w:w="1134"/>
                        <w:gridCol w:w="285"/>
                        <w:gridCol w:w="2550"/>
                        <w:gridCol w:w="1134"/>
                      </w:tblGrid>
                      <w:tr w:rsidR="00E8723C" w:rsidRPr="00376153" w14:paraId="29BECE0C" w14:textId="77777777" w:rsidTr="00563E11">
                        <w:trPr>
                          <w:trHeight w:val="462"/>
                        </w:trPr>
                        <w:tc>
                          <w:tcPr>
                            <w:tcW w:w="10913" w:type="dxa"/>
                            <w:gridSpan w:val="6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4555C33" w14:textId="77777777" w:rsidR="00E8723C" w:rsidRPr="00376153" w:rsidRDefault="00E8723C" w:rsidP="00E20E2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72D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Univaria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ogistic </w:t>
                            </w:r>
                            <w:r w:rsidRPr="006B2D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ression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alys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r </w:t>
                            </w:r>
                            <w:r w:rsidRPr="002768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dentify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lignant </w:t>
                            </w:r>
                            <w:r w:rsidRPr="000D04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st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172D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favorable path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ERTs</w:t>
                            </w:r>
                          </w:p>
                        </w:tc>
                      </w:tr>
                      <w:tr w:rsidR="00E8723C" w:rsidRPr="00376153" w14:paraId="7A22EB22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</w:tcPr>
                          <w:p w14:paraId="17F35AB5" w14:textId="77777777" w:rsidR="00E8723C" w:rsidRPr="00376153" w:rsidRDefault="00E8723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4959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DEB9C01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H vs. MH cohort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auto"/>
                            </w:tcBorders>
                          </w:tcPr>
                          <w:p w14:paraId="02CCD2CB" w14:textId="77777777" w:rsidR="00E8723C" w:rsidRPr="00376153" w:rsidRDefault="00E8723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368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6BF761D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P vs. UP cohort</w:t>
                            </w:r>
                          </w:p>
                        </w:tc>
                      </w:tr>
                      <w:tr w:rsidR="00E8723C" w:rsidRPr="00376153" w14:paraId="6795729E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</w:tcPr>
                          <w:p w14:paraId="28A37BD1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382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2D1D107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 O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64CB3AF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bottom w:val="single" w:sz="4" w:space="0" w:color="auto"/>
                            </w:tcBorders>
                          </w:tcPr>
                          <w:p w14:paraId="27963EFB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9FAE711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justed O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97F66BF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</w:tr>
                      <w:tr w:rsidR="00E8723C" w:rsidRPr="00376153" w14:paraId="505A180C" w14:textId="77777777" w:rsidTr="00814F25">
                        <w:trPr>
                          <w:trHeight w:val="221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</w:tcPr>
                          <w:p w14:paraId="6B5B114E" w14:textId="77777777" w:rsidR="00E8723C" w:rsidRPr="00376153" w:rsidRDefault="00E8723C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3825" w:type="dxa"/>
                            <w:tcBorders>
                              <w:top w:val="single" w:sz="4" w:space="0" w:color="auto"/>
                            </w:tcBorders>
                          </w:tcPr>
                          <w:p w14:paraId="1FB3CB7C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0 (</w:t>
                            </w: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-1.0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F92081F" w14:textId="77777777" w:rsidR="00E8723C" w:rsidRPr="002145F9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auto"/>
                            </w:tcBorders>
                          </w:tcPr>
                          <w:p w14:paraId="304E7051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  <w:tcBorders>
                              <w:top w:val="single" w:sz="4" w:space="0" w:color="auto"/>
                            </w:tcBorders>
                          </w:tcPr>
                          <w:p w14:paraId="4C37B236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0FBC92D8" w14:textId="77777777" w:rsidR="00E8723C" w:rsidRPr="008A77C5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E8723C" w:rsidRPr="00376153" w14:paraId="3F377E8E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2B596B50" w14:textId="77777777" w:rsidR="00E8723C" w:rsidRPr="00376153" w:rsidRDefault="00E8723C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2076A592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2BA8CC9" w14:textId="77777777" w:rsidR="00E8723C" w:rsidRPr="002145F9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49B7BE15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903F4EA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17D771DA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E8723C" w:rsidRPr="00376153" w14:paraId="576D98E6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4EFED691" w14:textId="210D8DD4" w:rsidR="00E8723C" w:rsidRPr="00376153" w:rsidRDefault="00E8723C" w:rsidP="00E20E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ema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217A4F5F" w14:textId="075A5624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C43A90E" w14:textId="4180DAE5" w:rsidR="00E8723C" w:rsidRPr="002145F9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7AB96B1A" w14:textId="77777777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364ECFBD" w14:textId="3F051845" w:rsidR="00E8723C" w:rsidRPr="00376153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088452EA" w14:textId="0C5F4C77" w:rsidR="00E8723C" w:rsidRPr="002145F9" w:rsidRDefault="00E8723C" w:rsidP="00E20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2E1808C4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2295146D" w14:textId="68A87140" w:rsidR="00814F25" w:rsidRDefault="00814F25" w:rsidP="00814F2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4C3D5F5B" w14:textId="4705EA18" w:rsidR="00814F25" w:rsidRPr="005137DD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 (</w:t>
                            </w: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84-6.2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9800404" w14:textId="48F26FC3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6F27051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6FC0672" w14:textId="17B66BE7" w:rsidR="00814F25" w:rsidRPr="00D111AC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5-4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D90263E" w14:textId="4C562B26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36</w:t>
                            </w:r>
                          </w:p>
                        </w:tc>
                      </w:tr>
                      <w:tr w:rsidR="00814F25" w:rsidRPr="00376153" w14:paraId="33B4561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228F8ABF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77CA770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4 (</w:t>
                            </w:r>
                            <w:r w:rsidRPr="005137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4-1.1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D457035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BEE764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663D21AA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524171B7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61B54F49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28579DAD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4448D03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580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2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0.56-1.80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86883B4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C91734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300FB7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7BB90F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280D0CD5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03AF9185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016E414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11A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7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19580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3-14.4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DCC2AB1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C8ED4F2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E8C04A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C9C6CF7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007E7F89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17B21DB3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272A1919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6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8-4.4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51188FC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CC0E82A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6F976B12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1EF38D3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65A0D936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0FEF4F7D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6AC92209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-1.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12B9E61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4167CF12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67FCB97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2FB248D5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0C13D9CE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66B9D18B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01A8B50A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.0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5-1.4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035F78E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7166E1E5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2F4F54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5A7315B0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6E1510EE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709777A5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7DD5DD8A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3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4-3.5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0A0E6DB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07C50C72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D7B1D53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 (</w:t>
                            </w: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34-3.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720BD8F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 w:rsidR="00814F25" w:rsidRPr="00376153" w14:paraId="28A14EF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39376F93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1EC030A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0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0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1.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E170667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645D7CCD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7189A713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8DB859A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5C44424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4F5F5AC2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MR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18299614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92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2-1.0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E6F2954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991277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30A524E1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A849B3D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118BE66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41AFBD2A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0DF8DB83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1-2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F09EF9B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B39DDEE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5603DE62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6D77372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4BC527D2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3F12D469" w14:textId="77777777" w:rsidR="00814F25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NI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506B9590" w14:textId="77777777" w:rsidR="00814F25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0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4-1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A5591D9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4FC9182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70B1A18E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698FC6A9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60CC686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659588BD" w14:textId="77777777" w:rsidR="00814F25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erality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34ABB89E" w14:textId="77777777" w:rsidR="00814F25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AD645D6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494204A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04BA23D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73FD8B0D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1096DF9E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1CCE5332" w14:textId="50927256" w:rsidR="00814F25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f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325A70D8" w14:textId="2FED04B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2A7D37A" w14:textId="0DCA9619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0B68D454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FA6484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393064C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4DB35AD4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48C7F519" w14:textId="46193852" w:rsidR="00814F25" w:rsidRDefault="00814F25" w:rsidP="00814F2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3A12A3E3" w14:textId="2005FB3A" w:rsidR="00814F25" w:rsidRPr="00F869BD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6-1.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8261334" w14:textId="20839FC3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67BBA6A0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24F44854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4A879030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11CA8592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070D6228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277B3D0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2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7-1.6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DE0D444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753BFA4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8FE9F17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7B29E887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119CD381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2172F5B4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score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5248AEB1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.8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00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20.6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9628DE6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64EA82F9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3AF832B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.54 (2.38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8.1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F47D400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1</w:t>
                            </w:r>
                          </w:p>
                        </w:tc>
                      </w:tr>
                      <w:tr w:rsidR="00814F25" w:rsidRPr="00376153" w14:paraId="185081A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486AA4A0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score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3E3A60C5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6.3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09F4CD1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A52D34D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368127F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.12 (2.50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.99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3E6CCEE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6529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814F25" w:rsidRPr="00376153" w14:paraId="4979D12C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638AD089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 score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5F6F150C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 (0.79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61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387622C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3BCE12A4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6BAE038E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0DCB409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312E7AD5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615A6989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648FA3D4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8-3.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58CEDE7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3A8FBAB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36FAEBCD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5334F1D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2D4C5053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5F2AF9EB" w14:textId="77777777" w:rsidR="00814F25" w:rsidRPr="008F1636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.E.N.A.L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0EC2A396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7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39-2.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C0A6498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5C1F06A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C30DA24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412D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1-0.8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92D636F" w14:textId="77777777" w:rsidR="00814F25" w:rsidRPr="00412D77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12D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18</w:t>
                            </w:r>
                          </w:p>
                        </w:tc>
                      </w:tr>
                      <w:tr w:rsidR="00814F25" w:rsidRPr="00376153" w14:paraId="20467C9C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63B24010" w14:textId="6B18B918" w:rsidR="00814F25" w:rsidRDefault="00814F25" w:rsidP="00814F2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-6 (Ref.) vs. 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4850A3B1" w14:textId="35CE9BDA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8A49D22" w14:textId="0652E958" w:rsidR="00814F25" w:rsidRPr="00D6533F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85" w:type="dxa"/>
                          </w:tcPr>
                          <w:p w14:paraId="3E2D076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6081E364" w14:textId="5138AD08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71FD5F86" w14:textId="78B84B96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814F25" w:rsidRPr="00376153" w14:paraId="4E11BF48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6808FDE3" w14:textId="2E81BD83" w:rsidR="00814F25" w:rsidRDefault="00814F25" w:rsidP="00814F2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-9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3C00E1AE" w14:textId="48B5AF50" w:rsidR="00814F25" w:rsidRPr="008F1636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83-17.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8DE9F7D" w14:textId="7D136361" w:rsidR="00814F25" w:rsidRPr="00D6533F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653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5F9938A1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141E5780" w14:textId="6BD87FD7" w:rsidR="00814F25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49 (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9-52.3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B0F8943" w14:textId="6BAD41D4" w:rsidR="00814F25" w:rsidRPr="00217C90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31</w:t>
                            </w:r>
                          </w:p>
                        </w:tc>
                      </w:tr>
                      <w:tr w:rsidR="00814F25" w:rsidRPr="00376153" w14:paraId="2C644117" w14:textId="77777777" w:rsidTr="00814F25">
                        <w:trPr>
                          <w:trHeight w:val="231"/>
                        </w:trPr>
                        <w:tc>
                          <w:tcPr>
                            <w:tcW w:w="1985" w:type="dxa"/>
                          </w:tcPr>
                          <w:p w14:paraId="4B2739EC" w14:textId="425024BB" w:rsidR="00814F25" w:rsidRDefault="00814F25" w:rsidP="00814F2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07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-12</w:t>
                            </w:r>
                          </w:p>
                        </w:tc>
                        <w:tc>
                          <w:tcPr>
                            <w:tcW w:w="3825" w:type="dxa"/>
                          </w:tcPr>
                          <w:p w14:paraId="3AE5F6FD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.3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28-50.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341231A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5" w:type="dxa"/>
                          </w:tcPr>
                          <w:p w14:paraId="14EC5219" w14:textId="77777777" w:rsidR="00814F25" w:rsidRPr="002145F9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550" w:type="dxa"/>
                          </w:tcPr>
                          <w:p w14:paraId="49163EA8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56E87FF" w14:textId="77777777" w:rsidR="00814F25" w:rsidRPr="00376153" w:rsidRDefault="00814F25" w:rsidP="00814F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16</w:t>
                            </w:r>
                          </w:p>
                        </w:tc>
                      </w:tr>
                      <w:tr w:rsidR="00814F25" w:rsidRPr="00376153" w14:paraId="38D3B6A6" w14:textId="77777777" w:rsidTr="00563E11">
                        <w:trPr>
                          <w:trHeight w:val="925"/>
                        </w:trPr>
                        <w:tc>
                          <w:tcPr>
                            <w:tcW w:w="10913" w:type="dxa"/>
                            <w:gridSpan w:val="6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D21E826" w14:textId="77777777" w:rsidR="00814F25" w:rsidRPr="00376153" w:rsidRDefault="00814F25" w:rsidP="00814F2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: body mass index; ACCI: age-adjusted Charlson's comorbidity index; ECO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S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color w:val="2E3033"/>
                                <w:sz w:val="24"/>
                                <w:szCs w:val="24"/>
                                <w:shd w:val="clear" w:color="auto" w:fill="FFFFFF"/>
                              </w:rPr>
                              <w:t>Eastern Cooperative Oncology Group</w:t>
                            </w:r>
                            <w:r w:rsidRPr="00AD3D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erformance Status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color w:val="2E3033"/>
                                <w:sz w:val="24"/>
                                <w:szCs w:val="24"/>
                                <w:shd w:val="clear" w:color="auto" w:fill="FFFFFF"/>
                              </w:rPr>
                              <w:t>; ASA: American Society of Anesthesiologists;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GFR: estimated glomerular filtration rate;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color w:val="2E303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NAL-NS: RENAL- Nephrometry Score; RN: radical nephrectomy; PN: partial nephrectomy</w:t>
                            </w:r>
                          </w:p>
                        </w:tc>
                      </w:tr>
                    </w:tbl>
                    <w:p w14:paraId="2D12C4AA" w14:textId="77777777" w:rsidR="00E8723C" w:rsidRPr="00810C4F" w:rsidRDefault="00E8723C" w:rsidP="00E8723C"/>
                  </w:txbxContent>
                </v:textbox>
                <w10:wrap type="square" anchorx="page"/>
              </v:shape>
            </w:pict>
          </mc:Fallback>
        </mc:AlternateContent>
      </w:r>
      <w:r>
        <w:br w:type="page"/>
      </w:r>
      <w:r w:rsidR="00814F25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1F6D288" wp14:editId="3E5A2839">
                <wp:simplePos x="0" y="0"/>
                <wp:positionH relativeFrom="page">
                  <wp:align>left</wp:align>
                </wp:positionH>
                <wp:positionV relativeFrom="paragraph">
                  <wp:posOffset>0</wp:posOffset>
                </wp:positionV>
                <wp:extent cx="7536180" cy="9700260"/>
                <wp:effectExtent l="0" t="0" r="762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6180" cy="9700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11908" w:type="dxa"/>
                              <w:tblInd w:w="-142" w:type="dxa"/>
                              <w:tblBorders>
                                <w:top w:val="none" w:sz="0" w:space="0" w:color="auto"/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5"/>
                              <w:gridCol w:w="2230"/>
                              <w:gridCol w:w="1022"/>
                              <w:gridCol w:w="236"/>
                              <w:gridCol w:w="2170"/>
                              <w:gridCol w:w="932"/>
                              <w:gridCol w:w="236"/>
                              <w:gridCol w:w="2136"/>
                              <w:gridCol w:w="134"/>
                              <w:gridCol w:w="827"/>
                            </w:tblGrid>
                            <w:tr w:rsidR="00C60915" w:rsidRPr="00814F25" w14:paraId="0687EB93" w14:textId="77777777" w:rsidTr="00356AEB">
                              <w:trPr>
                                <w:gridAfter w:val="1"/>
                                <w:wAfter w:w="827" w:type="dxa"/>
                              </w:trPr>
                              <w:tc>
                                <w:tcPr>
                                  <w:tcW w:w="11081" w:type="dxa"/>
                                  <w:gridSpan w:val="9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22FAB1E9" w14:textId="5E6770C6" w:rsidR="00C60915" w:rsidRPr="00376153" w:rsidRDefault="00C6091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Univariat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ple logistic regressions evaluating the relationship o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emographi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linical characteristics with malignant hist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356AEB" w:rsidRPr="00814F25" w14:paraId="3CC6E24F" w14:textId="77777777" w:rsidTr="00356AEB"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C3E4B55" w14:textId="3F4C85CB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CF49D0D" w14:textId="05E4238D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nivariate Analysi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F39EA3D" w14:textId="77777777" w:rsidR="00C60915" w:rsidRPr="00814F25" w:rsidRDefault="00C60915"/>
                              </w:tc>
                              <w:tc>
                                <w:tcPr>
                                  <w:tcW w:w="310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74594B4" w14:textId="2618FAC9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model 1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366A936" w14:textId="77777777" w:rsidR="00C60915" w:rsidRPr="00814F25" w:rsidRDefault="00C60915"/>
                              </w:tc>
                              <w:tc>
                                <w:tcPr>
                                  <w:tcW w:w="3097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D12FED4" w14:textId="0421C78A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model 1b</w:t>
                                  </w:r>
                                </w:p>
                              </w:tc>
                            </w:tr>
                            <w:tr w:rsidR="00356AEB" w:rsidRPr="00814F25" w14:paraId="4FA93774" w14:textId="77777777" w:rsidTr="004B5A14"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4E4BBA1" w14:textId="77777777" w:rsidR="00356AEB" w:rsidRPr="00814F25" w:rsidRDefault="00356AEB" w:rsidP="00356AEB"/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5FEDB8A" w14:textId="1EB2445A" w:rsidR="00356AEB" w:rsidRPr="00631148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rude OR (95% CI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D3924FB" w14:textId="37F4F03C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44CA7F1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BD3C4EF" w14:textId="4CDB95AD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rude OR (95% CI)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636CC61" w14:textId="1F09E96A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F4B90FC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105F507" w14:textId="0A7CB5CB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rude OR (95% CI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C95F371" w14:textId="6D56EBFC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 w:rsidR="00356AEB" w:rsidRPr="00814F25" w14:paraId="2FAE9E22" w14:textId="77777777" w:rsidTr="00356AEB"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9C12B4B" w14:textId="0273209C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2A6A107" w14:textId="60F35DD3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D7C8000" w14:textId="15B02D3C" w:rsidR="00356AEB" w:rsidRPr="00814F25" w:rsidRDefault="00356AEB" w:rsidP="00356AEB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C4786F3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F10D0FF" w14:textId="6FD41D52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532EB3BB" w14:textId="44423DE5" w:rsidR="00356AEB" w:rsidRPr="00814F25" w:rsidRDefault="00356AEB" w:rsidP="00356AEB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1B1F8C1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3A0EC90" w14:textId="2A069F4C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FA03218" w14:textId="4138D46B" w:rsidR="00356AEB" w:rsidRPr="00814F25" w:rsidRDefault="00356AEB" w:rsidP="00356AEB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356AEB" w:rsidRPr="00814F25" w14:paraId="41C0C877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632AEC8D" w14:textId="77A82367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0C1C29B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24535E92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D5FCB9A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F1299A4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79CFDBD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CBEECA9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438A07A8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2154800A" w14:textId="77777777" w:rsidR="00356AEB" w:rsidRPr="00814F25" w:rsidRDefault="00356AEB" w:rsidP="00356AEB"/>
                              </w:tc>
                            </w:tr>
                            <w:tr w:rsidR="00356AEB" w:rsidRPr="00814F25" w14:paraId="3F7A6C12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1BD745FD" w14:textId="1B84F746" w:rsidR="00356AEB" w:rsidRPr="00814F25" w:rsidRDefault="00356AEB" w:rsidP="00356AEB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emale vs. Mal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2CA4BCB3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6E7E4E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94690B9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32AD243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CD1320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07805C9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2782DD6B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2750CD6" w14:textId="77777777" w:rsidR="00356AEB" w:rsidRPr="00814F25" w:rsidRDefault="00356AEB" w:rsidP="00356AEB"/>
                              </w:tc>
                            </w:tr>
                            <w:tr w:rsidR="00356AEB" w:rsidRPr="00814F25" w14:paraId="14843F50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5690D1D1" w14:textId="2DEA4768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CCE329E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D789C42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70F670A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24F0ED62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49CFA117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D63DD0D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3B241291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71E90C28" w14:textId="77777777" w:rsidR="00356AEB" w:rsidRPr="00814F25" w:rsidRDefault="00356AEB" w:rsidP="00356AEB"/>
                              </w:tc>
                            </w:tr>
                            <w:tr w:rsidR="00356AEB" w:rsidRPr="00814F25" w14:paraId="4E1F9973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307D9F61" w14:textId="0FC225CB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E58125F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73C5A0F3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FBC6D54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7ABB34CF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AE5EEC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6206DCDA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3C5381D2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AA81AF8" w14:textId="77777777" w:rsidR="00356AEB" w:rsidRPr="00814F25" w:rsidRDefault="00356AEB" w:rsidP="00356AEB"/>
                              </w:tc>
                            </w:tr>
                            <w:tr w:rsidR="00356AEB" w:rsidRPr="00814F25" w14:paraId="16CE9ABA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30DFDD54" w14:textId="26309B63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73AA80D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04DA79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E23B794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B46938A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D96E8D5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16EE2BC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5FD1858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99BBDD6" w14:textId="77777777" w:rsidR="00356AEB" w:rsidRPr="00814F25" w:rsidRDefault="00356AEB" w:rsidP="00356AEB"/>
                              </w:tc>
                            </w:tr>
                            <w:tr w:rsidR="00356AEB" w:rsidRPr="00814F25" w14:paraId="42D6057A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18522D75" w14:textId="31C5F91C" w:rsidR="00356AEB" w:rsidRPr="00814F25" w:rsidRDefault="00356AEB" w:rsidP="00356AEB"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23A697FB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9212DA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8E26094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F9FC49D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6F469360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190A9A3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25C88B16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98C9FAA" w14:textId="77777777" w:rsidR="00356AEB" w:rsidRPr="00814F25" w:rsidRDefault="00356AEB" w:rsidP="00356AEB"/>
                              </w:tc>
                            </w:tr>
                            <w:tr w:rsidR="00356AEB" w:rsidRPr="00814F25" w14:paraId="4486EC7E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7554D92A" w14:textId="12F28057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31C0795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755BCB8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D9CB3B1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5FA674A0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FD50A79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AFF9075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3955C3CD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2A456D82" w14:textId="77777777" w:rsidR="00356AEB" w:rsidRPr="00814F25" w:rsidRDefault="00356AEB" w:rsidP="00356AEB"/>
                              </w:tc>
                            </w:tr>
                            <w:tr w:rsidR="00356AEB" w:rsidRPr="00814F25" w14:paraId="7493ECCC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55D6C5AE" w14:textId="7C3242EC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2B6A8326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3036019A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2E83EA6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2B827A4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2DD5A767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883F8AD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79E7F204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523C7651" w14:textId="77777777" w:rsidR="00356AEB" w:rsidRPr="00814F25" w:rsidRDefault="00356AEB" w:rsidP="00356AEB"/>
                              </w:tc>
                            </w:tr>
                            <w:tr w:rsidR="00356AEB" w:rsidRPr="00814F25" w14:paraId="36C11E50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27B9212B" w14:textId="2F3E5637" w:rsidR="00356AEB" w:rsidRPr="00814F25" w:rsidRDefault="00356AEB" w:rsidP="00356AEB"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43A246C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59406B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AD39A1D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02CC2461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6C9C488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297FC40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BB5087A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B13195F" w14:textId="77777777" w:rsidR="00356AEB" w:rsidRPr="00814F25" w:rsidRDefault="00356AEB" w:rsidP="00356AEB"/>
                              </w:tc>
                            </w:tr>
                            <w:tr w:rsidR="00356AEB" w:rsidRPr="00814F25" w14:paraId="37657912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241F41AC" w14:textId="057E46D6" w:rsidR="00356AEB" w:rsidRPr="00814F25" w:rsidRDefault="00356AEB" w:rsidP="00356AEB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E272C2A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FD6287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5DA4114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50FF87C9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6091D08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6ABB524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1450FC06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01E132C6" w14:textId="77777777" w:rsidR="00356AEB" w:rsidRPr="00814F25" w:rsidRDefault="00356AEB" w:rsidP="00356AEB"/>
                              </w:tc>
                            </w:tr>
                            <w:tr w:rsidR="00356AEB" w:rsidRPr="00814F25" w14:paraId="5FB6494F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3538F2BF" w14:textId="587044D3" w:rsidR="00356AEB" w:rsidRPr="00814F25" w:rsidRDefault="00356AEB" w:rsidP="00356AEB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M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4C54747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7F4C49FA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CBEFE32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62AA01A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C4CDA6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B63ED99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39EDF4C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0E942D9" w14:textId="77777777" w:rsidR="00356AEB" w:rsidRPr="00814F25" w:rsidRDefault="00356AEB" w:rsidP="00356AEB"/>
                              </w:tc>
                            </w:tr>
                            <w:tr w:rsidR="00356AEB" w:rsidRPr="00814F25" w14:paraId="72DC3406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6A9AA71F" w14:textId="660D3E9F" w:rsidR="00356AEB" w:rsidRPr="00814F25" w:rsidRDefault="00356AEB" w:rsidP="00356AEB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4A0A4A2B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07CC41C5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203D67E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284874E5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EB935DA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253E309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0739870C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4FE825E" w14:textId="77777777" w:rsidR="00356AEB" w:rsidRPr="00814F25" w:rsidRDefault="00356AEB" w:rsidP="00356AEB"/>
                              </w:tc>
                            </w:tr>
                            <w:tr w:rsidR="00356AEB" w:rsidRPr="00814F25" w14:paraId="12826B64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16E8805F" w14:textId="25285026" w:rsidR="00356AEB" w:rsidRPr="00814F25" w:rsidRDefault="00356AEB" w:rsidP="00356AEB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NI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709180B2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90311B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5CC8137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185D0A1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5A18C6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1950691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D29C1EA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260114A9" w14:textId="77777777" w:rsidR="00356AEB" w:rsidRPr="00814F25" w:rsidRDefault="00356AEB" w:rsidP="00356AEB"/>
                              </w:tc>
                            </w:tr>
                            <w:tr w:rsidR="00356AEB" w:rsidRPr="00814F25" w14:paraId="1D44FAD7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76ECA1E8" w14:textId="16979B59" w:rsidR="00356AEB" w:rsidRPr="00814F25" w:rsidRDefault="00356AEB" w:rsidP="00356AEB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terality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F0C496C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569B616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37B3B98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29A9E247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55A9023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E588075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1444D828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30252D3B" w14:textId="77777777" w:rsidR="00356AEB" w:rsidRPr="00814F25" w:rsidRDefault="00356AEB" w:rsidP="00356AEB"/>
                              </w:tc>
                            </w:tr>
                            <w:tr w:rsidR="00356AEB" w:rsidRPr="00814F25" w14:paraId="7815ED8E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61705E63" w14:textId="56265B56" w:rsidR="00356AEB" w:rsidRPr="00814F25" w:rsidRDefault="00356AEB" w:rsidP="00356AEB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eft vs. Right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2EE1DB20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29A02854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037DFDB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7A939704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B157915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1D2C975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1E877B80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E99A9DA" w14:textId="77777777" w:rsidR="00356AEB" w:rsidRPr="00814F25" w:rsidRDefault="00356AEB" w:rsidP="00356AEB"/>
                              </w:tc>
                            </w:tr>
                            <w:tr w:rsidR="00356AEB" w:rsidRPr="00814F25" w14:paraId="1D6187FC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00035274" w14:textId="3089ED03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A7EE6D0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16975A9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5D38942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6F45754A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56B184F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345E6BE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BB1F504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55118D2B" w14:textId="77777777" w:rsidR="00356AEB" w:rsidRPr="00814F25" w:rsidRDefault="00356AEB" w:rsidP="00356AEB"/>
                              </w:tc>
                            </w:tr>
                            <w:tr w:rsidR="00356AEB" w:rsidRPr="00814F25" w14:paraId="7A2A40AE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2CDBF887" w14:textId="365665EE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 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DDA16B5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02A5D20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E7834AF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5489EFFF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4AC8F2F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A1E9639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2275D908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E13D6F5" w14:textId="77777777" w:rsidR="00356AEB" w:rsidRPr="00814F25" w:rsidRDefault="00356AEB" w:rsidP="00356AEB"/>
                              </w:tc>
                            </w:tr>
                            <w:tr w:rsidR="00356AEB" w:rsidRPr="00814F25" w14:paraId="1C542C6B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4F8FF358" w14:textId="2B912D22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 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0774737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AF3F76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C67E065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18186DB1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C34E176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3BA549F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E4D08D6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C58F8F9" w14:textId="77777777" w:rsidR="00356AEB" w:rsidRPr="00814F25" w:rsidRDefault="00356AEB" w:rsidP="00356AEB"/>
                              </w:tc>
                            </w:tr>
                            <w:tr w:rsidR="00356AEB" w:rsidRPr="00814F25" w14:paraId="746C1283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70AF1A36" w14:textId="7B7D4ABD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 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88D8BB2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3934EBBA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E442406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5726D1C5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74A595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A534D14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78C0E19D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A9C2CB6" w14:textId="77777777" w:rsidR="00356AEB" w:rsidRPr="00814F25" w:rsidRDefault="00356AEB" w:rsidP="00356AEB"/>
                              </w:tc>
                            </w:tr>
                            <w:tr w:rsidR="00356AEB" w:rsidRPr="00814F25" w14:paraId="6B2EFD05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3CFA57AE" w14:textId="10A92940" w:rsidR="00356AEB" w:rsidRPr="00814F25" w:rsidRDefault="00356AEB" w:rsidP="00356AEB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ila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B028F94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C4B0F5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6991A28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7A8D5349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AC100C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9484D86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5D30F74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D04C60E" w14:textId="77777777" w:rsidR="00356AEB" w:rsidRPr="00814F25" w:rsidRDefault="00356AEB" w:rsidP="00356AEB"/>
                              </w:tc>
                            </w:tr>
                            <w:tr w:rsidR="00356AEB" w:rsidRPr="00814F25" w14:paraId="6D197F73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16626319" w14:textId="44A04801" w:rsidR="00356AEB" w:rsidRPr="00814F25" w:rsidRDefault="00356AEB" w:rsidP="00356AEB"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.E.N.A.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7807924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76B449B8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D7D0A68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1052DA5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EB4E223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C5458B0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4ADB616E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5D359EC9" w14:textId="77777777" w:rsidR="00356AEB" w:rsidRPr="00814F25" w:rsidRDefault="00356AEB" w:rsidP="00356AEB"/>
                              </w:tc>
                            </w:tr>
                            <w:tr w:rsidR="00356AEB" w:rsidRPr="00814F25" w14:paraId="45287C62" w14:textId="77777777" w:rsidTr="00356AEB">
                              <w:tc>
                                <w:tcPr>
                                  <w:tcW w:w="1985" w:type="dxa"/>
                                  <w:tcBorders>
                                    <w:bottom w:val="nil"/>
                                  </w:tcBorders>
                                </w:tcPr>
                                <w:p w14:paraId="70D758DD" w14:textId="1D9B20B7" w:rsidR="00356AEB" w:rsidRPr="00814F25" w:rsidRDefault="00356AEB" w:rsidP="00356AEB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-6 vs.7-9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bottom w:val="nil"/>
                                  </w:tcBorders>
                                </w:tcPr>
                                <w:p w14:paraId="1078FCCA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nil"/>
                                  </w:tcBorders>
                                </w:tcPr>
                                <w:p w14:paraId="0C869772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nil"/>
                                  </w:tcBorders>
                                </w:tcPr>
                                <w:p w14:paraId="226C9D86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  <w:tcBorders>
                                    <w:bottom w:val="nil"/>
                                  </w:tcBorders>
                                </w:tcPr>
                                <w:p w14:paraId="3BE3DE7E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nil"/>
                                  </w:tcBorders>
                                </w:tcPr>
                                <w:p w14:paraId="2FDB662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nil"/>
                                  </w:tcBorders>
                                </w:tcPr>
                                <w:p w14:paraId="0EEBEDD2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  <w:tcBorders>
                                    <w:bottom w:val="nil"/>
                                  </w:tcBorders>
                                </w:tcPr>
                                <w:p w14:paraId="0C0F557A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bottom w:val="nil"/>
                                  </w:tcBorders>
                                </w:tcPr>
                                <w:p w14:paraId="434EE809" w14:textId="77777777" w:rsidR="00356AEB" w:rsidRPr="00814F25" w:rsidRDefault="00356AEB" w:rsidP="00356AEB"/>
                              </w:tc>
                            </w:tr>
                            <w:tr w:rsidR="00356AEB" w:rsidRPr="00814F25" w14:paraId="152B8058" w14:textId="77777777" w:rsidTr="00356AEB"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E22466C" w14:textId="6342D562" w:rsidR="00356AEB" w:rsidRPr="00814F25" w:rsidRDefault="00356AEB" w:rsidP="00356AEB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-6 vs.</w:t>
                                  </w:r>
                                  <w:r w:rsidRPr="00A0753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-12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3F498CA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9966B6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AA23497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BC86238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16CBE4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3CBC17D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ACADE9B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3CAC671" w14:textId="77777777" w:rsidR="00356AEB" w:rsidRPr="00814F25" w:rsidRDefault="00356AEB" w:rsidP="00356AEB"/>
                              </w:tc>
                            </w:tr>
                            <w:tr w:rsidR="00356AEB" w:rsidRPr="00814F25" w14:paraId="1E011A28" w14:textId="77777777" w:rsidTr="00356AEB"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FCDD8FB" w14:textId="4D619F68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709D1F4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EC83D08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2DA2903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664080C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695716E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E2D54DA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C1D2030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468A7FA" w14:textId="77777777" w:rsidR="00356AEB" w:rsidRPr="00814F25" w:rsidRDefault="00356AEB" w:rsidP="00356AEB"/>
                              </w:tc>
                            </w:tr>
                            <w:tr w:rsidR="00356AEB" w:rsidRPr="00814F25" w14:paraId="70EE15EC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578F5B6D" w14:textId="352D3EAF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31B34F26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6F02385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58F806F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6D3ED101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DE4F36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35B4AFA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1058435F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251D5261" w14:textId="77777777" w:rsidR="00356AEB" w:rsidRPr="00814F25" w:rsidRDefault="00356AEB" w:rsidP="00356AEB"/>
                              </w:tc>
                            </w:tr>
                            <w:tr w:rsidR="00356AEB" w:rsidRPr="00814F25" w14:paraId="656FE7DC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78CBF1E5" w14:textId="23CA9A9D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emale vs. Mal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430BE570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3A6DCE48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18F7CC5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18B25887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CFAE70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07E6D16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D2BA188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DE0D59D" w14:textId="77777777" w:rsidR="00356AEB" w:rsidRPr="00814F25" w:rsidRDefault="00356AEB" w:rsidP="00356AEB"/>
                              </w:tc>
                            </w:tr>
                            <w:tr w:rsidR="00356AEB" w:rsidRPr="00814F25" w14:paraId="28C95913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111EDEA2" w14:textId="2E9A471D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84F9C0E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122AF8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AB5DF0F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6E3B21AE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6D880B3E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7242D41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1E8E776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3F047355" w14:textId="77777777" w:rsidR="00356AEB" w:rsidRPr="00814F25" w:rsidRDefault="00356AEB" w:rsidP="00356AEB"/>
                              </w:tc>
                            </w:tr>
                            <w:tr w:rsidR="00356AEB" w:rsidRPr="00814F25" w14:paraId="6A03B4DE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4F6AF588" w14:textId="6FA6E159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55A551F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058063A0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97AB10A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62E6A426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453425A3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C94C444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723A4DAD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1C2D21F" w14:textId="77777777" w:rsidR="00356AEB" w:rsidRPr="00814F25" w:rsidRDefault="00356AEB" w:rsidP="00356AEB"/>
                              </w:tc>
                            </w:tr>
                            <w:tr w:rsidR="00356AEB" w:rsidRPr="00814F25" w14:paraId="71E9689F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2B3E9F09" w14:textId="70200DE9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C67F5D0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B4DE25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5F1CD4B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85DA956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7C362214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3C6514D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2A29D083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21310DC1" w14:textId="77777777" w:rsidR="00356AEB" w:rsidRPr="00814F25" w:rsidRDefault="00356AEB" w:rsidP="00356AEB"/>
                              </w:tc>
                            </w:tr>
                            <w:tr w:rsidR="00356AEB" w:rsidRPr="00814F25" w14:paraId="64073CF4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225F8EDB" w14:textId="18C2AA25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46F81B09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3731F9F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34E6BF1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28FCAC7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2163000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6E059856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7B1FC1F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32222C38" w14:textId="77777777" w:rsidR="00356AEB" w:rsidRPr="00814F25" w:rsidRDefault="00356AEB" w:rsidP="00356AEB"/>
                              </w:tc>
                            </w:tr>
                            <w:tr w:rsidR="00356AEB" w:rsidRPr="00814F25" w14:paraId="0A3D6280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04BA49F7" w14:textId="7F0602B6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79B43CBA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28AAE06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6D42D8CB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3883E1ED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367F167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448CC29E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71311DF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1A1761F" w14:textId="77777777" w:rsidR="00356AEB" w:rsidRPr="00814F25" w:rsidRDefault="00356AEB" w:rsidP="00356AEB"/>
                              </w:tc>
                            </w:tr>
                            <w:tr w:rsidR="00356AEB" w:rsidRPr="00814F25" w14:paraId="7E1EDDDD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6FF876CE" w14:textId="24A305F1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29F2A06B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C00EBC8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A62395D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153F793B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3F1A9B1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ABD505E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4BC12620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BE07CC1" w14:textId="77777777" w:rsidR="00356AEB" w:rsidRPr="00814F25" w:rsidRDefault="00356AEB" w:rsidP="00356AEB"/>
                              </w:tc>
                            </w:tr>
                            <w:tr w:rsidR="00356AEB" w:rsidRPr="00814F25" w14:paraId="2A93124C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01325AC1" w14:textId="1D27B1EA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3D04E25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6952A57A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2A31BF6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66747066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C08F690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EE7AF4E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393D17A2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77C06296" w14:textId="77777777" w:rsidR="00356AEB" w:rsidRPr="00814F25" w:rsidRDefault="00356AEB" w:rsidP="00356AEB"/>
                              </w:tc>
                            </w:tr>
                            <w:tr w:rsidR="00356AEB" w:rsidRPr="00814F25" w14:paraId="78376D2E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6731C68C" w14:textId="16E11CCD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7B9AD9FF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7EAA167A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E2D367D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0790301B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4192355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115AAB8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7431355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3499073" w14:textId="77777777" w:rsidR="00356AEB" w:rsidRPr="00814F25" w:rsidRDefault="00356AEB" w:rsidP="00356AEB"/>
                              </w:tc>
                            </w:tr>
                            <w:tr w:rsidR="00356AEB" w:rsidRPr="00814F25" w14:paraId="586B697F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01648303" w14:textId="551AA031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M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0802C2F7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6CFE2C09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6DEC4459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1C07024B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53EFC9BE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11B5757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00F26BDE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6F20CD28" w14:textId="77777777" w:rsidR="00356AEB" w:rsidRPr="00814F25" w:rsidRDefault="00356AEB" w:rsidP="00356AEB"/>
                              </w:tc>
                            </w:tr>
                            <w:tr w:rsidR="00356AEB" w:rsidRPr="00814F25" w14:paraId="3CF7998B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2BBB1D28" w14:textId="798048B8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R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445A5036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57C408CC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6926A81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0A0C9C07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20CA5EC2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EA20462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788ED726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AE0CBD0" w14:textId="77777777" w:rsidR="00356AEB" w:rsidRPr="00814F25" w:rsidRDefault="00356AEB" w:rsidP="00356AEB"/>
                              </w:tc>
                            </w:tr>
                            <w:tr w:rsidR="00356AEB" w:rsidRPr="00814F25" w14:paraId="5FCCB3CD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01CA3F11" w14:textId="4972C1A4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NI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46E23349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6ED655A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F9FF7BA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26EF6653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49354A21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C69B4E0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1E4CA389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7D2A6E0C" w14:textId="77777777" w:rsidR="00356AEB" w:rsidRPr="00814F25" w:rsidRDefault="00356AEB" w:rsidP="00356AEB"/>
                              </w:tc>
                            </w:tr>
                            <w:tr w:rsidR="00356AEB" w:rsidRPr="00814F25" w14:paraId="1701E2A5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4B1A999C" w14:textId="527B81BA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terality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683E337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CB0A440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F99FAF9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113E067D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38BAFB2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0E001AC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5CAD24A9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796446ED" w14:textId="77777777" w:rsidR="00356AEB" w:rsidRPr="00814F25" w:rsidRDefault="00356AEB" w:rsidP="00356AEB"/>
                              </w:tc>
                            </w:tr>
                            <w:tr w:rsidR="00356AEB" w:rsidRPr="00814F25" w14:paraId="5B9394EB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3E6080D3" w14:textId="672C8B8B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eft vs. Right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73AF0ED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4B397882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6D0E6D8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734E195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52BEE75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0BF03FA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3B0846D7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79288B6" w14:textId="77777777" w:rsidR="00356AEB" w:rsidRPr="00814F25" w:rsidRDefault="00356AEB" w:rsidP="00356AEB"/>
                              </w:tc>
                            </w:tr>
                            <w:tr w:rsidR="00356AEB" w:rsidRPr="00814F25" w14:paraId="505EC363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47C4DD4D" w14:textId="32F23E92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66ABC52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27C77E77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B4B6B8E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0769F5A4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70139E5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5516CB33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67E4887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15B15D8E" w14:textId="77777777" w:rsidR="00356AEB" w:rsidRPr="00814F25" w:rsidRDefault="00356AEB" w:rsidP="00356AEB"/>
                              </w:tc>
                            </w:tr>
                            <w:tr w:rsidR="00356AEB" w:rsidRPr="00814F25" w14:paraId="404EC458" w14:textId="77777777" w:rsidTr="00B64445">
                              <w:tc>
                                <w:tcPr>
                                  <w:tcW w:w="1985" w:type="dxa"/>
                                </w:tcPr>
                                <w:p w14:paraId="5E7A8CA6" w14:textId="1257302C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 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E72946C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2CB4BE17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CED3D71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245ADDA9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4CF66C6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4AA1E6A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2D5D7E4F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76C36035" w14:textId="77777777" w:rsidR="00356AEB" w:rsidRPr="00814F25" w:rsidRDefault="00356AEB" w:rsidP="00356AEB"/>
                              </w:tc>
                            </w:tr>
                            <w:tr w:rsidR="00356AEB" w:rsidRPr="00814F25" w14:paraId="579E4675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720888C0" w14:textId="35DFC640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 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4C732E2E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79BF6676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ECAAF35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00B0654A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A2A83FB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C15DB3A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0D87F10A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3336C7DD" w14:textId="77777777" w:rsidR="00356AEB" w:rsidRPr="00814F25" w:rsidRDefault="00356AEB" w:rsidP="00356AEB"/>
                              </w:tc>
                            </w:tr>
                            <w:tr w:rsidR="00356AEB" w:rsidRPr="00814F25" w14:paraId="6C4E9637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5BEC7D65" w14:textId="1DE5B717" w:rsidR="00356AEB" w:rsidRPr="00376153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 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A937A83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26CFBFDE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0B007E0B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2CF03008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56F7A0D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0AA01B6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45109DC6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29819C1C" w14:textId="77777777" w:rsidR="00356AEB" w:rsidRPr="00814F25" w:rsidRDefault="00356AEB" w:rsidP="00356AEB"/>
                              </w:tc>
                            </w:tr>
                            <w:tr w:rsidR="00356AEB" w:rsidRPr="00814F25" w14:paraId="2A93370D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183FD31C" w14:textId="6CB3C610" w:rsidR="00356AEB" w:rsidRPr="00376153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ila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63929FE7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0B0D4CBE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845D71D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A5A2EF4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00C8220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18CF3DA4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617C8C27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021995C4" w14:textId="77777777" w:rsidR="00356AEB" w:rsidRPr="00814F25" w:rsidRDefault="00356AEB" w:rsidP="00356AEB"/>
                              </w:tc>
                            </w:tr>
                            <w:tr w:rsidR="00356AEB" w:rsidRPr="00814F25" w14:paraId="4EE6CD63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0F3DFC87" w14:textId="07622942" w:rsidR="00356AEB" w:rsidRPr="00376153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.E.N.A.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80D8A2D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A7AD6F6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5956372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7F150293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6410AC79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6EB58D86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46033947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04B92C58" w14:textId="77777777" w:rsidR="00356AEB" w:rsidRPr="00814F25" w:rsidRDefault="00356AEB" w:rsidP="00356AEB"/>
                              </w:tc>
                            </w:tr>
                            <w:tr w:rsidR="00356AEB" w:rsidRPr="00814F25" w14:paraId="09D29C31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7825A75D" w14:textId="6FBEB853" w:rsidR="00356AEB" w:rsidRPr="008F1636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-6 vs.7-9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57928B07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2BEC6948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278FAB8D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DB50322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3446110F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7F0940E4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210B5FDE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4C6996FF" w14:textId="77777777" w:rsidR="00356AEB" w:rsidRPr="00814F25" w:rsidRDefault="00356AEB" w:rsidP="00356AEB"/>
                              </w:tc>
                            </w:tr>
                            <w:tr w:rsidR="00356AEB" w:rsidRPr="00814F25" w14:paraId="3A8BF9B6" w14:textId="77777777" w:rsidTr="00356AEB">
                              <w:tc>
                                <w:tcPr>
                                  <w:tcW w:w="1985" w:type="dxa"/>
                                </w:tcPr>
                                <w:p w14:paraId="2A4AD21D" w14:textId="26F797E1" w:rsidR="00356AEB" w:rsidRDefault="00356AEB" w:rsidP="00356AEB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-6 vs.</w:t>
                                  </w:r>
                                  <w:r w:rsidRPr="00A0753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-12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</w:tcPr>
                                <w:p w14:paraId="136B5CE8" w14:textId="77777777" w:rsidR="00356AEB" w:rsidRPr="00814F25" w:rsidRDefault="00356AEB" w:rsidP="00356AEB"/>
                              </w:tc>
                              <w:tc>
                                <w:tcPr>
                                  <w:tcW w:w="1022" w:type="dxa"/>
                                </w:tcPr>
                                <w:p w14:paraId="18D7F6DE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30265A2C" w14:textId="77777777" w:rsidR="00356AEB" w:rsidRPr="00814F25" w:rsidRDefault="00356AEB" w:rsidP="00356AEB"/>
                              </w:tc>
                              <w:tc>
                                <w:tcPr>
                                  <w:tcW w:w="2170" w:type="dxa"/>
                                </w:tcPr>
                                <w:p w14:paraId="4A5E1450" w14:textId="77777777" w:rsidR="00356AEB" w:rsidRPr="00814F25" w:rsidRDefault="00356AEB" w:rsidP="00356AEB"/>
                              </w:tc>
                              <w:tc>
                                <w:tcPr>
                                  <w:tcW w:w="932" w:type="dxa"/>
                                </w:tcPr>
                                <w:p w14:paraId="163E2219" w14:textId="77777777" w:rsidR="00356AEB" w:rsidRPr="00814F25" w:rsidRDefault="00356AEB" w:rsidP="00356AEB"/>
                              </w:tc>
                              <w:tc>
                                <w:tcPr>
                                  <w:tcW w:w="236" w:type="dxa"/>
                                </w:tcPr>
                                <w:p w14:paraId="68AED52C" w14:textId="77777777" w:rsidR="00356AEB" w:rsidRPr="00814F25" w:rsidRDefault="00356AEB" w:rsidP="00356AEB"/>
                              </w:tc>
                              <w:tc>
                                <w:tcPr>
                                  <w:tcW w:w="2136" w:type="dxa"/>
                                </w:tcPr>
                                <w:p w14:paraId="1634ECC0" w14:textId="77777777" w:rsidR="00356AEB" w:rsidRPr="00814F25" w:rsidRDefault="00356AEB" w:rsidP="00356AEB"/>
                              </w:tc>
                              <w:tc>
                                <w:tcPr>
                                  <w:tcW w:w="961" w:type="dxa"/>
                                  <w:gridSpan w:val="2"/>
                                </w:tcPr>
                                <w:p w14:paraId="076B4D95" w14:textId="77777777" w:rsidR="00356AEB" w:rsidRPr="00814F25" w:rsidRDefault="00356AEB" w:rsidP="00356AEB"/>
                              </w:tc>
                            </w:tr>
                          </w:tbl>
                          <w:p w14:paraId="6BBF266A" w14:textId="2E010156" w:rsidR="00814F25" w:rsidRPr="00814F25" w:rsidRDefault="00814F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6D288" id="_x0000_s1028" type="#_x0000_t202" style="position:absolute;margin-left:0;margin-top:0;width:593.4pt;height:763.8pt;z-index:251664384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" stroked="f">
                <v:textbox>
                  <w:txbxContent>
                    <w:tbl>
                      <w:tblPr>
                        <w:tblStyle w:val="a7"/>
                        <w:tblW w:w="11908" w:type="dxa"/>
                        <w:tblInd w:w="-142" w:type="dxa"/>
                        <w:tblBorders>
                          <w:top w:val="none" w:sz="0" w:space="0" w:color="auto"/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85"/>
                        <w:gridCol w:w="2230"/>
                        <w:gridCol w:w="1022"/>
                        <w:gridCol w:w="236"/>
                        <w:gridCol w:w="2170"/>
                        <w:gridCol w:w="932"/>
                        <w:gridCol w:w="236"/>
                        <w:gridCol w:w="2136"/>
                        <w:gridCol w:w="134"/>
                        <w:gridCol w:w="827"/>
                      </w:tblGrid>
                      <w:tr w:rsidR="00C60915" w:rsidRPr="00814F25" w14:paraId="0687EB93" w14:textId="77777777" w:rsidTr="00356AEB">
                        <w:trPr>
                          <w:gridAfter w:val="1"/>
                          <w:wAfter w:w="827" w:type="dxa"/>
                        </w:trPr>
                        <w:tc>
                          <w:tcPr>
                            <w:tcW w:w="11081" w:type="dxa"/>
                            <w:gridSpan w:val="9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22FAB1E9" w14:textId="5E6770C6" w:rsidR="00C60915" w:rsidRPr="00376153" w:rsidRDefault="00C6091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Univaria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ple logistic regressions evaluating the relationship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mograph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linical characteristics with malignant hist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  <w:tr w:rsidR="00356AEB" w:rsidRPr="00814F25" w14:paraId="3CC6E24F" w14:textId="77777777" w:rsidTr="00356AEB"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2C3E4B55" w14:textId="3F4C85CB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25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CF49D0D" w14:textId="05E4238D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ivariate Analysis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F39EA3D" w14:textId="77777777" w:rsidR="00C60915" w:rsidRPr="00814F25" w:rsidRDefault="00C60915"/>
                        </w:tc>
                        <w:tc>
                          <w:tcPr>
                            <w:tcW w:w="310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74594B4" w14:textId="2618FAC9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variate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odel 1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366A936" w14:textId="77777777" w:rsidR="00C60915" w:rsidRPr="00814F25" w:rsidRDefault="00C60915"/>
                        </w:tc>
                        <w:tc>
                          <w:tcPr>
                            <w:tcW w:w="3097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D12FED4" w14:textId="0421C78A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variate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odel 1b</w:t>
                            </w:r>
                          </w:p>
                        </w:tc>
                      </w:tr>
                      <w:tr w:rsidR="00356AEB" w:rsidRPr="00814F25" w14:paraId="4FA93774" w14:textId="77777777" w:rsidTr="004B5A14">
                        <w:tc>
                          <w:tcPr>
                            <w:tcW w:w="1985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34E4BBA1" w14:textId="77777777" w:rsidR="00356AEB" w:rsidRPr="00814F25" w:rsidRDefault="00356AEB" w:rsidP="00356AEB"/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5FEDB8A" w14:textId="1EB2445A" w:rsidR="00356AEB" w:rsidRPr="00631148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 OR (95% CI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D3924FB" w14:textId="37F4F03C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44CA7F1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BD3C4EF" w14:textId="4CDB95AD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 OR (95% CI)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636CC61" w14:textId="1F09E96A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F4B90FC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105F507" w14:textId="0A7CB5CB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 OR (95% CI)</w:t>
                            </w:r>
                          </w:p>
                        </w:tc>
                        <w:tc>
                          <w:tcPr>
                            <w:tcW w:w="961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C95F371" w14:textId="6D56EBFC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</w:tr>
                      <w:tr w:rsidR="00356AEB" w:rsidRPr="00814F25" w14:paraId="2FAE9E22" w14:textId="77777777" w:rsidTr="00356AEB"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9C12B4B" w14:textId="0273209C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2A6A107" w14:textId="60F35DD3" w:rsidR="00356AEB" w:rsidRPr="00814F25" w:rsidRDefault="00356AEB" w:rsidP="00356AEB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D7C8000" w14:textId="15B02D3C" w:rsidR="00356AEB" w:rsidRPr="00814F25" w:rsidRDefault="00356AEB" w:rsidP="00356AEB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C4786F3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F10D0FF" w14:textId="6FD41D52" w:rsidR="00356AEB" w:rsidRPr="00814F25" w:rsidRDefault="00356AEB" w:rsidP="00356AEB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532EB3BB" w14:textId="44423DE5" w:rsidR="00356AEB" w:rsidRPr="00814F25" w:rsidRDefault="00356AEB" w:rsidP="00356AEB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1B1F8C1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3A0EC90" w14:textId="2A069F4C" w:rsidR="00356AEB" w:rsidRPr="00814F25" w:rsidRDefault="00356AEB" w:rsidP="00356AEB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FA03218" w14:textId="4138D46B" w:rsidR="00356AEB" w:rsidRPr="00814F25" w:rsidRDefault="00356AEB" w:rsidP="00356AEB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356AEB" w:rsidRPr="00814F25" w14:paraId="41C0C877" w14:textId="77777777" w:rsidTr="00356AEB">
                        <w:tc>
                          <w:tcPr>
                            <w:tcW w:w="1985" w:type="dxa"/>
                          </w:tcPr>
                          <w:p w14:paraId="632AEC8D" w14:textId="77A82367" w:rsidR="00356AEB" w:rsidRPr="00814F25" w:rsidRDefault="00356AEB" w:rsidP="00356AEB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0C1C29B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24535E92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D5FCB9A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F1299A4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79CFDBD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CBEECA9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438A07A8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2154800A" w14:textId="77777777" w:rsidR="00356AEB" w:rsidRPr="00814F25" w:rsidRDefault="00356AEB" w:rsidP="00356AEB"/>
                        </w:tc>
                      </w:tr>
                      <w:tr w:rsidR="00356AEB" w:rsidRPr="00814F25" w14:paraId="3F7A6C12" w14:textId="77777777" w:rsidTr="00356AEB">
                        <w:tc>
                          <w:tcPr>
                            <w:tcW w:w="1985" w:type="dxa"/>
                          </w:tcPr>
                          <w:p w14:paraId="1BD745FD" w14:textId="1B84F746" w:rsidR="00356AEB" w:rsidRPr="00814F25" w:rsidRDefault="00356AEB" w:rsidP="00356AEB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male vs. Mal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2CA4BCB3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6E7E4E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94690B9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32AD243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CD1320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07805C9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2782DD6B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2750CD6" w14:textId="77777777" w:rsidR="00356AEB" w:rsidRPr="00814F25" w:rsidRDefault="00356AEB" w:rsidP="00356AEB"/>
                        </w:tc>
                      </w:tr>
                      <w:tr w:rsidR="00356AEB" w:rsidRPr="00814F25" w14:paraId="14843F50" w14:textId="77777777" w:rsidTr="00356AEB">
                        <w:tc>
                          <w:tcPr>
                            <w:tcW w:w="1985" w:type="dxa"/>
                          </w:tcPr>
                          <w:p w14:paraId="5690D1D1" w14:textId="2DEA4768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CCE329E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D789C42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70F670A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24F0ED62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49CFA117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D63DD0D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3B241291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71E90C28" w14:textId="77777777" w:rsidR="00356AEB" w:rsidRPr="00814F25" w:rsidRDefault="00356AEB" w:rsidP="00356AEB"/>
                        </w:tc>
                      </w:tr>
                      <w:tr w:rsidR="00356AEB" w:rsidRPr="00814F25" w14:paraId="4E1F9973" w14:textId="77777777" w:rsidTr="00356AEB">
                        <w:tc>
                          <w:tcPr>
                            <w:tcW w:w="1985" w:type="dxa"/>
                          </w:tcPr>
                          <w:p w14:paraId="307D9F61" w14:textId="0FC225CB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E58125F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73C5A0F3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FBC6D54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7ABB34CF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AE5EEC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6206DCDA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3C5381D2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AA81AF8" w14:textId="77777777" w:rsidR="00356AEB" w:rsidRPr="00814F25" w:rsidRDefault="00356AEB" w:rsidP="00356AEB"/>
                        </w:tc>
                      </w:tr>
                      <w:tr w:rsidR="00356AEB" w:rsidRPr="00814F25" w14:paraId="16CE9ABA" w14:textId="77777777" w:rsidTr="00356AEB">
                        <w:tc>
                          <w:tcPr>
                            <w:tcW w:w="1985" w:type="dxa"/>
                          </w:tcPr>
                          <w:p w14:paraId="30DFDD54" w14:textId="26309B63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73AA80D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04DA79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E23B794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B46938A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D96E8D5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16EE2BC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5FD1858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99BBDD6" w14:textId="77777777" w:rsidR="00356AEB" w:rsidRPr="00814F25" w:rsidRDefault="00356AEB" w:rsidP="00356AEB"/>
                        </w:tc>
                      </w:tr>
                      <w:tr w:rsidR="00356AEB" w:rsidRPr="00814F25" w14:paraId="42D6057A" w14:textId="77777777" w:rsidTr="00356AEB">
                        <w:tc>
                          <w:tcPr>
                            <w:tcW w:w="1985" w:type="dxa"/>
                          </w:tcPr>
                          <w:p w14:paraId="18522D75" w14:textId="31C5F91C" w:rsidR="00356AEB" w:rsidRPr="00814F25" w:rsidRDefault="00356AEB" w:rsidP="00356AEB"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23A697FB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9212DA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8E26094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F9FC49D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6F469360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190A9A3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25C88B16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98C9FAA" w14:textId="77777777" w:rsidR="00356AEB" w:rsidRPr="00814F25" w:rsidRDefault="00356AEB" w:rsidP="00356AEB"/>
                        </w:tc>
                      </w:tr>
                      <w:tr w:rsidR="00356AEB" w:rsidRPr="00814F25" w14:paraId="4486EC7E" w14:textId="77777777" w:rsidTr="00356AEB">
                        <w:tc>
                          <w:tcPr>
                            <w:tcW w:w="1985" w:type="dxa"/>
                          </w:tcPr>
                          <w:p w14:paraId="7554D92A" w14:textId="12F28057" w:rsidR="00356AEB" w:rsidRPr="00814F25" w:rsidRDefault="00356AEB" w:rsidP="00356AEB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31C0795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755BCB8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D9CB3B1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5FA674A0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FD50A79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AFF9075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3955C3CD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2A456D82" w14:textId="77777777" w:rsidR="00356AEB" w:rsidRPr="00814F25" w:rsidRDefault="00356AEB" w:rsidP="00356AEB"/>
                        </w:tc>
                      </w:tr>
                      <w:tr w:rsidR="00356AEB" w:rsidRPr="00814F25" w14:paraId="7493ECCC" w14:textId="77777777" w:rsidTr="00356AEB">
                        <w:tc>
                          <w:tcPr>
                            <w:tcW w:w="1985" w:type="dxa"/>
                          </w:tcPr>
                          <w:p w14:paraId="55D6C5AE" w14:textId="7C3242EC" w:rsidR="00356AEB" w:rsidRPr="00814F25" w:rsidRDefault="00356AEB" w:rsidP="00356AEB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2B6A8326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3036019A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2E83EA6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2B827A4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2DD5A767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883F8AD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79E7F204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523C7651" w14:textId="77777777" w:rsidR="00356AEB" w:rsidRPr="00814F25" w:rsidRDefault="00356AEB" w:rsidP="00356AEB"/>
                        </w:tc>
                      </w:tr>
                      <w:tr w:rsidR="00356AEB" w:rsidRPr="00814F25" w14:paraId="36C11E50" w14:textId="77777777" w:rsidTr="00356AEB">
                        <w:tc>
                          <w:tcPr>
                            <w:tcW w:w="1985" w:type="dxa"/>
                          </w:tcPr>
                          <w:p w14:paraId="27B9212B" w14:textId="2F3E5637" w:rsidR="00356AEB" w:rsidRPr="00814F25" w:rsidRDefault="00356AEB" w:rsidP="00356AEB"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43A246C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59406B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AD39A1D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02CC2461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6C9C488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297FC40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BB5087A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B13195F" w14:textId="77777777" w:rsidR="00356AEB" w:rsidRPr="00814F25" w:rsidRDefault="00356AEB" w:rsidP="00356AEB"/>
                        </w:tc>
                      </w:tr>
                      <w:tr w:rsidR="00356AEB" w:rsidRPr="00814F25" w14:paraId="37657912" w14:textId="77777777" w:rsidTr="00356AEB">
                        <w:tc>
                          <w:tcPr>
                            <w:tcW w:w="1985" w:type="dxa"/>
                          </w:tcPr>
                          <w:p w14:paraId="241F41AC" w14:textId="057E46D6" w:rsidR="00356AEB" w:rsidRPr="00814F25" w:rsidRDefault="00356AEB" w:rsidP="00356AEB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E272C2A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FD6287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5DA4114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50FF87C9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6091D08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6ABB524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1450FC06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01E132C6" w14:textId="77777777" w:rsidR="00356AEB" w:rsidRPr="00814F25" w:rsidRDefault="00356AEB" w:rsidP="00356AEB"/>
                        </w:tc>
                      </w:tr>
                      <w:tr w:rsidR="00356AEB" w:rsidRPr="00814F25" w14:paraId="5FB6494F" w14:textId="77777777" w:rsidTr="00356AEB">
                        <w:tc>
                          <w:tcPr>
                            <w:tcW w:w="1985" w:type="dxa"/>
                          </w:tcPr>
                          <w:p w14:paraId="3538F2BF" w14:textId="587044D3" w:rsidR="00356AEB" w:rsidRPr="00814F25" w:rsidRDefault="00356AEB" w:rsidP="00356AEB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M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4C54747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7F4C49FA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CBEFE32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62AA01A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C4CDA6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B63ED99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39EDF4C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0E942D9" w14:textId="77777777" w:rsidR="00356AEB" w:rsidRPr="00814F25" w:rsidRDefault="00356AEB" w:rsidP="00356AEB"/>
                        </w:tc>
                      </w:tr>
                      <w:tr w:rsidR="00356AEB" w:rsidRPr="00814F25" w14:paraId="72DC3406" w14:textId="77777777" w:rsidTr="00356AEB">
                        <w:tc>
                          <w:tcPr>
                            <w:tcW w:w="1985" w:type="dxa"/>
                          </w:tcPr>
                          <w:p w14:paraId="6A9AA71F" w14:textId="660D3E9F" w:rsidR="00356AEB" w:rsidRPr="00814F25" w:rsidRDefault="00356AEB" w:rsidP="00356AEB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4A0A4A2B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07CC41C5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203D67E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284874E5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EB935DA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253E309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0739870C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4FE825E" w14:textId="77777777" w:rsidR="00356AEB" w:rsidRPr="00814F25" w:rsidRDefault="00356AEB" w:rsidP="00356AEB"/>
                        </w:tc>
                      </w:tr>
                      <w:tr w:rsidR="00356AEB" w:rsidRPr="00814F25" w14:paraId="12826B64" w14:textId="77777777" w:rsidTr="00356AEB">
                        <w:tc>
                          <w:tcPr>
                            <w:tcW w:w="1985" w:type="dxa"/>
                          </w:tcPr>
                          <w:p w14:paraId="16E8805F" w14:textId="25285026" w:rsidR="00356AEB" w:rsidRPr="00814F25" w:rsidRDefault="00356AEB" w:rsidP="00356AEB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NI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709180B2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90311B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5CC8137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185D0A1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5A18C6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1950691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D29C1EA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260114A9" w14:textId="77777777" w:rsidR="00356AEB" w:rsidRPr="00814F25" w:rsidRDefault="00356AEB" w:rsidP="00356AEB"/>
                        </w:tc>
                      </w:tr>
                      <w:tr w:rsidR="00356AEB" w:rsidRPr="00814F25" w14:paraId="1D44FAD7" w14:textId="77777777" w:rsidTr="00356AEB">
                        <w:tc>
                          <w:tcPr>
                            <w:tcW w:w="1985" w:type="dxa"/>
                          </w:tcPr>
                          <w:p w14:paraId="76ECA1E8" w14:textId="16979B59" w:rsidR="00356AEB" w:rsidRPr="00814F25" w:rsidRDefault="00356AEB" w:rsidP="00356AEB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erality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F0C496C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569B616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37B3B98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29A9E247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55A9023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E588075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1444D828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30252D3B" w14:textId="77777777" w:rsidR="00356AEB" w:rsidRPr="00814F25" w:rsidRDefault="00356AEB" w:rsidP="00356AEB"/>
                        </w:tc>
                      </w:tr>
                      <w:tr w:rsidR="00356AEB" w:rsidRPr="00814F25" w14:paraId="7815ED8E" w14:textId="77777777" w:rsidTr="00356AEB">
                        <w:tc>
                          <w:tcPr>
                            <w:tcW w:w="1985" w:type="dxa"/>
                          </w:tcPr>
                          <w:p w14:paraId="61705E63" w14:textId="56265B56" w:rsidR="00356AEB" w:rsidRPr="00814F25" w:rsidRDefault="00356AEB" w:rsidP="00356AEB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ft vs. Right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2EE1DB20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29A02854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037DFDB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7A939704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B157915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1D2C975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1E877B80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E99A9DA" w14:textId="77777777" w:rsidR="00356AEB" w:rsidRPr="00814F25" w:rsidRDefault="00356AEB" w:rsidP="00356AEB"/>
                        </w:tc>
                      </w:tr>
                      <w:tr w:rsidR="00356AEB" w:rsidRPr="00814F25" w14:paraId="1D6187FC" w14:textId="77777777" w:rsidTr="00356AEB">
                        <w:tc>
                          <w:tcPr>
                            <w:tcW w:w="1985" w:type="dxa"/>
                          </w:tcPr>
                          <w:p w14:paraId="00035274" w14:textId="3089ED03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A7EE6D0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16975A9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5D38942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6F45754A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56B184F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345E6BE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BB1F504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55118D2B" w14:textId="77777777" w:rsidR="00356AEB" w:rsidRPr="00814F25" w:rsidRDefault="00356AEB" w:rsidP="00356AEB"/>
                        </w:tc>
                      </w:tr>
                      <w:tr w:rsidR="00356AEB" w:rsidRPr="00814F25" w14:paraId="7A2A40AE" w14:textId="77777777" w:rsidTr="00356AEB">
                        <w:tc>
                          <w:tcPr>
                            <w:tcW w:w="1985" w:type="dxa"/>
                          </w:tcPr>
                          <w:p w14:paraId="2CDBF887" w14:textId="365665EE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DDA16B5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02A5D20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E7834AF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5489EFFF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4AC8F2F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A1E9639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2275D908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E13D6F5" w14:textId="77777777" w:rsidR="00356AEB" w:rsidRPr="00814F25" w:rsidRDefault="00356AEB" w:rsidP="00356AEB"/>
                        </w:tc>
                      </w:tr>
                      <w:tr w:rsidR="00356AEB" w:rsidRPr="00814F25" w14:paraId="1C542C6B" w14:textId="77777777" w:rsidTr="00356AEB">
                        <w:tc>
                          <w:tcPr>
                            <w:tcW w:w="1985" w:type="dxa"/>
                          </w:tcPr>
                          <w:p w14:paraId="4F8FF358" w14:textId="2B912D22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0774737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AF3F76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C67E065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18186DB1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C34E176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3BA549F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E4D08D6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C58F8F9" w14:textId="77777777" w:rsidR="00356AEB" w:rsidRPr="00814F25" w:rsidRDefault="00356AEB" w:rsidP="00356AEB"/>
                        </w:tc>
                      </w:tr>
                      <w:tr w:rsidR="00356AEB" w:rsidRPr="00814F25" w14:paraId="746C1283" w14:textId="77777777" w:rsidTr="00356AEB">
                        <w:tc>
                          <w:tcPr>
                            <w:tcW w:w="1985" w:type="dxa"/>
                          </w:tcPr>
                          <w:p w14:paraId="70AF1A36" w14:textId="7B7D4ABD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 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88D8BB2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3934EBBA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E442406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5726D1C5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74A595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A534D14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78C0E19D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A9C2CB6" w14:textId="77777777" w:rsidR="00356AEB" w:rsidRPr="00814F25" w:rsidRDefault="00356AEB" w:rsidP="00356AEB"/>
                        </w:tc>
                      </w:tr>
                      <w:tr w:rsidR="00356AEB" w:rsidRPr="00814F25" w14:paraId="6B2EFD05" w14:textId="77777777" w:rsidTr="00356AEB">
                        <w:tc>
                          <w:tcPr>
                            <w:tcW w:w="1985" w:type="dxa"/>
                          </w:tcPr>
                          <w:p w14:paraId="3CFA57AE" w14:textId="10A92940" w:rsidR="00356AEB" w:rsidRPr="00814F25" w:rsidRDefault="00356AEB" w:rsidP="00356AEB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B028F94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C4B0F5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6991A28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7A8D5349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AC100C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9484D86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5D30F74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D04C60E" w14:textId="77777777" w:rsidR="00356AEB" w:rsidRPr="00814F25" w:rsidRDefault="00356AEB" w:rsidP="00356AEB"/>
                        </w:tc>
                      </w:tr>
                      <w:tr w:rsidR="00356AEB" w:rsidRPr="00814F25" w14:paraId="6D197F73" w14:textId="77777777" w:rsidTr="00356AEB">
                        <w:tc>
                          <w:tcPr>
                            <w:tcW w:w="1985" w:type="dxa"/>
                          </w:tcPr>
                          <w:p w14:paraId="16626319" w14:textId="44A04801" w:rsidR="00356AEB" w:rsidRPr="00814F25" w:rsidRDefault="00356AEB" w:rsidP="00356AEB"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.E.N.A.L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7807924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76B449B8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D7D0A68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1052DA5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EB4E223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C5458B0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4ADB616E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5D359EC9" w14:textId="77777777" w:rsidR="00356AEB" w:rsidRPr="00814F25" w:rsidRDefault="00356AEB" w:rsidP="00356AEB"/>
                        </w:tc>
                      </w:tr>
                      <w:tr w:rsidR="00356AEB" w:rsidRPr="00814F25" w14:paraId="45287C62" w14:textId="77777777" w:rsidTr="00356AEB">
                        <w:tc>
                          <w:tcPr>
                            <w:tcW w:w="1985" w:type="dxa"/>
                            <w:tcBorders>
                              <w:bottom w:val="nil"/>
                            </w:tcBorders>
                          </w:tcPr>
                          <w:p w14:paraId="70D758DD" w14:textId="1D9B20B7" w:rsidR="00356AEB" w:rsidRPr="00814F25" w:rsidRDefault="00356AEB" w:rsidP="00356AEB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-6 vs.7-9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bottom w:val="nil"/>
                            </w:tcBorders>
                          </w:tcPr>
                          <w:p w14:paraId="1078FCCA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  <w:tcBorders>
                              <w:bottom w:val="nil"/>
                            </w:tcBorders>
                          </w:tcPr>
                          <w:p w14:paraId="0C869772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  <w:tcBorders>
                              <w:bottom w:val="nil"/>
                            </w:tcBorders>
                          </w:tcPr>
                          <w:p w14:paraId="226C9D86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  <w:tcBorders>
                              <w:bottom w:val="nil"/>
                            </w:tcBorders>
                          </w:tcPr>
                          <w:p w14:paraId="3BE3DE7E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  <w:tcBorders>
                              <w:bottom w:val="nil"/>
                            </w:tcBorders>
                          </w:tcPr>
                          <w:p w14:paraId="2FDB662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  <w:tcBorders>
                              <w:bottom w:val="nil"/>
                            </w:tcBorders>
                          </w:tcPr>
                          <w:p w14:paraId="0EEBEDD2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  <w:tcBorders>
                              <w:bottom w:val="nil"/>
                            </w:tcBorders>
                          </w:tcPr>
                          <w:p w14:paraId="0C0F557A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  <w:tcBorders>
                              <w:bottom w:val="nil"/>
                            </w:tcBorders>
                          </w:tcPr>
                          <w:p w14:paraId="434EE809" w14:textId="77777777" w:rsidR="00356AEB" w:rsidRPr="00814F25" w:rsidRDefault="00356AEB" w:rsidP="00356AEB"/>
                        </w:tc>
                      </w:tr>
                      <w:tr w:rsidR="00356AEB" w:rsidRPr="00814F25" w14:paraId="152B8058" w14:textId="77777777" w:rsidTr="00356AEB"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</w:tcPr>
                          <w:p w14:paraId="5E22466C" w14:textId="6342D562" w:rsidR="00356AEB" w:rsidRPr="00814F25" w:rsidRDefault="00356AEB" w:rsidP="00356AEB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-6 vs.</w:t>
                            </w:r>
                            <w:r w:rsidRPr="00A07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-12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bottom w:val="single" w:sz="4" w:space="0" w:color="auto"/>
                            </w:tcBorders>
                          </w:tcPr>
                          <w:p w14:paraId="63F498CA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  <w:tcBorders>
                              <w:bottom w:val="single" w:sz="4" w:space="0" w:color="auto"/>
                            </w:tcBorders>
                          </w:tcPr>
                          <w:p w14:paraId="39966B6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auto"/>
                            </w:tcBorders>
                          </w:tcPr>
                          <w:p w14:paraId="5AA23497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  <w:tcBorders>
                              <w:bottom w:val="single" w:sz="4" w:space="0" w:color="auto"/>
                            </w:tcBorders>
                          </w:tcPr>
                          <w:p w14:paraId="1BC86238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auto"/>
                            </w:tcBorders>
                          </w:tcPr>
                          <w:p w14:paraId="716CBE4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auto"/>
                            </w:tcBorders>
                          </w:tcPr>
                          <w:p w14:paraId="73CBC17D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  <w:tcBorders>
                              <w:bottom w:val="single" w:sz="4" w:space="0" w:color="auto"/>
                            </w:tcBorders>
                          </w:tcPr>
                          <w:p w14:paraId="6ACADE9B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03CAC671" w14:textId="77777777" w:rsidR="00356AEB" w:rsidRPr="00814F25" w:rsidRDefault="00356AEB" w:rsidP="00356AEB"/>
                        </w:tc>
                      </w:tr>
                      <w:tr w:rsidR="00356AEB" w:rsidRPr="00814F25" w14:paraId="1E011A28" w14:textId="77777777" w:rsidTr="00356AEB"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</w:tcPr>
                          <w:p w14:paraId="2FCDD8FB" w14:textId="4D619F68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auto"/>
                            </w:tcBorders>
                          </w:tcPr>
                          <w:p w14:paraId="0709D1F4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auto"/>
                            </w:tcBorders>
                          </w:tcPr>
                          <w:p w14:paraId="1EC83D08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auto"/>
                            </w:tcBorders>
                          </w:tcPr>
                          <w:p w14:paraId="02DA2903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  <w:tcBorders>
                              <w:top w:val="single" w:sz="4" w:space="0" w:color="auto"/>
                            </w:tcBorders>
                          </w:tcPr>
                          <w:p w14:paraId="0664080C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auto"/>
                            </w:tcBorders>
                          </w:tcPr>
                          <w:p w14:paraId="4695716E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auto"/>
                            </w:tcBorders>
                          </w:tcPr>
                          <w:p w14:paraId="6E2D54DA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  <w:tcBorders>
                              <w:top w:val="single" w:sz="4" w:space="0" w:color="auto"/>
                            </w:tcBorders>
                          </w:tcPr>
                          <w:p w14:paraId="5C1D2030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6468A7FA" w14:textId="77777777" w:rsidR="00356AEB" w:rsidRPr="00814F25" w:rsidRDefault="00356AEB" w:rsidP="00356AEB"/>
                        </w:tc>
                      </w:tr>
                      <w:tr w:rsidR="00356AEB" w:rsidRPr="00814F25" w14:paraId="70EE15EC" w14:textId="77777777" w:rsidTr="00B64445">
                        <w:tc>
                          <w:tcPr>
                            <w:tcW w:w="1985" w:type="dxa"/>
                          </w:tcPr>
                          <w:p w14:paraId="578F5B6D" w14:textId="352D3EAF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31B34F26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6F02385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58F806F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6D3ED101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DE4F36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35B4AFA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1058435F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251D5261" w14:textId="77777777" w:rsidR="00356AEB" w:rsidRPr="00814F25" w:rsidRDefault="00356AEB" w:rsidP="00356AEB"/>
                        </w:tc>
                      </w:tr>
                      <w:tr w:rsidR="00356AEB" w:rsidRPr="00814F25" w14:paraId="656FE7DC" w14:textId="77777777" w:rsidTr="00B64445">
                        <w:tc>
                          <w:tcPr>
                            <w:tcW w:w="1985" w:type="dxa"/>
                          </w:tcPr>
                          <w:p w14:paraId="78CBF1E5" w14:textId="23CA9A9D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male vs. Mal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430BE570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3A6DCE48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18F7CC5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18B25887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CFAE70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07E6D16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D2BA188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DE0D59D" w14:textId="77777777" w:rsidR="00356AEB" w:rsidRPr="00814F25" w:rsidRDefault="00356AEB" w:rsidP="00356AEB"/>
                        </w:tc>
                      </w:tr>
                      <w:tr w:rsidR="00356AEB" w:rsidRPr="00814F25" w14:paraId="28C95913" w14:textId="77777777" w:rsidTr="00B64445">
                        <w:tc>
                          <w:tcPr>
                            <w:tcW w:w="1985" w:type="dxa"/>
                          </w:tcPr>
                          <w:p w14:paraId="111EDEA2" w14:textId="2E9A471D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84F9C0E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122AF8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AB5DF0F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6E3B21AE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6D880B3E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7242D41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1E8E776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3F047355" w14:textId="77777777" w:rsidR="00356AEB" w:rsidRPr="00814F25" w:rsidRDefault="00356AEB" w:rsidP="00356AEB"/>
                        </w:tc>
                      </w:tr>
                      <w:tr w:rsidR="00356AEB" w:rsidRPr="00814F25" w14:paraId="6A03B4DE" w14:textId="77777777" w:rsidTr="00B64445">
                        <w:tc>
                          <w:tcPr>
                            <w:tcW w:w="1985" w:type="dxa"/>
                          </w:tcPr>
                          <w:p w14:paraId="4F6AF588" w14:textId="6FA6E159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55A551F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058063A0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97AB10A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62E6A426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453425A3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C94C444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723A4DAD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1C2D21F" w14:textId="77777777" w:rsidR="00356AEB" w:rsidRPr="00814F25" w:rsidRDefault="00356AEB" w:rsidP="00356AEB"/>
                        </w:tc>
                      </w:tr>
                      <w:tr w:rsidR="00356AEB" w:rsidRPr="00814F25" w14:paraId="71E9689F" w14:textId="77777777" w:rsidTr="00B64445">
                        <w:tc>
                          <w:tcPr>
                            <w:tcW w:w="1985" w:type="dxa"/>
                          </w:tcPr>
                          <w:p w14:paraId="2B3E9F09" w14:textId="70200DE9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C67F5D0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B4DE25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5F1CD4B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85DA956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7C362214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3C6514D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2A29D083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21310DC1" w14:textId="77777777" w:rsidR="00356AEB" w:rsidRPr="00814F25" w:rsidRDefault="00356AEB" w:rsidP="00356AEB"/>
                        </w:tc>
                      </w:tr>
                      <w:tr w:rsidR="00356AEB" w:rsidRPr="00814F25" w14:paraId="64073CF4" w14:textId="77777777" w:rsidTr="00B64445">
                        <w:tc>
                          <w:tcPr>
                            <w:tcW w:w="1985" w:type="dxa"/>
                          </w:tcPr>
                          <w:p w14:paraId="225F8EDB" w14:textId="18C2AA25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46F81B09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3731F9F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34E6BF1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28FCAC7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2163000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6E059856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7B1FC1F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32222C38" w14:textId="77777777" w:rsidR="00356AEB" w:rsidRPr="00814F25" w:rsidRDefault="00356AEB" w:rsidP="00356AEB"/>
                        </w:tc>
                      </w:tr>
                      <w:tr w:rsidR="00356AEB" w:rsidRPr="00814F25" w14:paraId="0A3D6280" w14:textId="77777777" w:rsidTr="00B64445">
                        <w:tc>
                          <w:tcPr>
                            <w:tcW w:w="1985" w:type="dxa"/>
                          </w:tcPr>
                          <w:p w14:paraId="04BA49F7" w14:textId="7F0602B6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79B43CBA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28AAE06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6D42D8CB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3883E1ED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367F167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448CC29E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71311DF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1A1761F" w14:textId="77777777" w:rsidR="00356AEB" w:rsidRPr="00814F25" w:rsidRDefault="00356AEB" w:rsidP="00356AEB"/>
                        </w:tc>
                      </w:tr>
                      <w:tr w:rsidR="00356AEB" w:rsidRPr="00814F25" w14:paraId="7E1EDDDD" w14:textId="77777777" w:rsidTr="00B64445">
                        <w:tc>
                          <w:tcPr>
                            <w:tcW w:w="1985" w:type="dxa"/>
                          </w:tcPr>
                          <w:p w14:paraId="6FF876CE" w14:textId="24A305F1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29F2A06B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C00EBC8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A62395D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153F793B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3F1A9B1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ABD505E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4BC12620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BE07CC1" w14:textId="77777777" w:rsidR="00356AEB" w:rsidRPr="00814F25" w:rsidRDefault="00356AEB" w:rsidP="00356AEB"/>
                        </w:tc>
                      </w:tr>
                      <w:tr w:rsidR="00356AEB" w:rsidRPr="00814F25" w14:paraId="2A93124C" w14:textId="77777777" w:rsidTr="00B64445">
                        <w:tc>
                          <w:tcPr>
                            <w:tcW w:w="1985" w:type="dxa"/>
                          </w:tcPr>
                          <w:p w14:paraId="01325AC1" w14:textId="1D27B1EA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3D04E25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6952A57A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2A31BF6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66747066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C08F690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EE7AF4E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393D17A2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77C06296" w14:textId="77777777" w:rsidR="00356AEB" w:rsidRPr="00814F25" w:rsidRDefault="00356AEB" w:rsidP="00356AEB"/>
                        </w:tc>
                      </w:tr>
                      <w:tr w:rsidR="00356AEB" w:rsidRPr="00814F25" w14:paraId="78376D2E" w14:textId="77777777" w:rsidTr="00B64445">
                        <w:tc>
                          <w:tcPr>
                            <w:tcW w:w="1985" w:type="dxa"/>
                          </w:tcPr>
                          <w:p w14:paraId="6731C68C" w14:textId="16E11CCD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7B9AD9FF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7EAA167A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E2D367D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0790301B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4192355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115AAB8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7431355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3499073" w14:textId="77777777" w:rsidR="00356AEB" w:rsidRPr="00814F25" w:rsidRDefault="00356AEB" w:rsidP="00356AEB"/>
                        </w:tc>
                      </w:tr>
                      <w:tr w:rsidR="00356AEB" w:rsidRPr="00814F25" w14:paraId="586B697F" w14:textId="77777777" w:rsidTr="00B64445">
                        <w:tc>
                          <w:tcPr>
                            <w:tcW w:w="1985" w:type="dxa"/>
                          </w:tcPr>
                          <w:p w14:paraId="01648303" w14:textId="551AA031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M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0802C2F7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6CFE2C09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6DEC4459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1C07024B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53EFC9BE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11B5757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00F26BDE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6F20CD28" w14:textId="77777777" w:rsidR="00356AEB" w:rsidRPr="00814F25" w:rsidRDefault="00356AEB" w:rsidP="00356AEB"/>
                        </w:tc>
                      </w:tr>
                      <w:tr w:rsidR="00356AEB" w:rsidRPr="00814F25" w14:paraId="3CF7998B" w14:textId="77777777" w:rsidTr="00B64445">
                        <w:tc>
                          <w:tcPr>
                            <w:tcW w:w="1985" w:type="dxa"/>
                          </w:tcPr>
                          <w:p w14:paraId="2BBB1D28" w14:textId="798048B8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445A5036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57C408CC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6926A81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0A0C9C07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20CA5EC2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EA20462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788ED726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AE0CBD0" w14:textId="77777777" w:rsidR="00356AEB" w:rsidRPr="00814F25" w:rsidRDefault="00356AEB" w:rsidP="00356AEB"/>
                        </w:tc>
                      </w:tr>
                      <w:tr w:rsidR="00356AEB" w:rsidRPr="00814F25" w14:paraId="5FCCB3CD" w14:textId="77777777" w:rsidTr="00B64445">
                        <w:tc>
                          <w:tcPr>
                            <w:tcW w:w="1985" w:type="dxa"/>
                          </w:tcPr>
                          <w:p w14:paraId="01CA3F11" w14:textId="4972C1A4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NI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46E23349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6ED655A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F9FF7BA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26EF6653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49354A21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C69B4E0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1E4CA389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7D2A6E0C" w14:textId="77777777" w:rsidR="00356AEB" w:rsidRPr="00814F25" w:rsidRDefault="00356AEB" w:rsidP="00356AEB"/>
                        </w:tc>
                      </w:tr>
                      <w:tr w:rsidR="00356AEB" w:rsidRPr="00814F25" w14:paraId="1701E2A5" w14:textId="77777777" w:rsidTr="00B64445">
                        <w:tc>
                          <w:tcPr>
                            <w:tcW w:w="1985" w:type="dxa"/>
                          </w:tcPr>
                          <w:p w14:paraId="4B1A999C" w14:textId="527B81BA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erality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683E337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CB0A440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F99FAF9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113E067D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38BAFB2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0E001AC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5CAD24A9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796446ED" w14:textId="77777777" w:rsidR="00356AEB" w:rsidRPr="00814F25" w:rsidRDefault="00356AEB" w:rsidP="00356AEB"/>
                        </w:tc>
                      </w:tr>
                      <w:tr w:rsidR="00356AEB" w:rsidRPr="00814F25" w14:paraId="5B9394EB" w14:textId="77777777" w:rsidTr="00B64445">
                        <w:tc>
                          <w:tcPr>
                            <w:tcW w:w="1985" w:type="dxa"/>
                          </w:tcPr>
                          <w:p w14:paraId="3E6080D3" w14:textId="672C8B8B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ft vs. Right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73AF0ED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4B397882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6D0E6D8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734E195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52BEE75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0BF03FA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3B0846D7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79288B6" w14:textId="77777777" w:rsidR="00356AEB" w:rsidRPr="00814F25" w:rsidRDefault="00356AEB" w:rsidP="00356AEB"/>
                        </w:tc>
                      </w:tr>
                      <w:tr w:rsidR="00356AEB" w:rsidRPr="00814F25" w14:paraId="505EC363" w14:textId="77777777" w:rsidTr="00B64445">
                        <w:tc>
                          <w:tcPr>
                            <w:tcW w:w="1985" w:type="dxa"/>
                          </w:tcPr>
                          <w:p w14:paraId="47C4DD4D" w14:textId="32F23E92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66ABC52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27C77E77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B4B6B8E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0769F5A4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70139E5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5516CB33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67E4887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15B15D8E" w14:textId="77777777" w:rsidR="00356AEB" w:rsidRPr="00814F25" w:rsidRDefault="00356AEB" w:rsidP="00356AEB"/>
                        </w:tc>
                      </w:tr>
                      <w:tr w:rsidR="00356AEB" w:rsidRPr="00814F25" w14:paraId="404EC458" w14:textId="77777777" w:rsidTr="00B64445">
                        <w:tc>
                          <w:tcPr>
                            <w:tcW w:w="1985" w:type="dxa"/>
                          </w:tcPr>
                          <w:p w14:paraId="5E7A8CA6" w14:textId="1257302C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E72946C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2CB4BE17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CED3D71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245ADDA9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4CF66C6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4AA1E6A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2D5D7E4F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76C36035" w14:textId="77777777" w:rsidR="00356AEB" w:rsidRPr="00814F25" w:rsidRDefault="00356AEB" w:rsidP="00356AEB"/>
                        </w:tc>
                      </w:tr>
                      <w:tr w:rsidR="00356AEB" w:rsidRPr="00814F25" w14:paraId="579E4675" w14:textId="77777777" w:rsidTr="00356AEB">
                        <w:tc>
                          <w:tcPr>
                            <w:tcW w:w="1985" w:type="dxa"/>
                          </w:tcPr>
                          <w:p w14:paraId="720888C0" w14:textId="35DFC640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4C732E2E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79BF6676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ECAAF35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00B0654A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A2A83FB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C15DB3A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0D87F10A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3336C7DD" w14:textId="77777777" w:rsidR="00356AEB" w:rsidRPr="00814F25" w:rsidRDefault="00356AEB" w:rsidP="00356AEB"/>
                        </w:tc>
                      </w:tr>
                      <w:tr w:rsidR="00356AEB" w:rsidRPr="00814F25" w14:paraId="6C4E9637" w14:textId="77777777" w:rsidTr="00356AEB">
                        <w:tc>
                          <w:tcPr>
                            <w:tcW w:w="1985" w:type="dxa"/>
                          </w:tcPr>
                          <w:p w14:paraId="5BEC7D65" w14:textId="1DE5B717" w:rsidR="00356AEB" w:rsidRPr="00376153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 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A937A83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26CFBFDE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0B007E0B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2CF03008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56F7A0D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0AA01B6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45109DC6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29819C1C" w14:textId="77777777" w:rsidR="00356AEB" w:rsidRPr="00814F25" w:rsidRDefault="00356AEB" w:rsidP="00356AEB"/>
                        </w:tc>
                      </w:tr>
                      <w:tr w:rsidR="00356AEB" w:rsidRPr="00814F25" w14:paraId="2A93370D" w14:textId="77777777" w:rsidTr="00356AEB">
                        <w:tc>
                          <w:tcPr>
                            <w:tcW w:w="1985" w:type="dxa"/>
                          </w:tcPr>
                          <w:p w14:paraId="183FD31C" w14:textId="6CB3C610" w:rsidR="00356AEB" w:rsidRPr="00376153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63929FE7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0B0D4CBE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845D71D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A5A2EF4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00C8220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18CF3DA4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617C8C27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021995C4" w14:textId="77777777" w:rsidR="00356AEB" w:rsidRPr="00814F25" w:rsidRDefault="00356AEB" w:rsidP="00356AEB"/>
                        </w:tc>
                      </w:tr>
                      <w:tr w:rsidR="00356AEB" w:rsidRPr="00814F25" w14:paraId="4EE6CD63" w14:textId="77777777" w:rsidTr="00356AEB">
                        <w:tc>
                          <w:tcPr>
                            <w:tcW w:w="1985" w:type="dxa"/>
                          </w:tcPr>
                          <w:p w14:paraId="0F3DFC87" w14:textId="07622942" w:rsidR="00356AEB" w:rsidRPr="00376153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.E.N.A.L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80D8A2D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A7AD6F6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5956372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7F150293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6410AC79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6EB58D86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46033947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04B92C58" w14:textId="77777777" w:rsidR="00356AEB" w:rsidRPr="00814F25" w:rsidRDefault="00356AEB" w:rsidP="00356AEB"/>
                        </w:tc>
                      </w:tr>
                      <w:tr w:rsidR="00356AEB" w:rsidRPr="00814F25" w14:paraId="09D29C31" w14:textId="77777777" w:rsidTr="00356AEB">
                        <w:tc>
                          <w:tcPr>
                            <w:tcW w:w="1985" w:type="dxa"/>
                          </w:tcPr>
                          <w:p w14:paraId="7825A75D" w14:textId="6FBEB853" w:rsidR="00356AEB" w:rsidRPr="008F1636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-6 vs.7-9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57928B07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2BEC6948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278FAB8D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DB50322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3446110F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7F0940E4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210B5FDE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4C6996FF" w14:textId="77777777" w:rsidR="00356AEB" w:rsidRPr="00814F25" w:rsidRDefault="00356AEB" w:rsidP="00356AEB"/>
                        </w:tc>
                      </w:tr>
                      <w:tr w:rsidR="00356AEB" w:rsidRPr="00814F25" w14:paraId="3A8BF9B6" w14:textId="77777777" w:rsidTr="00356AEB">
                        <w:tc>
                          <w:tcPr>
                            <w:tcW w:w="1985" w:type="dxa"/>
                          </w:tcPr>
                          <w:p w14:paraId="2A4AD21D" w14:textId="26F797E1" w:rsidR="00356AEB" w:rsidRDefault="00356AEB" w:rsidP="00356AEB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-6 vs.</w:t>
                            </w:r>
                            <w:r w:rsidRPr="00A07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-12</w:t>
                            </w:r>
                          </w:p>
                        </w:tc>
                        <w:tc>
                          <w:tcPr>
                            <w:tcW w:w="2230" w:type="dxa"/>
                          </w:tcPr>
                          <w:p w14:paraId="136B5CE8" w14:textId="77777777" w:rsidR="00356AEB" w:rsidRPr="00814F25" w:rsidRDefault="00356AEB" w:rsidP="00356AEB"/>
                        </w:tc>
                        <w:tc>
                          <w:tcPr>
                            <w:tcW w:w="1022" w:type="dxa"/>
                          </w:tcPr>
                          <w:p w14:paraId="18D7F6DE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30265A2C" w14:textId="77777777" w:rsidR="00356AEB" w:rsidRPr="00814F25" w:rsidRDefault="00356AEB" w:rsidP="00356AEB"/>
                        </w:tc>
                        <w:tc>
                          <w:tcPr>
                            <w:tcW w:w="2170" w:type="dxa"/>
                          </w:tcPr>
                          <w:p w14:paraId="4A5E1450" w14:textId="77777777" w:rsidR="00356AEB" w:rsidRPr="00814F25" w:rsidRDefault="00356AEB" w:rsidP="00356AEB"/>
                        </w:tc>
                        <w:tc>
                          <w:tcPr>
                            <w:tcW w:w="932" w:type="dxa"/>
                          </w:tcPr>
                          <w:p w14:paraId="163E2219" w14:textId="77777777" w:rsidR="00356AEB" w:rsidRPr="00814F25" w:rsidRDefault="00356AEB" w:rsidP="00356AEB"/>
                        </w:tc>
                        <w:tc>
                          <w:tcPr>
                            <w:tcW w:w="236" w:type="dxa"/>
                          </w:tcPr>
                          <w:p w14:paraId="68AED52C" w14:textId="77777777" w:rsidR="00356AEB" w:rsidRPr="00814F25" w:rsidRDefault="00356AEB" w:rsidP="00356AEB"/>
                        </w:tc>
                        <w:tc>
                          <w:tcPr>
                            <w:tcW w:w="2136" w:type="dxa"/>
                          </w:tcPr>
                          <w:p w14:paraId="1634ECC0" w14:textId="77777777" w:rsidR="00356AEB" w:rsidRPr="00814F25" w:rsidRDefault="00356AEB" w:rsidP="00356AEB"/>
                        </w:tc>
                        <w:tc>
                          <w:tcPr>
                            <w:tcW w:w="961" w:type="dxa"/>
                            <w:gridSpan w:val="2"/>
                          </w:tcPr>
                          <w:p w14:paraId="076B4D95" w14:textId="77777777" w:rsidR="00356AEB" w:rsidRPr="00814F25" w:rsidRDefault="00356AEB" w:rsidP="00356AEB"/>
                        </w:tc>
                      </w:tr>
                    </w:tbl>
                    <w:p w14:paraId="6BBF266A" w14:textId="2E010156" w:rsidR="00814F25" w:rsidRPr="00814F25" w:rsidRDefault="00814F25"/>
                  </w:txbxContent>
                </v:textbox>
                <w10:wrap type="square" anchorx="page"/>
              </v:shape>
            </w:pict>
          </mc:Fallback>
        </mc:AlternateContent>
      </w:r>
      <w:r w:rsidR="00814F25">
        <w:br w:type="page"/>
      </w:r>
      <w:r w:rsidR="00C60915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4FCE32E" wp14:editId="0AC33C5C">
                <wp:simplePos x="0" y="0"/>
                <wp:positionH relativeFrom="page">
                  <wp:align>right</wp:align>
                </wp:positionH>
                <wp:positionV relativeFrom="paragraph">
                  <wp:posOffset>137160</wp:posOffset>
                </wp:positionV>
                <wp:extent cx="7536180" cy="8595360"/>
                <wp:effectExtent l="0" t="0" r="7620" b="0"/>
                <wp:wrapSquare wrapText="bothSides"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6180" cy="8595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11766" w:type="dxa"/>
                              <w:tblInd w:w="-142" w:type="dxa"/>
                              <w:tblBorders>
                                <w:top w:val="none" w:sz="0" w:space="0" w:color="auto"/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16"/>
                              <w:gridCol w:w="2195"/>
                              <w:gridCol w:w="960"/>
                              <w:gridCol w:w="222"/>
                              <w:gridCol w:w="2124"/>
                              <w:gridCol w:w="1038"/>
                              <w:gridCol w:w="222"/>
                              <w:gridCol w:w="2196"/>
                              <w:gridCol w:w="893"/>
                            </w:tblGrid>
                            <w:tr w:rsidR="00C60915" w:rsidRPr="00814F25" w14:paraId="1A63270E" w14:textId="77777777" w:rsidTr="00D42619">
                              <w:tc>
                                <w:tcPr>
                                  <w:tcW w:w="11766" w:type="dxa"/>
                                  <w:gridSpan w:val="9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43618D3" w14:textId="3196AA0A" w:rsidR="00C60915" w:rsidRPr="00376153" w:rsidRDefault="00C6091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Univariat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ple logistic regressions evaluating the relationship o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emographi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clinical characteristics with </w:t>
                                  </w:r>
                                  <w:r w:rsidR="00F41F73"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lignant hist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C60915" w:rsidRPr="00814F25" w14:paraId="1B52ED82" w14:textId="77777777" w:rsidTr="00F41F73">
                              <w:tc>
                                <w:tcPr>
                                  <w:tcW w:w="1916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8DDF3BD" w14:textId="77777777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15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5DC8795" w14:textId="77777777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nivariate Analysis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84A2484" w14:textId="77777777" w:rsidR="00C60915" w:rsidRPr="00814F25" w:rsidRDefault="00C60915"/>
                              </w:tc>
                              <w:tc>
                                <w:tcPr>
                                  <w:tcW w:w="316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F679712" w14:textId="0D34125B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model </w:t>
                                  </w:r>
                                  <w:r w:rsidR="00F41F7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41B7370" w14:textId="77777777" w:rsidR="00C60915" w:rsidRPr="00814F25" w:rsidRDefault="00C60915"/>
                              </w:tc>
                              <w:tc>
                                <w:tcPr>
                                  <w:tcW w:w="3089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C289116" w14:textId="17809204" w:rsidR="00C60915" w:rsidRPr="00814F25" w:rsidRDefault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model </w:t>
                                  </w:r>
                                  <w:r w:rsidR="00F41F7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C60915" w:rsidRPr="00814F25" w14:paraId="6D01FC5D" w14:textId="77777777" w:rsidTr="00F41F73">
                              <w:tc>
                                <w:tcPr>
                                  <w:tcW w:w="1916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76E5902" w14:textId="77777777" w:rsidR="00C60915" w:rsidRPr="00814F25" w:rsidRDefault="00C60915"/>
                              </w:tc>
                              <w:tc>
                                <w:tcPr>
                                  <w:tcW w:w="219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F599830" w14:textId="77777777" w:rsidR="00C60915" w:rsidRPr="00814F25" w:rsidRDefault="00C60915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B3049F1" w14:textId="77777777" w:rsidR="00C60915" w:rsidRPr="00814F25" w:rsidRDefault="00C60915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691A0F5" w14:textId="77777777" w:rsidR="00C60915" w:rsidRPr="00814F25" w:rsidRDefault="00C60915"/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BD89AF8" w14:textId="77777777" w:rsidR="00C60915" w:rsidRPr="00814F25" w:rsidRDefault="00C60915"/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FBDC5E8" w14:textId="77777777" w:rsidR="00C60915" w:rsidRPr="00814F25" w:rsidRDefault="00C60915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E5E1664" w14:textId="77777777" w:rsidR="00C60915" w:rsidRPr="00814F25" w:rsidRDefault="00C60915"/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A8DF49C" w14:textId="77777777" w:rsidR="00C60915" w:rsidRPr="00814F25" w:rsidRDefault="00C60915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2EDEF4C" w14:textId="77777777" w:rsidR="00C60915" w:rsidRPr="00814F25" w:rsidRDefault="00C60915"/>
                              </w:tc>
                            </w:tr>
                            <w:tr w:rsidR="00F41F73" w:rsidRPr="00814F25" w14:paraId="3CFFB21A" w14:textId="77777777" w:rsidTr="00F41F73"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003B801D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05AE839F" w14:textId="77777777" w:rsidR="00C60915" w:rsidRPr="00814F25" w:rsidRDefault="00C60915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2FC2F40" w14:textId="1D1EA36A" w:rsidR="00C60915" w:rsidRPr="00814F25" w:rsidRDefault="00F41F73" w:rsidP="00C60915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FAD6CD8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B359623" w14:textId="2D1C4F81" w:rsidR="00C60915" w:rsidRPr="00814F25" w:rsidRDefault="00DD24E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01CDA219" w14:textId="1611498D" w:rsidR="00C60915" w:rsidRPr="00814F25" w:rsidRDefault="00F41F73" w:rsidP="00C60915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8D0436B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8B72B66" w14:textId="3222D4F7" w:rsidR="00C60915" w:rsidRPr="00814F25" w:rsidRDefault="00DD24E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608DC7F" w14:textId="0F3BBE72" w:rsidR="00C60915" w:rsidRPr="00814F25" w:rsidRDefault="00F41F73" w:rsidP="00C60915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F41F73" w:rsidRPr="00814F25" w14:paraId="41320E4B" w14:textId="77777777" w:rsidTr="00F41F73">
                              <w:tc>
                                <w:tcPr>
                                  <w:tcW w:w="1916" w:type="dxa"/>
                                  <w:tcBorders>
                                    <w:top w:val="nil"/>
                                  </w:tcBorders>
                                </w:tcPr>
                                <w:p w14:paraId="3860719A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tcBorders>
                                    <w:top w:val="nil"/>
                                  </w:tcBorders>
                                </w:tcPr>
                                <w:p w14:paraId="66F2F8D6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</w:tcBorders>
                                </w:tcPr>
                                <w:p w14:paraId="1241060F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</w:tcBorders>
                                </w:tcPr>
                                <w:p w14:paraId="63921888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nil"/>
                                  </w:tcBorders>
                                </w:tcPr>
                                <w:p w14:paraId="76C40440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</w:tcBorders>
                                </w:tcPr>
                                <w:p w14:paraId="58E40C33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</w:tcBorders>
                                </w:tcPr>
                                <w:p w14:paraId="3FB4F198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nil"/>
                                  </w:tcBorders>
                                </w:tcPr>
                                <w:p w14:paraId="1BA531BB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</w:tcBorders>
                                </w:tcPr>
                                <w:p w14:paraId="2B71A0C9" w14:textId="77777777" w:rsidR="00C60915" w:rsidRPr="00814F25" w:rsidRDefault="00C60915" w:rsidP="00C60915"/>
                              </w:tc>
                            </w:tr>
                            <w:tr w:rsidR="00F41F73" w:rsidRPr="00814F25" w14:paraId="17260AF3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385B33D4" w14:textId="694B4CCF" w:rsidR="00C60915" w:rsidRPr="00814F25" w:rsidRDefault="00C60915" w:rsidP="00C60915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DE02B07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3BDF6B4F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5247F48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6433AEDE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DC85FF4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B15DD4B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10D7754B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34BB7937" w14:textId="77777777" w:rsidR="00C60915" w:rsidRPr="00814F25" w:rsidRDefault="00C60915" w:rsidP="00C60915"/>
                              </w:tc>
                            </w:tr>
                            <w:tr w:rsidR="00F41F73" w:rsidRPr="00814F25" w14:paraId="5B2AF1F8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97EC932" w14:textId="77777777" w:rsidR="00C60915" w:rsidRPr="00814F25" w:rsidRDefault="00C60915" w:rsidP="00F41F73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7FF9507D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A91B6A3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3183BFE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3C262A1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34E8EC8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7C875C2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05A6AEC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7C4923C" w14:textId="77777777" w:rsidR="00C60915" w:rsidRPr="00814F25" w:rsidRDefault="00C60915" w:rsidP="00C60915"/>
                              </w:tc>
                            </w:tr>
                            <w:tr w:rsidR="00F41F73" w:rsidRPr="00814F25" w14:paraId="5C027E2E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9919FB2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2A83906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0AA047FE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1F68037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28A19D82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5B243F1E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8965943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AEB2060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0945F631" w14:textId="77777777" w:rsidR="00C60915" w:rsidRPr="00814F25" w:rsidRDefault="00C60915" w:rsidP="00C60915"/>
                              </w:tc>
                            </w:tr>
                            <w:tr w:rsidR="00F41F73" w:rsidRPr="00814F25" w14:paraId="5AC47EB2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66AF9661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7929081D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36292A8F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4528AAF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D9F5A81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55FD52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8817EFA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1AF12B0B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310CFFF7" w14:textId="77777777" w:rsidR="00C60915" w:rsidRPr="00814F25" w:rsidRDefault="00C60915" w:rsidP="00C60915"/>
                              </w:tc>
                            </w:tr>
                            <w:tr w:rsidR="00C60915" w:rsidRPr="00814F25" w14:paraId="7DF2EB90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3F3D55F2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F16F23E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E57F963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006FBAB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16F1AB83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504D72A4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633E44E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4FCA5F4C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1B6D415" w14:textId="77777777" w:rsidR="00C60915" w:rsidRPr="00814F25" w:rsidRDefault="00C60915" w:rsidP="00C60915"/>
                              </w:tc>
                            </w:tr>
                            <w:tr w:rsidR="00C60915" w:rsidRPr="00814F25" w14:paraId="134B48D2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6B43ED85" w14:textId="77777777" w:rsidR="00C60915" w:rsidRPr="00814F25" w:rsidRDefault="00C60915" w:rsidP="00C60915"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7FBEB0C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0674FC36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0FC56B8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7B97A609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3C99545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7701E0E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33DDC72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073EE7B2" w14:textId="77777777" w:rsidR="00C60915" w:rsidRPr="00814F25" w:rsidRDefault="00C60915" w:rsidP="00C60915"/>
                              </w:tc>
                            </w:tr>
                            <w:tr w:rsidR="00C60915" w:rsidRPr="00814F25" w14:paraId="45AADB88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A3559C2" w14:textId="77777777" w:rsidR="00C60915" w:rsidRPr="00814F25" w:rsidRDefault="00C60915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7BC14D87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1C81D05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50E0EBA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7757BB1A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BB1C3DC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DB3D305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6B349A6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71D2F42" w14:textId="77777777" w:rsidR="00C60915" w:rsidRPr="00814F25" w:rsidRDefault="00C60915" w:rsidP="00C60915"/>
                              </w:tc>
                            </w:tr>
                            <w:tr w:rsidR="00C60915" w:rsidRPr="00814F25" w14:paraId="5CB00B70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6B4C11B" w14:textId="77777777" w:rsidR="00C60915" w:rsidRPr="00814F25" w:rsidRDefault="00C60915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F60F457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58A64AD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9452E19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E06221D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C5792BF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6A5658F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235CCF4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5049AB6" w14:textId="77777777" w:rsidR="00C60915" w:rsidRPr="00814F25" w:rsidRDefault="00C60915" w:rsidP="00C60915"/>
                              </w:tc>
                            </w:tr>
                            <w:tr w:rsidR="00C60915" w:rsidRPr="00814F25" w14:paraId="7BEAF7CA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68B3A0ED" w14:textId="77777777" w:rsidR="00C60915" w:rsidRPr="00814F25" w:rsidRDefault="00C60915" w:rsidP="00C60915"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4E318AC0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5DA4BBBE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3C3599E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851C3F6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3D78BBD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F187D31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987AF18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155513F2" w14:textId="77777777" w:rsidR="00C60915" w:rsidRPr="00814F25" w:rsidRDefault="00C60915" w:rsidP="00C60915"/>
                              </w:tc>
                            </w:tr>
                            <w:tr w:rsidR="00C60915" w:rsidRPr="00814F25" w14:paraId="2A0469A3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030E82A" w14:textId="77777777" w:rsidR="00C60915" w:rsidRPr="00814F25" w:rsidRDefault="00C60915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6F473666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9FEC82A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E51C4B4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01F4183E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C52B6C0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C39AE61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BE3ACC7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586807E9" w14:textId="77777777" w:rsidR="00C60915" w:rsidRPr="00814F25" w:rsidRDefault="00C60915" w:rsidP="00C60915"/>
                              </w:tc>
                            </w:tr>
                            <w:tr w:rsidR="00C60915" w:rsidRPr="00814F25" w14:paraId="30BD0701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6554C96" w14:textId="77777777" w:rsidR="00C60915" w:rsidRPr="00814F25" w:rsidRDefault="00C60915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M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167DD14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5898FFC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099B2B7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2369D127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D898143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F30C03F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C4BE4FF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669D045B" w14:textId="77777777" w:rsidR="00C60915" w:rsidRPr="00814F25" w:rsidRDefault="00C60915" w:rsidP="00C60915"/>
                              </w:tc>
                            </w:tr>
                            <w:tr w:rsidR="00C60915" w:rsidRPr="00814F25" w14:paraId="518DBBBA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5EC27313" w14:textId="77777777" w:rsidR="00C60915" w:rsidRPr="00814F25" w:rsidRDefault="00C60915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64C58534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08940BEA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299B253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D5AFB55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3668DC46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FD72E96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D23236F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38132561" w14:textId="77777777" w:rsidR="00C60915" w:rsidRPr="00814F25" w:rsidRDefault="00C60915" w:rsidP="00C60915"/>
                              </w:tc>
                            </w:tr>
                            <w:tr w:rsidR="00C60915" w:rsidRPr="00814F25" w14:paraId="63CE440B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5679EF8" w14:textId="77777777" w:rsidR="00C60915" w:rsidRPr="00814F25" w:rsidRDefault="00C60915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NI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34A661D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83C2E17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7C1141A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552D0AED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3C090C00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21E370A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1C3248B6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501C2BEF" w14:textId="77777777" w:rsidR="00C60915" w:rsidRPr="00814F25" w:rsidRDefault="00C60915" w:rsidP="00C60915"/>
                              </w:tc>
                            </w:tr>
                            <w:tr w:rsidR="00C60915" w:rsidRPr="00814F25" w14:paraId="7444E61A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7B153A20" w14:textId="77777777" w:rsidR="00C60915" w:rsidRPr="00814F25" w:rsidRDefault="00C60915" w:rsidP="00C60915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terality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7863DF8C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2A83FCDD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4887FA1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2395190F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9EF1890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48E040F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73E92AE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668E183E" w14:textId="77777777" w:rsidR="00C60915" w:rsidRPr="00814F25" w:rsidRDefault="00C60915" w:rsidP="00C60915"/>
                              </w:tc>
                            </w:tr>
                            <w:tr w:rsidR="00C60915" w:rsidRPr="00814F25" w14:paraId="245926C8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23C5CA6" w14:textId="77777777" w:rsidR="00C60915" w:rsidRPr="00814F25" w:rsidRDefault="00C60915" w:rsidP="00C60915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0BB00AE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115EBC8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102FF99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B143CF1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1272B16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50CC40A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5C984A1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7EF1FBE3" w14:textId="77777777" w:rsidR="00C60915" w:rsidRPr="00814F25" w:rsidRDefault="00C60915" w:rsidP="00C60915"/>
                              </w:tc>
                            </w:tr>
                            <w:tr w:rsidR="00C60915" w:rsidRPr="00814F25" w14:paraId="2FC16CCD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B318F1E" w14:textId="77777777" w:rsidR="00C60915" w:rsidRPr="00814F25" w:rsidRDefault="00C60915" w:rsidP="00C60915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74C17D1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0D3A5CF5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30CE70B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710841C6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64D02C48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13FC0F7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5DA9268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D2F6EFB" w14:textId="77777777" w:rsidR="00C60915" w:rsidRPr="00814F25" w:rsidRDefault="00C60915" w:rsidP="00C60915"/>
                              </w:tc>
                            </w:tr>
                            <w:tr w:rsidR="00C60915" w:rsidRPr="00814F25" w14:paraId="0BB2132D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A77B13E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4CD756EA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7C2E1C1B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FF9347E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665F82D7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92B4D5D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D43F222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02ACB3E2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367D9B0D" w14:textId="77777777" w:rsidR="00C60915" w:rsidRPr="00814F25" w:rsidRDefault="00C60915" w:rsidP="00C60915"/>
                              </w:tc>
                            </w:tr>
                            <w:tr w:rsidR="00C60915" w:rsidRPr="00814F25" w14:paraId="7146140C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9965A79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 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819A57B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7AEE2B22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DF9B42F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0F823A3B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1200A408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DA17C08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7720106D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423176A" w14:textId="77777777" w:rsidR="00C60915" w:rsidRPr="00814F25" w:rsidRDefault="00C60915" w:rsidP="00C60915"/>
                              </w:tc>
                            </w:tr>
                            <w:tr w:rsidR="00C60915" w:rsidRPr="00814F25" w14:paraId="4A4AD8AA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87C08B2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 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96663B7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280C2F2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679FCE7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0E80EEC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19147E2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D7F5BE7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79F58C99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5C1FC80F" w14:textId="77777777" w:rsidR="00C60915" w:rsidRPr="00814F25" w:rsidRDefault="00C60915" w:rsidP="00C60915"/>
                              </w:tc>
                            </w:tr>
                            <w:tr w:rsidR="00C60915" w:rsidRPr="00814F25" w14:paraId="0A4EED29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3466DD35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 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6940FFDC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7DA4914E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D675D3D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7170C965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EEB188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C190886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1768E4D5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E1F8570" w14:textId="77777777" w:rsidR="00C60915" w:rsidRPr="00814F25" w:rsidRDefault="00C60915" w:rsidP="00C60915"/>
                              </w:tc>
                            </w:tr>
                            <w:tr w:rsidR="00C60915" w:rsidRPr="00814F25" w14:paraId="022D075D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0ECFEB6" w14:textId="77777777" w:rsidR="00C60915" w:rsidRPr="00814F25" w:rsidRDefault="00C60915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ila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6EF44429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2BE7D401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7BCEE9F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261B35CF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CEC1D56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92E75F7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67032CF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95A243D" w14:textId="77777777" w:rsidR="00C60915" w:rsidRPr="00814F25" w:rsidRDefault="00C60915" w:rsidP="00C60915"/>
                              </w:tc>
                            </w:tr>
                            <w:tr w:rsidR="00C60915" w:rsidRPr="00814F25" w14:paraId="7E86AD5B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4802E0A" w14:textId="77777777" w:rsidR="00C60915" w:rsidRPr="00814F25" w:rsidRDefault="00C60915" w:rsidP="00C60915"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.E.N.A.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472F268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8CA2FD0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F99029A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C057EB9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9DB6291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061029B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4ADDB68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7CC72295" w14:textId="77777777" w:rsidR="00C60915" w:rsidRPr="00814F25" w:rsidRDefault="00C60915" w:rsidP="00C60915"/>
                              </w:tc>
                            </w:tr>
                            <w:tr w:rsidR="00C60915" w:rsidRPr="00814F25" w14:paraId="414C7FD5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FB56663" w14:textId="77777777" w:rsidR="00C60915" w:rsidRPr="00814F25" w:rsidRDefault="00C60915" w:rsidP="00C60915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4-6 (Ref.) 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D258DDA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4BFAC46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840EF98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5E345EDA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1A27B9B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10CB099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EDF8E82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16B0285" w14:textId="77777777" w:rsidR="00C60915" w:rsidRPr="00814F25" w:rsidRDefault="00C60915" w:rsidP="00C60915"/>
                              </w:tc>
                            </w:tr>
                            <w:tr w:rsidR="00C60915" w:rsidRPr="00814F25" w14:paraId="6518DE0D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ED0EE37" w14:textId="77777777" w:rsidR="00C60915" w:rsidRPr="00814F25" w:rsidRDefault="00C60915" w:rsidP="00C60915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-9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04F73AC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23155019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3AE94EB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5B93B9EF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D50F95D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67B4212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31A28BD9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3DBDF78" w14:textId="77777777" w:rsidR="00C60915" w:rsidRPr="00814F25" w:rsidRDefault="00C60915" w:rsidP="00C60915"/>
                              </w:tc>
                            </w:tr>
                            <w:tr w:rsidR="00C60915" w:rsidRPr="00814F25" w14:paraId="12DABD1B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60B824D" w14:textId="77777777" w:rsidR="00C60915" w:rsidRDefault="00C60915" w:rsidP="00C6091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0753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-12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29274D4" w14:textId="77777777" w:rsidR="00C60915" w:rsidRPr="00814F25" w:rsidRDefault="00C60915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798ACFA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730C2FF" w14:textId="77777777" w:rsidR="00C60915" w:rsidRPr="00814F25" w:rsidRDefault="00C60915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4B588C1" w14:textId="77777777" w:rsidR="00C60915" w:rsidRPr="00814F25" w:rsidRDefault="00C60915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334C1EF8" w14:textId="77777777" w:rsidR="00C60915" w:rsidRPr="00814F25" w:rsidRDefault="00C60915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A4CD52E" w14:textId="77777777" w:rsidR="00C60915" w:rsidRPr="00814F25" w:rsidRDefault="00C60915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409B0B52" w14:textId="77777777" w:rsidR="00C60915" w:rsidRPr="00814F25" w:rsidRDefault="00C60915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170E18D1" w14:textId="77777777" w:rsidR="00C60915" w:rsidRPr="00814F25" w:rsidRDefault="00C60915" w:rsidP="00C60915"/>
                              </w:tc>
                            </w:tr>
                          </w:tbl>
                          <w:p w14:paraId="6C956A9B" w14:textId="77777777" w:rsidR="00C60915" w:rsidRPr="00814F25" w:rsidRDefault="00C60915" w:rsidP="00C6091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CE32E" id="_x0000_s1029" type="#_x0000_t202" style="position:absolute;margin-left:542.2pt;margin-top:10.8pt;width:593.4pt;height:676.8pt;z-index:251666432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" stroked="f">
                <v:textbox>
                  <w:txbxContent>
                    <w:tbl>
                      <w:tblPr>
                        <w:tblStyle w:val="a7"/>
                        <w:tblW w:w="11766" w:type="dxa"/>
                        <w:tblInd w:w="-142" w:type="dxa"/>
                        <w:tblBorders>
                          <w:top w:val="none" w:sz="0" w:space="0" w:color="auto"/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16"/>
                        <w:gridCol w:w="2195"/>
                        <w:gridCol w:w="960"/>
                        <w:gridCol w:w="222"/>
                        <w:gridCol w:w="2124"/>
                        <w:gridCol w:w="1038"/>
                        <w:gridCol w:w="222"/>
                        <w:gridCol w:w="2196"/>
                        <w:gridCol w:w="893"/>
                      </w:tblGrid>
                      <w:tr w:rsidR="00C60915" w:rsidRPr="00814F25" w14:paraId="1A63270E" w14:textId="77777777" w:rsidTr="00D42619">
                        <w:tc>
                          <w:tcPr>
                            <w:tcW w:w="11766" w:type="dxa"/>
                            <w:gridSpan w:val="9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43618D3" w14:textId="3196AA0A" w:rsidR="00C60915" w:rsidRPr="00376153" w:rsidRDefault="00C6091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Univaria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ple logistic regressions evaluating the relationship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mograph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linical characteristics with </w:t>
                            </w:r>
                            <w:r w:rsidR="00F41F73"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ignant hist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  <w:tr w:rsidR="00C60915" w:rsidRPr="00814F25" w14:paraId="1B52ED82" w14:textId="77777777" w:rsidTr="00F41F73">
                        <w:tc>
                          <w:tcPr>
                            <w:tcW w:w="1916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68DDF3BD" w14:textId="77777777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15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5DC8795" w14:textId="77777777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ivariate Analysis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84A2484" w14:textId="77777777" w:rsidR="00C60915" w:rsidRPr="00814F25" w:rsidRDefault="00C60915"/>
                        </w:tc>
                        <w:tc>
                          <w:tcPr>
                            <w:tcW w:w="316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F679712" w14:textId="0D34125B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variate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odel </w:t>
                            </w:r>
                            <w:r w:rsidR="00F41F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41B7370" w14:textId="77777777" w:rsidR="00C60915" w:rsidRPr="00814F25" w:rsidRDefault="00C60915"/>
                        </w:tc>
                        <w:tc>
                          <w:tcPr>
                            <w:tcW w:w="3089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C289116" w14:textId="17809204" w:rsidR="00C60915" w:rsidRPr="00814F25" w:rsidRDefault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variate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odel </w:t>
                            </w:r>
                            <w:r w:rsidR="00F41F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</w:tr>
                      <w:tr w:rsidR="00C60915" w:rsidRPr="00814F25" w14:paraId="6D01FC5D" w14:textId="77777777" w:rsidTr="00F41F73">
                        <w:tc>
                          <w:tcPr>
                            <w:tcW w:w="1916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576E5902" w14:textId="77777777" w:rsidR="00C60915" w:rsidRPr="00814F25" w:rsidRDefault="00C60915"/>
                        </w:tc>
                        <w:tc>
                          <w:tcPr>
                            <w:tcW w:w="219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F599830" w14:textId="77777777" w:rsidR="00C60915" w:rsidRPr="00814F25" w:rsidRDefault="00C60915"/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B3049F1" w14:textId="77777777" w:rsidR="00C60915" w:rsidRPr="00814F25" w:rsidRDefault="00C60915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691A0F5" w14:textId="77777777" w:rsidR="00C60915" w:rsidRPr="00814F25" w:rsidRDefault="00C60915"/>
                        </w:tc>
                        <w:tc>
                          <w:tcPr>
                            <w:tcW w:w="212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BD89AF8" w14:textId="77777777" w:rsidR="00C60915" w:rsidRPr="00814F25" w:rsidRDefault="00C60915"/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FBDC5E8" w14:textId="77777777" w:rsidR="00C60915" w:rsidRPr="00814F25" w:rsidRDefault="00C60915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E5E1664" w14:textId="77777777" w:rsidR="00C60915" w:rsidRPr="00814F25" w:rsidRDefault="00C60915"/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A8DF49C" w14:textId="77777777" w:rsidR="00C60915" w:rsidRPr="00814F25" w:rsidRDefault="00C60915"/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2EDEF4C" w14:textId="77777777" w:rsidR="00C60915" w:rsidRPr="00814F25" w:rsidRDefault="00C60915"/>
                        </w:tc>
                      </w:tr>
                      <w:tr w:rsidR="00F41F73" w:rsidRPr="00814F25" w14:paraId="3CFFB21A" w14:textId="77777777" w:rsidTr="00F41F73">
                        <w:tc>
                          <w:tcPr>
                            <w:tcW w:w="191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003B801D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195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05AE839F" w14:textId="77777777" w:rsidR="00C60915" w:rsidRPr="00814F25" w:rsidRDefault="00C60915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2FC2F40" w14:textId="1D1EA36A" w:rsidR="00C60915" w:rsidRPr="00814F25" w:rsidRDefault="00F41F73" w:rsidP="00C60915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FAD6CD8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B359623" w14:textId="2D1C4F81" w:rsidR="00C60915" w:rsidRPr="00814F25" w:rsidRDefault="00DD24E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01CDA219" w14:textId="1611498D" w:rsidR="00C60915" w:rsidRPr="00814F25" w:rsidRDefault="00F41F73" w:rsidP="00C60915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8D0436B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8B72B66" w14:textId="3222D4F7" w:rsidR="00C60915" w:rsidRPr="00814F25" w:rsidRDefault="00DD24E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608DC7F" w14:textId="0F3BBE72" w:rsidR="00C60915" w:rsidRPr="00814F25" w:rsidRDefault="00F41F73" w:rsidP="00C60915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F41F73" w:rsidRPr="00814F25" w14:paraId="41320E4B" w14:textId="77777777" w:rsidTr="00F41F73">
                        <w:tc>
                          <w:tcPr>
                            <w:tcW w:w="1916" w:type="dxa"/>
                            <w:tcBorders>
                              <w:top w:val="nil"/>
                            </w:tcBorders>
                          </w:tcPr>
                          <w:p w14:paraId="3860719A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195" w:type="dxa"/>
                            <w:tcBorders>
                              <w:top w:val="nil"/>
                            </w:tcBorders>
                          </w:tcPr>
                          <w:p w14:paraId="66F2F8D6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</w:tcBorders>
                          </w:tcPr>
                          <w:p w14:paraId="1241060F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</w:tcBorders>
                          </w:tcPr>
                          <w:p w14:paraId="63921888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  <w:tcBorders>
                              <w:top w:val="nil"/>
                            </w:tcBorders>
                          </w:tcPr>
                          <w:p w14:paraId="76C40440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</w:tcBorders>
                          </w:tcPr>
                          <w:p w14:paraId="58E40C33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</w:tcBorders>
                          </w:tcPr>
                          <w:p w14:paraId="3FB4F198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  <w:tcBorders>
                              <w:top w:val="nil"/>
                            </w:tcBorders>
                          </w:tcPr>
                          <w:p w14:paraId="1BA531BB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</w:tcBorders>
                          </w:tcPr>
                          <w:p w14:paraId="2B71A0C9" w14:textId="77777777" w:rsidR="00C60915" w:rsidRPr="00814F25" w:rsidRDefault="00C60915" w:rsidP="00C60915"/>
                        </w:tc>
                      </w:tr>
                      <w:tr w:rsidR="00F41F73" w:rsidRPr="00814F25" w14:paraId="17260AF3" w14:textId="77777777" w:rsidTr="00F41F73">
                        <w:tc>
                          <w:tcPr>
                            <w:tcW w:w="1916" w:type="dxa"/>
                          </w:tcPr>
                          <w:p w14:paraId="385B33D4" w14:textId="694B4CCF" w:rsidR="00C60915" w:rsidRPr="00814F25" w:rsidRDefault="00C60915" w:rsidP="00C60915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DE02B07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3BDF6B4F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5247F48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6433AEDE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2DC85FF4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7B15DD4B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10D7754B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34BB7937" w14:textId="77777777" w:rsidR="00C60915" w:rsidRPr="00814F25" w:rsidRDefault="00C60915" w:rsidP="00C60915"/>
                        </w:tc>
                      </w:tr>
                      <w:tr w:rsidR="00F41F73" w:rsidRPr="00814F25" w14:paraId="5B2AF1F8" w14:textId="77777777" w:rsidTr="00F41F73">
                        <w:tc>
                          <w:tcPr>
                            <w:tcW w:w="1916" w:type="dxa"/>
                          </w:tcPr>
                          <w:p w14:paraId="297EC932" w14:textId="77777777" w:rsidR="00C60915" w:rsidRPr="00814F25" w:rsidRDefault="00C60915" w:rsidP="00F41F73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7FF9507D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1A91B6A3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63183BFE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33C262A1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434E8EC8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37C875C2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205A6AEC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47C4923C" w14:textId="77777777" w:rsidR="00C60915" w:rsidRPr="00814F25" w:rsidRDefault="00C60915" w:rsidP="00C60915"/>
                        </w:tc>
                      </w:tr>
                      <w:tr w:rsidR="00F41F73" w:rsidRPr="00814F25" w14:paraId="5C027E2E" w14:textId="77777777" w:rsidTr="00F41F73">
                        <w:tc>
                          <w:tcPr>
                            <w:tcW w:w="1916" w:type="dxa"/>
                          </w:tcPr>
                          <w:p w14:paraId="19919FB2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2A83906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0AA047FE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41F68037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28A19D82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5B243F1E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8965943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5AEB2060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0945F631" w14:textId="77777777" w:rsidR="00C60915" w:rsidRPr="00814F25" w:rsidRDefault="00C60915" w:rsidP="00C60915"/>
                        </w:tc>
                      </w:tr>
                      <w:tr w:rsidR="00F41F73" w:rsidRPr="00814F25" w14:paraId="5AC47EB2" w14:textId="77777777" w:rsidTr="00F41F73">
                        <w:tc>
                          <w:tcPr>
                            <w:tcW w:w="1916" w:type="dxa"/>
                          </w:tcPr>
                          <w:p w14:paraId="66AF9661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7929081D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36292A8F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64528AAF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4D9F5A81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755FD52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78817EFA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1AF12B0B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310CFFF7" w14:textId="77777777" w:rsidR="00C60915" w:rsidRPr="00814F25" w:rsidRDefault="00C60915" w:rsidP="00C60915"/>
                        </w:tc>
                      </w:tr>
                      <w:tr w:rsidR="00C60915" w:rsidRPr="00814F25" w14:paraId="7DF2EB90" w14:textId="77777777" w:rsidTr="00F41F73">
                        <w:tc>
                          <w:tcPr>
                            <w:tcW w:w="1916" w:type="dxa"/>
                          </w:tcPr>
                          <w:p w14:paraId="3F3D55F2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F16F23E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1E57F963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3006FBAB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16F1AB83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504D72A4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4633E44E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4FCA5F4C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21B6D415" w14:textId="77777777" w:rsidR="00C60915" w:rsidRPr="00814F25" w:rsidRDefault="00C60915" w:rsidP="00C60915"/>
                        </w:tc>
                      </w:tr>
                      <w:tr w:rsidR="00C60915" w:rsidRPr="00814F25" w14:paraId="134B48D2" w14:textId="77777777" w:rsidTr="00F41F73">
                        <w:tc>
                          <w:tcPr>
                            <w:tcW w:w="1916" w:type="dxa"/>
                          </w:tcPr>
                          <w:p w14:paraId="6B43ED85" w14:textId="77777777" w:rsidR="00C60915" w:rsidRPr="00814F25" w:rsidRDefault="00C60915" w:rsidP="00C60915"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7FBEB0C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0674FC36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50FC56B8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7B97A609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03C99545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67701E0E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533DDC72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073EE7B2" w14:textId="77777777" w:rsidR="00C60915" w:rsidRPr="00814F25" w:rsidRDefault="00C60915" w:rsidP="00C60915"/>
                        </w:tc>
                      </w:tr>
                      <w:tr w:rsidR="00C60915" w:rsidRPr="00814F25" w14:paraId="45AADB88" w14:textId="77777777" w:rsidTr="00F41F73">
                        <w:tc>
                          <w:tcPr>
                            <w:tcW w:w="1916" w:type="dxa"/>
                          </w:tcPr>
                          <w:p w14:paraId="4A3559C2" w14:textId="77777777" w:rsidR="00C60915" w:rsidRPr="00814F25" w:rsidRDefault="00C60915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7BC14D87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41C81D05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350E0EBA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7757BB1A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7BB1C3DC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6DB3D305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26B349A6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471D2F42" w14:textId="77777777" w:rsidR="00C60915" w:rsidRPr="00814F25" w:rsidRDefault="00C60915" w:rsidP="00C60915"/>
                        </w:tc>
                      </w:tr>
                      <w:tr w:rsidR="00C60915" w:rsidRPr="00814F25" w14:paraId="5CB00B70" w14:textId="77777777" w:rsidTr="00F41F73">
                        <w:tc>
                          <w:tcPr>
                            <w:tcW w:w="1916" w:type="dxa"/>
                          </w:tcPr>
                          <w:p w14:paraId="46B4C11B" w14:textId="77777777" w:rsidR="00C60915" w:rsidRPr="00814F25" w:rsidRDefault="00C60915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F60F457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658A64AD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9452E19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3E06221D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0C5792BF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6A5658F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6235CCF4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45049AB6" w14:textId="77777777" w:rsidR="00C60915" w:rsidRPr="00814F25" w:rsidRDefault="00C60915" w:rsidP="00C60915"/>
                        </w:tc>
                      </w:tr>
                      <w:tr w:rsidR="00C60915" w:rsidRPr="00814F25" w14:paraId="7BEAF7CA" w14:textId="77777777" w:rsidTr="00F41F73">
                        <w:tc>
                          <w:tcPr>
                            <w:tcW w:w="1916" w:type="dxa"/>
                          </w:tcPr>
                          <w:p w14:paraId="68B3A0ED" w14:textId="77777777" w:rsidR="00C60915" w:rsidRPr="00814F25" w:rsidRDefault="00C60915" w:rsidP="00C60915"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4E318AC0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5DA4BBBE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3C3599E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4851C3F6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03D78BBD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7F187D31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6987AF18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155513F2" w14:textId="77777777" w:rsidR="00C60915" w:rsidRPr="00814F25" w:rsidRDefault="00C60915" w:rsidP="00C60915"/>
                        </w:tc>
                      </w:tr>
                      <w:tr w:rsidR="00C60915" w:rsidRPr="00814F25" w14:paraId="2A0469A3" w14:textId="77777777" w:rsidTr="00F41F73">
                        <w:tc>
                          <w:tcPr>
                            <w:tcW w:w="1916" w:type="dxa"/>
                          </w:tcPr>
                          <w:p w14:paraId="0030E82A" w14:textId="77777777" w:rsidR="00C60915" w:rsidRPr="00814F25" w:rsidRDefault="00C60915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6F473666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19FEC82A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5E51C4B4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01F4183E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0C52B6C0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5C39AE61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2BE3ACC7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586807E9" w14:textId="77777777" w:rsidR="00C60915" w:rsidRPr="00814F25" w:rsidRDefault="00C60915" w:rsidP="00C60915"/>
                        </w:tc>
                      </w:tr>
                      <w:tr w:rsidR="00C60915" w:rsidRPr="00814F25" w14:paraId="30BD0701" w14:textId="77777777" w:rsidTr="00F41F73">
                        <w:tc>
                          <w:tcPr>
                            <w:tcW w:w="1916" w:type="dxa"/>
                          </w:tcPr>
                          <w:p w14:paraId="06554C96" w14:textId="77777777" w:rsidR="00C60915" w:rsidRPr="00814F25" w:rsidRDefault="00C60915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M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167DD14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5898FFC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099B2B7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2369D127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2D898143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F30C03F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5C4BE4FF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669D045B" w14:textId="77777777" w:rsidR="00C60915" w:rsidRPr="00814F25" w:rsidRDefault="00C60915" w:rsidP="00C60915"/>
                        </w:tc>
                      </w:tr>
                      <w:tr w:rsidR="00C60915" w:rsidRPr="00814F25" w14:paraId="518DBBBA" w14:textId="77777777" w:rsidTr="00F41F73">
                        <w:tc>
                          <w:tcPr>
                            <w:tcW w:w="1916" w:type="dxa"/>
                          </w:tcPr>
                          <w:p w14:paraId="5EC27313" w14:textId="77777777" w:rsidR="00C60915" w:rsidRPr="00814F25" w:rsidRDefault="00C60915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64C58534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08940BEA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3299B253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4D5AFB55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3668DC46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6FD72E96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2D23236F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38132561" w14:textId="77777777" w:rsidR="00C60915" w:rsidRPr="00814F25" w:rsidRDefault="00C60915" w:rsidP="00C60915"/>
                        </w:tc>
                      </w:tr>
                      <w:tr w:rsidR="00C60915" w:rsidRPr="00814F25" w14:paraId="63CE440B" w14:textId="77777777" w:rsidTr="00F41F73">
                        <w:tc>
                          <w:tcPr>
                            <w:tcW w:w="1916" w:type="dxa"/>
                          </w:tcPr>
                          <w:p w14:paraId="45679EF8" w14:textId="77777777" w:rsidR="00C60915" w:rsidRPr="00814F25" w:rsidRDefault="00C60915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NI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34A661D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483C2E17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47C1141A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552D0AED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3C090C00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421E370A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1C3248B6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501C2BEF" w14:textId="77777777" w:rsidR="00C60915" w:rsidRPr="00814F25" w:rsidRDefault="00C60915" w:rsidP="00C60915"/>
                        </w:tc>
                      </w:tr>
                      <w:tr w:rsidR="00C60915" w:rsidRPr="00814F25" w14:paraId="7444E61A" w14:textId="77777777" w:rsidTr="00F41F73">
                        <w:tc>
                          <w:tcPr>
                            <w:tcW w:w="1916" w:type="dxa"/>
                          </w:tcPr>
                          <w:p w14:paraId="7B153A20" w14:textId="77777777" w:rsidR="00C60915" w:rsidRPr="00814F25" w:rsidRDefault="00C60915" w:rsidP="00C60915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erality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7863DF8C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2A83FCDD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24887FA1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2395190F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29EF1890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548E040F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673E92AE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668E183E" w14:textId="77777777" w:rsidR="00C60915" w:rsidRPr="00814F25" w:rsidRDefault="00C60915" w:rsidP="00C60915"/>
                        </w:tc>
                      </w:tr>
                      <w:tr w:rsidR="00C60915" w:rsidRPr="00814F25" w14:paraId="245926C8" w14:textId="77777777" w:rsidTr="00F41F73">
                        <w:tc>
                          <w:tcPr>
                            <w:tcW w:w="1916" w:type="dxa"/>
                          </w:tcPr>
                          <w:p w14:paraId="123C5CA6" w14:textId="77777777" w:rsidR="00C60915" w:rsidRPr="00814F25" w:rsidRDefault="00C60915" w:rsidP="00C60915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f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0BB00AE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1115EBC8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102FF99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3B143CF1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1272B16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550CC40A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65C984A1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7EF1FBE3" w14:textId="77777777" w:rsidR="00C60915" w:rsidRPr="00814F25" w:rsidRDefault="00C60915" w:rsidP="00C60915"/>
                        </w:tc>
                      </w:tr>
                      <w:tr w:rsidR="00C60915" w:rsidRPr="00814F25" w14:paraId="2FC16CCD" w14:textId="77777777" w:rsidTr="00F41F73">
                        <w:tc>
                          <w:tcPr>
                            <w:tcW w:w="1916" w:type="dxa"/>
                          </w:tcPr>
                          <w:p w14:paraId="0B318F1E" w14:textId="77777777" w:rsidR="00C60915" w:rsidRPr="00814F25" w:rsidRDefault="00C60915" w:rsidP="00C60915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74C17D1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0D3A5CF5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30CE70B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710841C6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64D02C48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213FC0F7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25DA9268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4D2F6EFB" w14:textId="77777777" w:rsidR="00C60915" w:rsidRPr="00814F25" w:rsidRDefault="00C60915" w:rsidP="00C60915"/>
                        </w:tc>
                      </w:tr>
                      <w:tr w:rsidR="00C60915" w:rsidRPr="00814F25" w14:paraId="0BB2132D" w14:textId="77777777" w:rsidTr="00F41F73">
                        <w:tc>
                          <w:tcPr>
                            <w:tcW w:w="1916" w:type="dxa"/>
                          </w:tcPr>
                          <w:p w14:paraId="2A77B13E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4CD756EA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7C2E1C1B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FF9347E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665F82D7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792B4D5D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D43F222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02ACB3E2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367D9B0D" w14:textId="77777777" w:rsidR="00C60915" w:rsidRPr="00814F25" w:rsidRDefault="00C60915" w:rsidP="00C60915"/>
                        </w:tc>
                      </w:tr>
                      <w:tr w:rsidR="00C60915" w:rsidRPr="00814F25" w14:paraId="7146140C" w14:textId="77777777" w:rsidTr="00F41F73">
                        <w:tc>
                          <w:tcPr>
                            <w:tcW w:w="1916" w:type="dxa"/>
                          </w:tcPr>
                          <w:p w14:paraId="49965A79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819A57B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7AEE2B22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DF9B42F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0F823A3B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1200A408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3DA17C08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7720106D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2423176A" w14:textId="77777777" w:rsidR="00C60915" w:rsidRPr="00814F25" w:rsidRDefault="00C60915" w:rsidP="00C60915"/>
                        </w:tc>
                      </w:tr>
                      <w:tr w:rsidR="00C60915" w:rsidRPr="00814F25" w14:paraId="4A4AD8AA" w14:textId="77777777" w:rsidTr="00F41F73">
                        <w:tc>
                          <w:tcPr>
                            <w:tcW w:w="1916" w:type="dxa"/>
                          </w:tcPr>
                          <w:p w14:paraId="287C08B2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96663B7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280C2F2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7679FCE7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40E80EEC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219147E2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5D7F5BE7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79F58C99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5C1FC80F" w14:textId="77777777" w:rsidR="00C60915" w:rsidRPr="00814F25" w:rsidRDefault="00C60915" w:rsidP="00C60915"/>
                        </w:tc>
                      </w:tr>
                      <w:tr w:rsidR="00C60915" w:rsidRPr="00814F25" w14:paraId="0A4EED29" w14:textId="77777777" w:rsidTr="00F41F73">
                        <w:tc>
                          <w:tcPr>
                            <w:tcW w:w="1916" w:type="dxa"/>
                          </w:tcPr>
                          <w:p w14:paraId="3466DD35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 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6940FFDC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7DA4914E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2D675D3D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7170C965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0EEB188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6C190886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1768E4D5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2E1F8570" w14:textId="77777777" w:rsidR="00C60915" w:rsidRPr="00814F25" w:rsidRDefault="00C60915" w:rsidP="00C60915"/>
                        </w:tc>
                      </w:tr>
                      <w:tr w:rsidR="00C60915" w:rsidRPr="00814F25" w14:paraId="022D075D" w14:textId="77777777" w:rsidTr="00F41F73">
                        <w:tc>
                          <w:tcPr>
                            <w:tcW w:w="1916" w:type="dxa"/>
                          </w:tcPr>
                          <w:p w14:paraId="10ECFEB6" w14:textId="77777777" w:rsidR="00C60915" w:rsidRPr="00814F25" w:rsidRDefault="00C60915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6EF44429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2BE7D401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77BCEE9F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261B35CF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7CEC1D56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92E75F7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567032CF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295A243D" w14:textId="77777777" w:rsidR="00C60915" w:rsidRPr="00814F25" w:rsidRDefault="00C60915" w:rsidP="00C60915"/>
                        </w:tc>
                      </w:tr>
                      <w:tr w:rsidR="00C60915" w:rsidRPr="00814F25" w14:paraId="7E86AD5B" w14:textId="77777777" w:rsidTr="00F41F73">
                        <w:tc>
                          <w:tcPr>
                            <w:tcW w:w="1916" w:type="dxa"/>
                          </w:tcPr>
                          <w:p w14:paraId="14802E0A" w14:textId="77777777" w:rsidR="00C60915" w:rsidRPr="00814F25" w:rsidRDefault="00C60915" w:rsidP="00C60915"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.E.N.A.L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472F268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18CA2FD0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1F99029A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4C057EB9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09DB6291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4061029B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64ADDB68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7CC72295" w14:textId="77777777" w:rsidR="00C60915" w:rsidRPr="00814F25" w:rsidRDefault="00C60915" w:rsidP="00C60915"/>
                        </w:tc>
                      </w:tr>
                      <w:tr w:rsidR="00C60915" w:rsidRPr="00814F25" w14:paraId="414C7FD5" w14:textId="77777777" w:rsidTr="00F41F73">
                        <w:tc>
                          <w:tcPr>
                            <w:tcW w:w="1916" w:type="dxa"/>
                          </w:tcPr>
                          <w:p w14:paraId="0FB56663" w14:textId="77777777" w:rsidR="00C60915" w:rsidRPr="00814F25" w:rsidRDefault="00C60915" w:rsidP="00C60915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-6 (Ref.) 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D258DDA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64BFAC46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2840EF98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5E345EDA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1A27B9B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10CB099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5EDF8E82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416B0285" w14:textId="77777777" w:rsidR="00C60915" w:rsidRPr="00814F25" w:rsidRDefault="00C60915" w:rsidP="00C60915"/>
                        </w:tc>
                      </w:tr>
                      <w:tr w:rsidR="00C60915" w:rsidRPr="00814F25" w14:paraId="6518DE0D" w14:textId="77777777" w:rsidTr="00F41F73">
                        <w:tc>
                          <w:tcPr>
                            <w:tcW w:w="1916" w:type="dxa"/>
                          </w:tcPr>
                          <w:p w14:paraId="2ED0EE37" w14:textId="77777777" w:rsidR="00C60915" w:rsidRPr="00814F25" w:rsidRDefault="00C60915" w:rsidP="00C60915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-9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04F73AC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23155019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3AE94EB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5B93B9EF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4D50F95D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367B4212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31A28BD9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43DBDF78" w14:textId="77777777" w:rsidR="00C60915" w:rsidRPr="00814F25" w:rsidRDefault="00C60915" w:rsidP="00C60915"/>
                        </w:tc>
                      </w:tr>
                      <w:tr w:rsidR="00C60915" w:rsidRPr="00814F25" w14:paraId="12DABD1B" w14:textId="77777777" w:rsidTr="00F41F73">
                        <w:tc>
                          <w:tcPr>
                            <w:tcW w:w="1916" w:type="dxa"/>
                          </w:tcPr>
                          <w:p w14:paraId="060B824D" w14:textId="77777777" w:rsidR="00C60915" w:rsidRDefault="00C60915" w:rsidP="00C6091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07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-12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29274D4" w14:textId="77777777" w:rsidR="00C60915" w:rsidRPr="00814F25" w:rsidRDefault="00C60915" w:rsidP="00C60915"/>
                        </w:tc>
                        <w:tc>
                          <w:tcPr>
                            <w:tcW w:w="960" w:type="dxa"/>
                          </w:tcPr>
                          <w:p w14:paraId="4798ACFA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4730C2FF" w14:textId="77777777" w:rsidR="00C60915" w:rsidRPr="00814F25" w:rsidRDefault="00C60915" w:rsidP="00C60915"/>
                        </w:tc>
                        <w:tc>
                          <w:tcPr>
                            <w:tcW w:w="2124" w:type="dxa"/>
                          </w:tcPr>
                          <w:p w14:paraId="34B588C1" w14:textId="77777777" w:rsidR="00C60915" w:rsidRPr="00814F25" w:rsidRDefault="00C60915" w:rsidP="00C60915"/>
                        </w:tc>
                        <w:tc>
                          <w:tcPr>
                            <w:tcW w:w="1038" w:type="dxa"/>
                          </w:tcPr>
                          <w:p w14:paraId="334C1EF8" w14:textId="77777777" w:rsidR="00C60915" w:rsidRPr="00814F25" w:rsidRDefault="00C60915" w:rsidP="00C60915"/>
                        </w:tc>
                        <w:tc>
                          <w:tcPr>
                            <w:tcW w:w="222" w:type="dxa"/>
                          </w:tcPr>
                          <w:p w14:paraId="0A4CD52E" w14:textId="77777777" w:rsidR="00C60915" w:rsidRPr="00814F25" w:rsidRDefault="00C60915" w:rsidP="00C60915"/>
                        </w:tc>
                        <w:tc>
                          <w:tcPr>
                            <w:tcW w:w="2196" w:type="dxa"/>
                          </w:tcPr>
                          <w:p w14:paraId="409B0B52" w14:textId="77777777" w:rsidR="00C60915" w:rsidRPr="00814F25" w:rsidRDefault="00C60915" w:rsidP="00C60915"/>
                        </w:tc>
                        <w:tc>
                          <w:tcPr>
                            <w:tcW w:w="893" w:type="dxa"/>
                          </w:tcPr>
                          <w:p w14:paraId="170E18D1" w14:textId="77777777" w:rsidR="00C60915" w:rsidRPr="00814F25" w:rsidRDefault="00C60915" w:rsidP="00C60915"/>
                        </w:tc>
                      </w:tr>
                    </w:tbl>
                    <w:p w14:paraId="6C956A9B" w14:textId="77777777" w:rsidR="00C60915" w:rsidRPr="00814F25" w:rsidRDefault="00C60915" w:rsidP="00C60915"/>
                  </w:txbxContent>
                </v:textbox>
                <w10:wrap type="square" anchorx="page"/>
              </v:shape>
            </w:pict>
          </mc:Fallback>
        </mc:AlternateContent>
      </w:r>
      <w:r w:rsidR="00C60915">
        <w:br w:type="page"/>
      </w:r>
    </w:p>
    <w:p w14:paraId="095B2DFA" w14:textId="1A01407F" w:rsidR="00E8723C" w:rsidRDefault="00F41F73">
      <w:pPr>
        <w:widowControl/>
        <w:jc w:val="left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D140175" wp14:editId="5228E702">
                <wp:simplePos x="0" y="0"/>
                <wp:positionH relativeFrom="page">
                  <wp:align>right</wp:align>
                </wp:positionH>
                <wp:positionV relativeFrom="paragraph">
                  <wp:posOffset>0</wp:posOffset>
                </wp:positionV>
                <wp:extent cx="7536180" cy="8595360"/>
                <wp:effectExtent l="0" t="0" r="7620" b="0"/>
                <wp:wrapSquare wrapText="bothSides"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6180" cy="8595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11766" w:type="dxa"/>
                              <w:tblInd w:w="-142" w:type="dxa"/>
                              <w:tblBorders>
                                <w:top w:val="none" w:sz="0" w:space="0" w:color="auto"/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16"/>
                              <w:gridCol w:w="2195"/>
                              <w:gridCol w:w="960"/>
                              <w:gridCol w:w="222"/>
                              <w:gridCol w:w="2124"/>
                              <w:gridCol w:w="1038"/>
                              <w:gridCol w:w="222"/>
                              <w:gridCol w:w="2196"/>
                              <w:gridCol w:w="893"/>
                            </w:tblGrid>
                            <w:tr w:rsidR="00F41F73" w:rsidRPr="00814F25" w14:paraId="6CBCDDD3" w14:textId="77777777" w:rsidTr="00D42619">
                              <w:tc>
                                <w:tcPr>
                                  <w:tcW w:w="11766" w:type="dxa"/>
                                  <w:gridSpan w:val="9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6D10BC2" w14:textId="6F2D453E" w:rsidR="00F41F73" w:rsidRPr="00376153" w:rsidRDefault="00F41F7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Univariat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ple logistic regressions evaluating the relationship o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emographi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clinical characteristics with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</w:t>
                                  </w:r>
                                  <w:r w:rsidRPr="006910B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favorable patholo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41F73" w:rsidRPr="00814F25" w14:paraId="6B9AD398" w14:textId="77777777" w:rsidTr="00F41F73">
                              <w:tc>
                                <w:tcPr>
                                  <w:tcW w:w="1916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496EB61" w14:textId="77777777" w:rsidR="00F41F73" w:rsidRPr="00814F25" w:rsidRDefault="00F41F73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15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CD0A84D" w14:textId="77777777" w:rsidR="00F41F73" w:rsidRPr="00814F25" w:rsidRDefault="00F41F73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nivariate Analysis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BD5776C" w14:textId="77777777" w:rsidR="00F41F73" w:rsidRPr="00814F25" w:rsidRDefault="00F41F73"/>
                              </w:tc>
                              <w:tc>
                                <w:tcPr>
                                  <w:tcW w:w="3162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7536830" w14:textId="77777777" w:rsidR="00F41F73" w:rsidRPr="00814F25" w:rsidRDefault="00F41F73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model 2a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5D0E050" w14:textId="77777777" w:rsidR="00F41F73" w:rsidRPr="00814F25" w:rsidRDefault="00F41F73"/>
                              </w:tc>
                              <w:tc>
                                <w:tcPr>
                                  <w:tcW w:w="3089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93A45F7" w14:textId="77777777" w:rsidR="00F41F73" w:rsidRPr="00814F25" w:rsidRDefault="00F41F73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ultivariate Analys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or model 2b</w:t>
                                  </w:r>
                                </w:p>
                              </w:tc>
                            </w:tr>
                            <w:tr w:rsidR="00F41F73" w:rsidRPr="00814F25" w14:paraId="1B01DC6A" w14:textId="77777777" w:rsidTr="00F41F73">
                              <w:tc>
                                <w:tcPr>
                                  <w:tcW w:w="1916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B45745" w14:textId="77777777" w:rsidR="00F41F73" w:rsidRPr="00814F25" w:rsidRDefault="00F41F73"/>
                              </w:tc>
                              <w:tc>
                                <w:tcPr>
                                  <w:tcW w:w="219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A84BF04" w14:textId="77777777" w:rsidR="00F41F73" w:rsidRPr="00814F25" w:rsidRDefault="00F41F73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1A0EB32" w14:textId="77777777" w:rsidR="00F41F73" w:rsidRPr="00814F25" w:rsidRDefault="00F41F73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256BC8FD" w14:textId="77777777" w:rsidR="00F41F73" w:rsidRPr="00814F25" w:rsidRDefault="00F41F73"/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30A53FF" w14:textId="77777777" w:rsidR="00F41F73" w:rsidRPr="00814F25" w:rsidRDefault="00F41F73"/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E453F6B" w14:textId="77777777" w:rsidR="00F41F73" w:rsidRPr="00814F25" w:rsidRDefault="00F41F73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19EC749" w14:textId="77777777" w:rsidR="00F41F73" w:rsidRPr="00814F25" w:rsidRDefault="00F41F73"/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3500613" w14:textId="77777777" w:rsidR="00F41F73" w:rsidRPr="00814F25" w:rsidRDefault="00F41F7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005D67A" w14:textId="77777777" w:rsidR="00F41F73" w:rsidRPr="00814F25" w:rsidRDefault="00F41F73"/>
                              </w:tc>
                            </w:tr>
                            <w:tr w:rsidR="00F41F73" w:rsidRPr="00814F25" w14:paraId="6DA944A7" w14:textId="77777777" w:rsidTr="00F41F73"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31719D09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EA22388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5D39FA43" w14:textId="77777777" w:rsidR="00F41F73" w:rsidRPr="00814F25" w:rsidRDefault="00F41F73" w:rsidP="00C60915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442BEE0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5FA14561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8EF884F" w14:textId="77777777" w:rsidR="00F41F73" w:rsidRPr="00814F25" w:rsidRDefault="00F41F73" w:rsidP="00C60915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84D1205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FB9230F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.10 (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  <w:r w:rsidRPr="00217C9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E6529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46.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C82B6BC" w14:textId="77777777" w:rsidR="00F41F73" w:rsidRPr="00814F25" w:rsidRDefault="00F41F73" w:rsidP="00C60915">
                                  <w:r w:rsidRPr="002145F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F41F73" w:rsidRPr="00814F25" w14:paraId="0F5DED49" w14:textId="77777777" w:rsidTr="00F41F73">
                              <w:tc>
                                <w:tcPr>
                                  <w:tcW w:w="1916" w:type="dxa"/>
                                  <w:tcBorders>
                                    <w:top w:val="nil"/>
                                  </w:tcBorders>
                                </w:tcPr>
                                <w:p w14:paraId="11BBAC56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tcBorders>
                                    <w:top w:val="nil"/>
                                  </w:tcBorders>
                                </w:tcPr>
                                <w:p w14:paraId="67CF27D8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</w:tcBorders>
                                </w:tcPr>
                                <w:p w14:paraId="11388A0D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</w:tcBorders>
                                </w:tcPr>
                                <w:p w14:paraId="4114BC83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  <w:tcBorders>
                                    <w:top w:val="nil"/>
                                  </w:tcBorders>
                                </w:tcPr>
                                <w:p w14:paraId="5390B260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</w:tcBorders>
                                </w:tcPr>
                                <w:p w14:paraId="7117DCF8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nil"/>
                                  </w:tcBorders>
                                </w:tcPr>
                                <w:p w14:paraId="3B851CF7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nil"/>
                                  </w:tcBorders>
                                </w:tcPr>
                                <w:p w14:paraId="7CB507C5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</w:tcBorders>
                                </w:tcPr>
                                <w:p w14:paraId="47F7FAD1" w14:textId="77777777" w:rsidR="00F41F73" w:rsidRPr="00814F25" w:rsidRDefault="00F41F73" w:rsidP="00C60915"/>
                              </w:tc>
                            </w:tr>
                            <w:tr w:rsidR="00F41F73" w:rsidRPr="00814F25" w14:paraId="7A50EF06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164B654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FB37FD2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43B63D3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5714289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2512540B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B2EEE68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27CDF66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B93412A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0B37E4CB" w14:textId="77777777" w:rsidR="00F41F73" w:rsidRPr="00814F25" w:rsidRDefault="00F41F73" w:rsidP="00C60915"/>
                              </w:tc>
                            </w:tr>
                            <w:tr w:rsidR="00F41F73" w:rsidRPr="00814F25" w14:paraId="250C7B78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DEEAAA0" w14:textId="77777777" w:rsidR="00F41F73" w:rsidRPr="00814F25" w:rsidRDefault="00F41F73" w:rsidP="00F41F73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8146FE7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315B819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344865A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06E2FA6C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CADBEE6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0816A33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3FD40EE7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54C8EBB" w14:textId="77777777" w:rsidR="00F41F73" w:rsidRPr="00814F25" w:rsidRDefault="00F41F73" w:rsidP="00C60915"/>
                              </w:tc>
                            </w:tr>
                            <w:tr w:rsidR="00F41F73" w:rsidRPr="00814F25" w14:paraId="36AF0E54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6AE974C5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931A307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204807F4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665EF44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0F98AC18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6F0EC485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4961E2D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E106191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57BBA83" w14:textId="77777777" w:rsidR="00F41F73" w:rsidRPr="00814F25" w:rsidRDefault="00F41F73" w:rsidP="00C60915"/>
                              </w:tc>
                            </w:tr>
                            <w:tr w:rsidR="00F41F73" w:rsidRPr="00814F25" w14:paraId="378FB06F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74C58514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588F44EE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0B543143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7F27FCD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6D1DB89B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8400A0C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BCE2C07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F7BCED3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7BBA5D06" w14:textId="77777777" w:rsidR="00F41F73" w:rsidRPr="00814F25" w:rsidRDefault="00F41F73" w:rsidP="00C60915"/>
                              </w:tc>
                            </w:tr>
                            <w:tr w:rsidR="00F41F73" w:rsidRPr="00814F25" w14:paraId="1A5447C7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E70528A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561B4528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F39053E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98B0312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6501CAF0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10D34DB4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558B72D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07780973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30F3AEC" w14:textId="77777777" w:rsidR="00F41F73" w:rsidRPr="00814F25" w:rsidRDefault="00F41F73" w:rsidP="00C60915"/>
                              </w:tc>
                            </w:tr>
                            <w:tr w:rsidR="00F41F73" w:rsidRPr="00814F25" w14:paraId="0AE9EBE4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E52612E" w14:textId="77777777" w:rsidR="00F41F73" w:rsidRPr="00814F25" w:rsidRDefault="00F41F73" w:rsidP="00C60915"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966EAEB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C4EFE9A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D8A53DB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2EBFC06B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D4583C5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EDCC733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36D2D6EE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518C3569" w14:textId="77777777" w:rsidR="00F41F73" w:rsidRPr="00814F25" w:rsidRDefault="00F41F73" w:rsidP="00C60915"/>
                              </w:tc>
                            </w:tr>
                            <w:tr w:rsidR="00F41F73" w:rsidRPr="00814F25" w14:paraId="5033ACE9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B0B4F23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BE7CC3B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5692B718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586EE62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473F733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5FDF31F2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08C09A0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75A0A80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0451C65E" w14:textId="77777777" w:rsidR="00F41F73" w:rsidRPr="00814F25" w:rsidRDefault="00F41F73" w:rsidP="00C60915"/>
                              </w:tc>
                            </w:tr>
                            <w:tr w:rsidR="00F41F73" w:rsidRPr="00814F25" w14:paraId="61189AF3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697D394A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40BB323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FE404BB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9964A8E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15B71483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B9AA0DC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619E565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0A824CDB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3CB1605" w14:textId="77777777" w:rsidR="00F41F73" w:rsidRPr="00814F25" w:rsidRDefault="00F41F73" w:rsidP="00C60915"/>
                              </w:tc>
                            </w:tr>
                            <w:tr w:rsidR="00F41F73" w:rsidRPr="00814F25" w14:paraId="6715ABD8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07FD5404" w14:textId="77777777" w:rsidR="00F41F73" w:rsidRPr="00814F25" w:rsidRDefault="00F41F73" w:rsidP="00C60915">
                                  <w:r w:rsidRPr="00D11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C8CDAF9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2B93ACD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711BB16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7E433B6A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44B5E98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A78EEA0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C6717E9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7A0D30CA" w14:textId="77777777" w:rsidR="00F41F73" w:rsidRPr="00814F25" w:rsidRDefault="00F41F73" w:rsidP="00C60915"/>
                              </w:tc>
                            </w:tr>
                            <w:tr w:rsidR="00F41F73" w:rsidRPr="00814F25" w14:paraId="37694C42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56E5E0D" w14:textId="77777777" w:rsidR="00F41F73" w:rsidRPr="00814F25" w:rsidRDefault="00F41F73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61AF7BC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39EA710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87BDA65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02761668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74652BA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FE04CDD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4AF199F5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31AC3B3C" w14:textId="77777777" w:rsidR="00F41F73" w:rsidRPr="00814F25" w:rsidRDefault="00F41F73" w:rsidP="00C60915"/>
                              </w:tc>
                            </w:tr>
                            <w:tr w:rsidR="00F41F73" w:rsidRPr="00814F25" w14:paraId="077D95F8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5D9F4330" w14:textId="77777777" w:rsidR="00F41F73" w:rsidRPr="00814F25" w:rsidRDefault="00F41F73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M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41E15FA7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7E1F73FD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7B1A773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1571A80B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448697D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903C2CB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1054AC2F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1B5E30A9" w14:textId="77777777" w:rsidR="00F41F73" w:rsidRPr="00814F25" w:rsidRDefault="00F41F73" w:rsidP="00C60915"/>
                              </w:tc>
                            </w:tr>
                            <w:tr w:rsidR="00F41F73" w:rsidRPr="00814F25" w14:paraId="109402DA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77EF0503" w14:textId="77777777" w:rsidR="00F41F73" w:rsidRPr="00814F25" w:rsidRDefault="00F41F73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R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7A02D97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701CA1B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AB335E4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8273BA1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5427541F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3D311CA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35E34C5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601B40DB" w14:textId="77777777" w:rsidR="00F41F73" w:rsidRPr="00814F25" w:rsidRDefault="00F41F73" w:rsidP="00C60915"/>
                              </w:tc>
                            </w:tr>
                            <w:tr w:rsidR="00F41F73" w:rsidRPr="00814F25" w14:paraId="0DFC679D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93E3140" w14:textId="77777777" w:rsidR="00F41F73" w:rsidRPr="00814F25" w:rsidRDefault="00F41F73" w:rsidP="00C60915">
                                  <w:r w:rsidRPr="00F869B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NI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1F425BE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0E589410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734D977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187AF27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D574E00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9581FE1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74CBD852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B36BCF9" w14:textId="77777777" w:rsidR="00F41F73" w:rsidRPr="00814F25" w:rsidRDefault="00F41F73" w:rsidP="00C60915"/>
                              </w:tc>
                            </w:tr>
                            <w:tr w:rsidR="00F41F73" w:rsidRPr="00814F25" w14:paraId="3CDC88E6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71FACA2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terality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052E77FB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2BD8357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B64926D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7C520FB3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3313764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4226F0C9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AF039CA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1CE5F45E" w14:textId="77777777" w:rsidR="00F41F73" w:rsidRPr="00814F25" w:rsidRDefault="00F41F73" w:rsidP="00C60915"/>
                              </w:tc>
                            </w:tr>
                            <w:tr w:rsidR="00F41F73" w:rsidRPr="00814F25" w14:paraId="14CE33FE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737CB5B8" w14:textId="77777777" w:rsidR="00F41F73" w:rsidRPr="00814F25" w:rsidRDefault="00F41F73" w:rsidP="00C60915"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12544FB4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782699B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11A4881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185C7DF8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F59455F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EC722C9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088E2142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F9EA935" w14:textId="77777777" w:rsidR="00F41F73" w:rsidRPr="00814F25" w:rsidRDefault="00F41F73" w:rsidP="00C60915"/>
                              </w:tc>
                            </w:tr>
                            <w:tr w:rsidR="00F41F73" w:rsidRPr="00814F25" w14:paraId="4989E100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5AD53AA" w14:textId="77777777" w:rsidR="00F41F73" w:rsidRPr="00814F25" w:rsidRDefault="00F41F73" w:rsidP="00C60915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56F8A09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30F369D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9AEF97B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08A5B25D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57B8429F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2E0A760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0F81F102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0707991F" w14:textId="77777777" w:rsidR="00F41F73" w:rsidRPr="00814F25" w:rsidRDefault="00F41F73" w:rsidP="00C60915"/>
                              </w:tc>
                            </w:tr>
                            <w:tr w:rsidR="00F41F73" w:rsidRPr="00814F25" w14:paraId="2DFF1950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49899351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DE56DDB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25B445D3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FE76C46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C316AE2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EDE3572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3DB52BFC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A6526A8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588D924" w14:textId="77777777" w:rsidR="00F41F73" w:rsidRPr="00814F25" w:rsidRDefault="00F41F73" w:rsidP="00C60915"/>
                              </w:tc>
                            </w:tr>
                            <w:tr w:rsidR="00F41F73" w:rsidRPr="00814F25" w14:paraId="31238FAB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E7AE6BC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 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BF27784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5FDFC5CA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6B3B11F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569ECAD3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24D7F551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BEAF726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501834A9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BA918A7" w14:textId="77777777" w:rsidR="00F41F73" w:rsidRPr="00814F25" w:rsidRDefault="00F41F73" w:rsidP="00C60915"/>
                              </w:tc>
                            </w:tr>
                            <w:tr w:rsidR="00F41F73" w:rsidRPr="00814F25" w14:paraId="14120B37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3C4B5429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 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0E875D9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0FDCE36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3DCD94B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A88C665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7C2FFAB6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57B21925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67B7230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8D87BCC" w14:textId="77777777" w:rsidR="00F41F73" w:rsidRPr="00814F25" w:rsidRDefault="00F41F73" w:rsidP="00C60915"/>
                              </w:tc>
                            </w:tr>
                            <w:tr w:rsidR="00F41F73" w:rsidRPr="00814F25" w14:paraId="54CDFE37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345091C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 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5A7B3FA0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4544CFC4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BE36898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5E30799E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4B6798B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761867C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23713DB5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4A59097E" w14:textId="77777777" w:rsidR="00F41F73" w:rsidRPr="00814F25" w:rsidRDefault="00F41F73" w:rsidP="00C60915"/>
                              </w:tc>
                            </w:tr>
                            <w:tr w:rsidR="00F41F73" w:rsidRPr="00814F25" w14:paraId="2C931EF6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7D9E5CD8" w14:textId="77777777" w:rsidR="00F41F73" w:rsidRPr="00814F25" w:rsidRDefault="00F41F73" w:rsidP="00C60915">
                                  <w:r w:rsidRPr="0037615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Hila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3F5CB4A4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628AE040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4C9EDF1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51B9DF3C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62B5F2D6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931E71C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0A7C288B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582C0A47" w14:textId="77777777" w:rsidR="00F41F73" w:rsidRPr="00814F25" w:rsidRDefault="00F41F73" w:rsidP="00C60915"/>
                              </w:tc>
                            </w:tr>
                            <w:tr w:rsidR="00F41F73" w:rsidRPr="00814F25" w14:paraId="0804C099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23177CB0" w14:textId="77777777" w:rsidR="00F41F73" w:rsidRPr="00814F25" w:rsidRDefault="00F41F73" w:rsidP="00C60915">
                                  <w:r w:rsidRPr="008F16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.E.N.A.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5717440D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329A97F1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6FC3BDA2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34EDBD3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4353FDC0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83A8F43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4996AF04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34C516B4" w14:textId="77777777" w:rsidR="00F41F73" w:rsidRPr="00814F25" w:rsidRDefault="00F41F73" w:rsidP="00C60915"/>
                              </w:tc>
                            </w:tr>
                            <w:tr w:rsidR="00F41F73" w:rsidRPr="00814F25" w14:paraId="22BBCD8C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395D72D1" w14:textId="77777777" w:rsidR="00F41F73" w:rsidRPr="00814F25" w:rsidRDefault="00F41F73" w:rsidP="00C60915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4-6 (Ref.) 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510A8F78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D2EDCBE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29D718F3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3BE4F765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59F3C4B7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7CE9750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4B8FDB69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68E13504" w14:textId="77777777" w:rsidR="00F41F73" w:rsidRPr="00814F25" w:rsidRDefault="00F41F73" w:rsidP="00C60915"/>
                              </w:tc>
                            </w:tr>
                            <w:tr w:rsidR="00F41F73" w:rsidRPr="00814F25" w14:paraId="1284710A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19C92756" w14:textId="77777777" w:rsidR="00F41F73" w:rsidRPr="00814F25" w:rsidRDefault="00F41F73" w:rsidP="00C60915">
                                  <w:pPr>
                                    <w:ind w:firstLineChars="50" w:firstLine="12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-9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54F6DFEA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DF8ED66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71B83047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22105E9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07EC87B3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181E9F84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69DA5B59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78EF61B6" w14:textId="77777777" w:rsidR="00F41F73" w:rsidRPr="00814F25" w:rsidRDefault="00F41F73" w:rsidP="00C60915"/>
                              </w:tc>
                            </w:tr>
                            <w:tr w:rsidR="00F41F73" w:rsidRPr="00814F25" w14:paraId="315E4E4B" w14:textId="77777777" w:rsidTr="00F41F73">
                              <w:tc>
                                <w:tcPr>
                                  <w:tcW w:w="1916" w:type="dxa"/>
                                </w:tcPr>
                                <w:p w14:paraId="7DF15216" w14:textId="77777777" w:rsidR="00F41F73" w:rsidRDefault="00F41F73" w:rsidP="00C60915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0753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-12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</w:tcPr>
                                <w:p w14:paraId="2DE724CF" w14:textId="77777777" w:rsidR="00F41F73" w:rsidRPr="00814F25" w:rsidRDefault="00F41F73" w:rsidP="00C60915"/>
                              </w:tc>
                              <w:tc>
                                <w:tcPr>
                                  <w:tcW w:w="960" w:type="dxa"/>
                                </w:tcPr>
                                <w:p w14:paraId="177BD4C5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49E4C8E" w14:textId="77777777" w:rsidR="00F41F73" w:rsidRPr="00814F25" w:rsidRDefault="00F41F73" w:rsidP="00C60915"/>
                              </w:tc>
                              <w:tc>
                                <w:tcPr>
                                  <w:tcW w:w="2124" w:type="dxa"/>
                                </w:tcPr>
                                <w:p w14:paraId="47EBA5E6" w14:textId="77777777" w:rsidR="00F41F73" w:rsidRPr="00814F25" w:rsidRDefault="00F41F73" w:rsidP="00C60915"/>
                              </w:tc>
                              <w:tc>
                                <w:tcPr>
                                  <w:tcW w:w="1038" w:type="dxa"/>
                                </w:tcPr>
                                <w:p w14:paraId="364838E1" w14:textId="77777777" w:rsidR="00F41F73" w:rsidRPr="00814F25" w:rsidRDefault="00F41F73" w:rsidP="00C60915"/>
                              </w:tc>
                              <w:tc>
                                <w:tcPr>
                                  <w:tcW w:w="222" w:type="dxa"/>
                                </w:tcPr>
                                <w:p w14:paraId="0BBADECB" w14:textId="77777777" w:rsidR="00F41F73" w:rsidRPr="00814F25" w:rsidRDefault="00F41F73" w:rsidP="00C60915"/>
                              </w:tc>
                              <w:tc>
                                <w:tcPr>
                                  <w:tcW w:w="2196" w:type="dxa"/>
                                </w:tcPr>
                                <w:p w14:paraId="1B01B710" w14:textId="77777777" w:rsidR="00F41F73" w:rsidRPr="00814F25" w:rsidRDefault="00F41F73" w:rsidP="00C60915"/>
                              </w:tc>
                              <w:tc>
                                <w:tcPr>
                                  <w:tcW w:w="893" w:type="dxa"/>
                                </w:tcPr>
                                <w:p w14:paraId="2BD8A5D3" w14:textId="77777777" w:rsidR="00F41F73" w:rsidRPr="00814F25" w:rsidRDefault="00F41F73" w:rsidP="00C60915"/>
                              </w:tc>
                            </w:tr>
                          </w:tbl>
                          <w:p w14:paraId="09EE6765" w14:textId="77777777" w:rsidR="00F41F73" w:rsidRPr="00814F25" w:rsidRDefault="00F41F73" w:rsidP="00F41F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40175" id="_x0000_s1030" type="#_x0000_t202" style="position:absolute;margin-left:542.2pt;margin-top:0;width:593.4pt;height:676.8pt;z-index:251668480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" stroked="f">
                <v:textbox>
                  <w:txbxContent>
                    <w:tbl>
                      <w:tblPr>
                        <w:tblStyle w:val="a7"/>
                        <w:tblW w:w="11766" w:type="dxa"/>
                        <w:tblInd w:w="-142" w:type="dxa"/>
                        <w:tblBorders>
                          <w:top w:val="none" w:sz="0" w:space="0" w:color="auto"/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16"/>
                        <w:gridCol w:w="2195"/>
                        <w:gridCol w:w="960"/>
                        <w:gridCol w:w="222"/>
                        <w:gridCol w:w="2124"/>
                        <w:gridCol w:w="1038"/>
                        <w:gridCol w:w="222"/>
                        <w:gridCol w:w="2196"/>
                        <w:gridCol w:w="893"/>
                      </w:tblGrid>
                      <w:tr w:rsidR="00F41F73" w:rsidRPr="00814F25" w14:paraId="6CBCDDD3" w14:textId="77777777" w:rsidTr="00D42619">
                        <w:tc>
                          <w:tcPr>
                            <w:tcW w:w="11766" w:type="dxa"/>
                            <w:gridSpan w:val="9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6D10BC2" w14:textId="6F2D453E" w:rsidR="00F41F73" w:rsidRPr="00376153" w:rsidRDefault="00F41F7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Univaria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ple logistic regressions evaluating the relationship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mograph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linical characteristics wit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</w:t>
                            </w:r>
                            <w:r w:rsidRPr="006910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favorable path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  <w:tr w:rsidR="00F41F73" w:rsidRPr="00814F25" w14:paraId="6B9AD398" w14:textId="77777777" w:rsidTr="00F41F73">
                        <w:tc>
                          <w:tcPr>
                            <w:tcW w:w="1916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2496EB61" w14:textId="77777777" w:rsidR="00F41F73" w:rsidRPr="00814F25" w:rsidRDefault="00F41F73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15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CD0A84D" w14:textId="77777777" w:rsidR="00F41F73" w:rsidRPr="00814F25" w:rsidRDefault="00F41F73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ivariate Analysis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BD5776C" w14:textId="77777777" w:rsidR="00F41F73" w:rsidRPr="00814F25" w:rsidRDefault="00F41F73"/>
                        </w:tc>
                        <w:tc>
                          <w:tcPr>
                            <w:tcW w:w="3162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7536830" w14:textId="77777777" w:rsidR="00F41F73" w:rsidRPr="00814F25" w:rsidRDefault="00F41F73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variate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odel 2a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5D0E050" w14:textId="77777777" w:rsidR="00F41F73" w:rsidRPr="00814F25" w:rsidRDefault="00F41F73"/>
                        </w:tc>
                        <w:tc>
                          <w:tcPr>
                            <w:tcW w:w="3089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93A45F7" w14:textId="77777777" w:rsidR="00F41F73" w:rsidRPr="00814F25" w:rsidRDefault="00F41F73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ltivariate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model 2b</w:t>
                            </w:r>
                          </w:p>
                        </w:tc>
                      </w:tr>
                      <w:tr w:rsidR="00F41F73" w:rsidRPr="00814F25" w14:paraId="1B01DC6A" w14:textId="77777777" w:rsidTr="00F41F73">
                        <w:tc>
                          <w:tcPr>
                            <w:tcW w:w="1916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2DB45745" w14:textId="77777777" w:rsidR="00F41F73" w:rsidRPr="00814F25" w:rsidRDefault="00F41F73"/>
                        </w:tc>
                        <w:tc>
                          <w:tcPr>
                            <w:tcW w:w="219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A84BF04" w14:textId="77777777" w:rsidR="00F41F73" w:rsidRPr="00814F25" w:rsidRDefault="00F41F73"/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1A0EB32" w14:textId="77777777" w:rsidR="00F41F73" w:rsidRPr="00814F25" w:rsidRDefault="00F41F73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256BC8FD" w14:textId="77777777" w:rsidR="00F41F73" w:rsidRPr="00814F25" w:rsidRDefault="00F41F73"/>
                        </w:tc>
                        <w:tc>
                          <w:tcPr>
                            <w:tcW w:w="212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30A53FF" w14:textId="77777777" w:rsidR="00F41F73" w:rsidRPr="00814F25" w:rsidRDefault="00F41F73"/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E453F6B" w14:textId="77777777" w:rsidR="00F41F73" w:rsidRPr="00814F25" w:rsidRDefault="00F41F73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19EC749" w14:textId="77777777" w:rsidR="00F41F73" w:rsidRPr="00814F25" w:rsidRDefault="00F41F73"/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3500613" w14:textId="77777777" w:rsidR="00F41F73" w:rsidRPr="00814F25" w:rsidRDefault="00F41F73"/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005D67A" w14:textId="77777777" w:rsidR="00F41F73" w:rsidRPr="00814F25" w:rsidRDefault="00F41F73"/>
                        </w:tc>
                      </w:tr>
                      <w:tr w:rsidR="00F41F73" w:rsidRPr="00814F25" w14:paraId="6DA944A7" w14:textId="77777777" w:rsidTr="00F41F73">
                        <w:tc>
                          <w:tcPr>
                            <w:tcW w:w="191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31719D09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195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EA22388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5D39FA43" w14:textId="77777777" w:rsidR="00F41F73" w:rsidRPr="00814F25" w:rsidRDefault="00F41F73" w:rsidP="00C60915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442BEE0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5FA14561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8EF884F" w14:textId="77777777" w:rsidR="00F41F73" w:rsidRPr="00814F25" w:rsidRDefault="00F41F73" w:rsidP="00C60915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84D1205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FB9230F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.10 (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8</w:t>
                            </w:r>
                            <w:r w:rsidRPr="00217C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E652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46.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C82B6BC" w14:textId="77777777" w:rsidR="00F41F73" w:rsidRPr="00814F25" w:rsidRDefault="00F41F73" w:rsidP="00C60915">
                            <w:r w:rsidRPr="002145F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F41F73" w:rsidRPr="00814F25" w14:paraId="0F5DED49" w14:textId="77777777" w:rsidTr="00F41F73">
                        <w:tc>
                          <w:tcPr>
                            <w:tcW w:w="1916" w:type="dxa"/>
                            <w:tcBorders>
                              <w:top w:val="nil"/>
                            </w:tcBorders>
                          </w:tcPr>
                          <w:p w14:paraId="11BBAC56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195" w:type="dxa"/>
                            <w:tcBorders>
                              <w:top w:val="nil"/>
                            </w:tcBorders>
                          </w:tcPr>
                          <w:p w14:paraId="67CF27D8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</w:tcBorders>
                          </w:tcPr>
                          <w:p w14:paraId="11388A0D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</w:tcBorders>
                          </w:tcPr>
                          <w:p w14:paraId="4114BC83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  <w:tcBorders>
                              <w:top w:val="nil"/>
                            </w:tcBorders>
                          </w:tcPr>
                          <w:p w14:paraId="5390B260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</w:tcBorders>
                          </w:tcPr>
                          <w:p w14:paraId="7117DCF8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  <w:tcBorders>
                              <w:top w:val="nil"/>
                            </w:tcBorders>
                          </w:tcPr>
                          <w:p w14:paraId="3B851CF7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  <w:tcBorders>
                              <w:top w:val="nil"/>
                            </w:tcBorders>
                          </w:tcPr>
                          <w:p w14:paraId="7CB507C5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</w:tcBorders>
                          </w:tcPr>
                          <w:p w14:paraId="47F7FAD1" w14:textId="77777777" w:rsidR="00F41F73" w:rsidRPr="00814F25" w:rsidRDefault="00F41F73" w:rsidP="00C60915"/>
                        </w:tc>
                      </w:tr>
                      <w:tr w:rsidR="00F41F73" w:rsidRPr="00814F25" w14:paraId="7A50EF06" w14:textId="77777777" w:rsidTr="00F41F73">
                        <w:tc>
                          <w:tcPr>
                            <w:tcW w:w="1916" w:type="dxa"/>
                          </w:tcPr>
                          <w:p w14:paraId="2164B654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FB37FD2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143B63D3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45714289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2512540B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4B2EEE68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627CDF66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B93412A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0B37E4CB" w14:textId="77777777" w:rsidR="00F41F73" w:rsidRPr="00814F25" w:rsidRDefault="00F41F73" w:rsidP="00C60915"/>
                        </w:tc>
                      </w:tr>
                      <w:tr w:rsidR="00F41F73" w:rsidRPr="00814F25" w14:paraId="250C7B78" w14:textId="77777777" w:rsidTr="00F41F73">
                        <w:tc>
                          <w:tcPr>
                            <w:tcW w:w="1916" w:type="dxa"/>
                          </w:tcPr>
                          <w:p w14:paraId="0DEEAAA0" w14:textId="77777777" w:rsidR="00F41F73" w:rsidRPr="00814F25" w:rsidRDefault="00F41F73" w:rsidP="00F41F73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8146FE7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315B819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5344865A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06E2FA6C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4CADBEE6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40816A33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3FD40EE7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54C8EBB" w14:textId="77777777" w:rsidR="00F41F73" w:rsidRPr="00814F25" w:rsidRDefault="00F41F73" w:rsidP="00C60915"/>
                        </w:tc>
                      </w:tr>
                      <w:tr w:rsidR="00F41F73" w:rsidRPr="00814F25" w14:paraId="36AF0E54" w14:textId="77777777" w:rsidTr="00F41F73">
                        <w:tc>
                          <w:tcPr>
                            <w:tcW w:w="1916" w:type="dxa"/>
                          </w:tcPr>
                          <w:p w14:paraId="6AE974C5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931A307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204807F4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665EF44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0F98AC18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6F0EC485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4961E2D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2E106191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57BBA83" w14:textId="77777777" w:rsidR="00F41F73" w:rsidRPr="00814F25" w:rsidRDefault="00F41F73" w:rsidP="00C60915"/>
                        </w:tc>
                      </w:tr>
                      <w:tr w:rsidR="00F41F73" w:rsidRPr="00814F25" w14:paraId="378FB06F" w14:textId="77777777" w:rsidTr="00F41F73">
                        <w:tc>
                          <w:tcPr>
                            <w:tcW w:w="1916" w:type="dxa"/>
                          </w:tcPr>
                          <w:p w14:paraId="74C58514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588F44EE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0B543143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37F27FCD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6D1DB89B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28400A0C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3BCE2C07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F7BCED3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7BBA5D06" w14:textId="77777777" w:rsidR="00F41F73" w:rsidRPr="00814F25" w:rsidRDefault="00F41F73" w:rsidP="00C60915"/>
                        </w:tc>
                      </w:tr>
                      <w:tr w:rsidR="00F41F73" w:rsidRPr="00814F25" w14:paraId="1A5447C7" w14:textId="77777777" w:rsidTr="00F41F73">
                        <w:tc>
                          <w:tcPr>
                            <w:tcW w:w="1916" w:type="dxa"/>
                          </w:tcPr>
                          <w:p w14:paraId="1E70528A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561B4528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F39053E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98B0312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6501CAF0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10D34DB4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1558B72D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07780973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230F3AEC" w14:textId="77777777" w:rsidR="00F41F73" w:rsidRPr="00814F25" w:rsidRDefault="00F41F73" w:rsidP="00C60915"/>
                        </w:tc>
                      </w:tr>
                      <w:tr w:rsidR="00F41F73" w:rsidRPr="00814F25" w14:paraId="0AE9EBE4" w14:textId="77777777" w:rsidTr="00F41F73">
                        <w:tc>
                          <w:tcPr>
                            <w:tcW w:w="1916" w:type="dxa"/>
                          </w:tcPr>
                          <w:p w14:paraId="2E52612E" w14:textId="77777777" w:rsidR="00F41F73" w:rsidRPr="00814F25" w:rsidRDefault="00F41F73" w:rsidP="00C60915"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966EAEB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C4EFE9A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D8A53DB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2EBFC06B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0D4583C5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3EDCC733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36D2D6EE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518C3569" w14:textId="77777777" w:rsidR="00F41F73" w:rsidRPr="00814F25" w:rsidRDefault="00F41F73" w:rsidP="00C60915"/>
                        </w:tc>
                      </w:tr>
                      <w:tr w:rsidR="00F41F73" w:rsidRPr="00814F25" w14:paraId="5033ACE9" w14:textId="77777777" w:rsidTr="00F41F73">
                        <w:tc>
                          <w:tcPr>
                            <w:tcW w:w="1916" w:type="dxa"/>
                          </w:tcPr>
                          <w:p w14:paraId="4B0B4F23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BE7CC3B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5692B718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5586EE62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3473F733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5FDF31F2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108C09A0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75A0A80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0451C65E" w14:textId="77777777" w:rsidR="00F41F73" w:rsidRPr="00814F25" w:rsidRDefault="00F41F73" w:rsidP="00C60915"/>
                        </w:tc>
                      </w:tr>
                      <w:tr w:rsidR="00F41F73" w:rsidRPr="00814F25" w14:paraId="61189AF3" w14:textId="77777777" w:rsidTr="00F41F73">
                        <w:tc>
                          <w:tcPr>
                            <w:tcW w:w="1916" w:type="dxa"/>
                          </w:tcPr>
                          <w:p w14:paraId="697D394A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40BB323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4FE404BB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9964A8E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15B71483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2B9AA0DC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6619E565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0A824CDB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3CB1605" w14:textId="77777777" w:rsidR="00F41F73" w:rsidRPr="00814F25" w:rsidRDefault="00F41F73" w:rsidP="00C60915"/>
                        </w:tc>
                      </w:tr>
                      <w:tr w:rsidR="00F41F73" w:rsidRPr="00814F25" w14:paraId="6715ABD8" w14:textId="77777777" w:rsidTr="00F41F73">
                        <w:tc>
                          <w:tcPr>
                            <w:tcW w:w="1916" w:type="dxa"/>
                          </w:tcPr>
                          <w:p w14:paraId="07FD5404" w14:textId="77777777" w:rsidR="00F41F73" w:rsidRPr="00814F25" w:rsidRDefault="00F41F73" w:rsidP="00C60915">
                            <w:r w:rsidRPr="00D11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C8CDAF9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2B93ACD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711BB16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7E433B6A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744B5E98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A78EEA0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5C6717E9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7A0D30CA" w14:textId="77777777" w:rsidR="00F41F73" w:rsidRPr="00814F25" w:rsidRDefault="00F41F73" w:rsidP="00C60915"/>
                        </w:tc>
                      </w:tr>
                      <w:tr w:rsidR="00F41F73" w:rsidRPr="00814F25" w14:paraId="37694C42" w14:textId="77777777" w:rsidTr="00F41F73">
                        <w:tc>
                          <w:tcPr>
                            <w:tcW w:w="1916" w:type="dxa"/>
                          </w:tcPr>
                          <w:p w14:paraId="456E5E0D" w14:textId="77777777" w:rsidR="00F41F73" w:rsidRPr="00814F25" w:rsidRDefault="00F41F73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61AF7BC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439EA710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387BDA65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02761668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074652BA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FE04CDD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4AF199F5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31AC3B3C" w14:textId="77777777" w:rsidR="00F41F73" w:rsidRPr="00814F25" w:rsidRDefault="00F41F73" w:rsidP="00C60915"/>
                        </w:tc>
                      </w:tr>
                      <w:tr w:rsidR="00F41F73" w:rsidRPr="00814F25" w14:paraId="077D95F8" w14:textId="77777777" w:rsidTr="00F41F73">
                        <w:tc>
                          <w:tcPr>
                            <w:tcW w:w="1916" w:type="dxa"/>
                          </w:tcPr>
                          <w:p w14:paraId="5D9F4330" w14:textId="77777777" w:rsidR="00F41F73" w:rsidRPr="00814F25" w:rsidRDefault="00F41F73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M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41E15FA7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7E1F73FD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17B1A773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1571A80B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4448697D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903C2CB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1054AC2F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1B5E30A9" w14:textId="77777777" w:rsidR="00F41F73" w:rsidRPr="00814F25" w:rsidRDefault="00F41F73" w:rsidP="00C60915"/>
                        </w:tc>
                      </w:tr>
                      <w:tr w:rsidR="00F41F73" w:rsidRPr="00814F25" w14:paraId="109402DA" w14:textId="77777777" w:rsidTr="00F41F73">
                        <w:tc>
                          <w:tcPr>
                            <w:tcW w:w="1916" w:type="dxa"/>
                          </w:tcPr>
                          <w:p w14:paraId="77EF0503" w14:textId="77777777" w:rsidR="00F41F73" w:rsidRPr="00814F25" w:rsidRDefault="00F41F73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7A02D97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4701CA1B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AB335E4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38273BA1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5427541F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3D311CA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535E34C5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601B40DB" w14:textId="77777777" w:rsidR="00F41F73" w:rsidRPr="00814F25" w:rsidRDefault="00F41F73" w:rsidP="00C60915"/>
                        </w:tc>
                      </w:tr>
                      <w:tr w:rsidR="00F41F73" w:rsidRPr="00814F25" w14:paraId="0DFC679D" w14:textId="77777777" w:rsidTr="00F41F73">
                        <w:tc>
                          <w:tcPr>
                            <w:tcW w:w="1916" w:type="dxa"/>
                          </w:tcPr>
                          <w:p w14:paraId="193E3140" w14:textId="77777777" w:rsidR="00F41F73" w:rsidRPr="00814F25" w:rsidRDefault="00F41F73" w:rsidP="00C60915">
                            <w:r w:rsidRPr="00F86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NI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1F425BE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0E589410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734D977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4187AF27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0D574E00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69581FE1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74CBD852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B36BCF9" w14:textId="77777777" w:rsidR="00F41F73" w:rsidRPr="00814F25" w:rsidRDefault="00F41F73" w:rsidP="00C60915"/>
                        </w:tc>
                      </w:tr>
                      <w:tr w:rsidR="00F41F73" w:rsidRPr="00814F25" w14:paraId="3CDC88E6" w14:textId="77777777" w:rsidTr="00F41F73">
                        <w:tc>
                          <w:tcPr>
                            <w:tcW w:w="1916" w:type="dxa"/>
                          </w:tcPr>
                          <w:p w14:paraId="271FACA2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erality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052E77FB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2BD8357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1B64926D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7C520FB3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73313764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4226F0C9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AF039CA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1CE5F45E" w14:textId="77777777" w:rsidR="00F41F73" w:rsidRPr="00814F25" w:rsidRDefault="00F41F73" w:rsidP="00C60915"/>
                        </w:tc>
                      </w:tr>
                      <w:tr w:rsidR="00F41F73" w:rsidRPr="00814F25" w14:paraId="14CE33FE" w14:textId="77777777" w:rsidTr="00F41F73">
                        <w:tc>
                          <w:tcPr>
                            <w:tcW w:w="1916" w:type="dxa"/>
                          </w:tcPr>
                          <w:p w14:paraId="737CB5B8" w14:textId="77777777" w:rsidR="00F41F73" w:rsidRPr="00814F25" w:rsidRDefault="00F41F73" w:rsidP="00C60915"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ef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12544FB4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4782699B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11A4881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185C7DF8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2F59455F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EC722C9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088E2142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F9EA935" w14:textId="77777777" w:rsidR="00F41F73" w:rsidRPr="00814F25" w:rsidRDefault="00F41F73" w:rsidP="00C60915"/>
                        </w:tc>
                      </w:tr>
                      <w:tr w:rsidR="00F41F73" w:rsidRPr="00814F25" w14:paraId="4989E100" w14:textId="77777777" w:rsidTr="00F41F73">
                        <w:tc>
                          <w:tcPr>
                            <w:tcW w:w="1916" w:type="dxa"/>
                          </w:tcPr>
                          <w:p w14:paraId="45AD53AA" w14:textId="77777777" w:rsidR="00F41F73" w:rsidRPr="00814F25" w:rsidRDefault="00F41F73" w:rsidP="00C60915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56F8A09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430F369D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39AEF97B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08A5B25D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57B8429F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52E0A760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0F81F102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0707991F" w14:textId="77777777" w:rsidR="00F41F73" w:rsidRPr="00814F25" w:rsidRDefault="00F41F73" w:rsidP="00C60915"/>
                        </w:tc>
                      </w:tr>
                      <w:tr w:rsidR="00F41F73" w:rsidRPr="00814F25" w14:paraId="2DFF1950" w14:textId="77777777" w:rsidTr="00F41F73">
                        <w:tc>
                          <w:tcPr>
                            <w:tcW w:w="1916" w:type="dxa"/>
                          </w:tcPr>
                          <w:p w14:paraId="49899351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DE56DDB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25B445D3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FE76C46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3C316AE2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4EDE3572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3DB52BFC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A6526A8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588D924" w14:textId="77777777" w:rsidR="00F41F73" w:rsidRPr="00814F25" w:rsidRDefault="00F41F73" w:rsidP="00C60915"/>
                        </w:tc>
                      </w:tr>
                      <w:tr w:rsidR="00F41F73" w:rsidRPr="00814F25" w14:paraId="31238FAB" w14:textId="77777777" w:rsidTr="00F41F73">
                        <w:tc>
                          <w:tcPr>
                            <w:tcW w:w="1916" w:type="dxa"/>
                          </w:tcPr>
                          <w:p w14:paraId="2E7AE6BC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 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BF27784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5FDFC5CA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6B3B11F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569ECAD3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24D7F551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BEAF726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501834A9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BA918A7" w14:textId="77777777" w:rsidR="00F41F73" w:rsidRPr="00814F25" w:rsidRDefault="00F41F73" w:rsidP="00C60915"/>
                        </w:tc>
                      </w:tr>
                      <w:tr w:rsidR="00F41F73" w:rsidRPr="00814F25" w14:paraId="14120B37" w14:textId="77777777" w:rsidTr="00F41F73">
                        <w:tc>
                          <w:tcPr>
                            <w:tcW w:w="1916" w:type="dxa"/>
                          </w:tcPr>
                          <w:p w14:paraId="3C4B5429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0E875D9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0FDCE36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3DCD94B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4A88C665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7C2FFAB6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57B21925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67B7230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28D87BCC" w14:textId="77777777" w:rsidR="00F41F73" w:rsidRPr="00814F25" w:rsidRDefault="00F41F73" w:rsidP="00C60915"/>
                        </w:tc>
                      </w:tr>
                      <w:tr w:rsidR="00F41F73" w:rsidRPr="00814F25" w14:paraId="54CDFE37" w14:textId="77777777" w:rsidTr="00F41F73">
                        <w:tc>
                          <w:tcPr>
                            <w:tcW w:w="1916" w:type="dxa"/>
                          </w:tcPr>
                          <w:p w14:paraId="1345091C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 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5A7B3FA0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4544CFC4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BE36898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5E30799E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04B6798B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6761867C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23713DB5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4A59097E" w14:textId="77777777" w:rsidR="00F41F73" w:rsidRPr="00814F25" w:rsidRDefault="00F41F73" w:rsidP="00C60915"/>
                        </w:tc>
                      </w:tr>
                      <w:tr w:rsidR="00F41F73" w:rsidRPr="00814F25" w14:paraId="2C931EF6" w14:textId="77777777" w:rsidTr="00F41F73">
                        <w:tc>
                          <w:tcPr>
                            <w:tcW w:w="1916" w:type="dxa"/>
                          </w:tcPr>
                          <w:p w14:paraId="7D9E5CD8" w14:textId="77777777" w:rsidR="00F41F73" w:rsidRPr="00814F25" w:rsidRDefault="00F41F73" w:rsidP="00C60915">
                            <w:r w:rsidRPr="003761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l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3F5CB4A4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628AE040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4C9EDF1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51B9DF3C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62B5F2D6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931E71C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0A7C288B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582C0A47" w14:textId="77777777" w:rsidR="00F41F73" w:rsidRPr="00814F25" w:rsidRDefault="00F41F73" w:rsidP="00C60915"/>
                        </w:tc>
                      </w:tr>
                      <w:tr w:rsidR="00F41F73" w:rsidRPr="00814F25" w14:paraId="0804C099" w14:textId="77777777" w:rsidTr="00F41F73">
                        <w:tc>
                          <w:tcPr>
                            <w:tcW w:w="1916" w:type="dxa"/>
                          </w:tcPr>
                          <w:p w14:paraId="23177CB0" w14:textId="77777777" w:rsidR="00F41F73" w:rsidRPr="00814F25" w:rsidRDefault="00F41F73" w:rsidP="00C60915">
                            <w:r w:rsidRPr="008F16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.E.N.A.L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5717440D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329A97F1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6FC3BDA2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434EDBD3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4353FDC0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83A8F43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4996AF04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34C516B4" w14:textId="77777777" w:rsidR="00F41F73" w:rsidRPr="00814F25" w:rsidRDefault="00F41F73" w:rsidP="00C60915"/>
                        </w:tc>
                      </w:tr>
                      <w:tr w:rsidR="00F41F73" w:rsidRPr="00814F25" w14:paraId="22BBCD8C" w14:textId="77777777" w:rsidTr="00F41F73">
                        <w:tc>
                          <w:tcPr>
                            <w:tcW w:w="1916" w:type="dxa"/>
                          </w:tcPr>
                          <w:p w14:paraId="395D72D1" w14:textId="77777777" w:rsidR="00F41F73" w:rsidRPr="00814F25" w:rsidRDefault="00F41F73" w:rsidP="00C60915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-6 (Ref.) 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510A8F78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1D2EDCBE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29D718F3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3BE4F765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59F3C4B7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7CE9750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4B8FDB69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68E13504" w14:textId="77777777" w:rsidR="00F41F73" w:rsidRPr="00814F25" w:rsidRDefault="00F41F73" w:rsidP="00C60915"/>
                        </w:tc>
                      </w:tr>
                      <w:tr w:rsidR="00F41F73" w:rsidRPr="00814F25" w14:paraId="1284710A" w14:textId="77777777" w:rsidTr="00F41F73">
                        <w:tc>
                          <w:tcPr>
                            <w:tcW w:w="1916" w:type="dxa"/>
                          </w:tcPr>
                          <w:p w14:paraId="19C92756" w14:textId="77777777" w:rsidR="00F41F73" w:rsidRPr="00814F25" w:rsidRDefault="00F41F73" w:rsidP="00C60915">
                            <w:pPr>
                              <w:ind w:firstLineChars="50" w:firstLine="120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-9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54F6DFEA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1DF8ED66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71B83047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422105E9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07EC87B3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181E9F84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69DA5B59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78EF61B6" w14:textId="77777777" w:rsidR="00F41F73" w:rsidRPr="00814F25" w:rsidRDefault="00F41F73" w:rsidP="00C60915"/>
                        </w:tc>
                      </w:tr>
                      <w:tr w:rsidR="00F41F73" w:rsidRPr="00814F25" w14:paraId="315E4E4B" w14:textId="77777777" w:rsidTr="00F41F73">
                        <w:tc>
                          <w:tcPr>
                            <w:tcW w:w="1916" w:type="dxa"/>
                          </w:tcPr>
                          <w:p w14:paraId="7DF15216" w14:textId="77777777" w:rsidR="00F41F73" w:rsidRDefault="00F41F73" w:rsidP="00C60915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07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-12</w:t>
                            </w:r>
                          </w:p>
                        </w:tc>
                        <w:tc>
                          <w:tcPr>
                            <w:tcW w:w="2195" w:type="dxa"/>
                          </w:tcPr>
                          <w:p w14:paraId="2DE724CF" w14:textId="77777777" w:rsidR="00F41F73" w:rsidRPr="00814F25" w:rsidRDefault="00F41F73" w:rsidP="00C60915"/>
                        </w:tc>
                        <w:tc>
                          <w:tcPr>
                            <w:tcW w:w="960" w:type="dxa"/>
                          </w:tcPr>
                          <w:p w14:paraId="177BD4C5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49E4C8E" w14:textId="77777777" w:rsidR="00F41F73" w:rsidRPr="00814F25" w:rsidRDefault="00F41F73" w:rsidP="00C60915"/>
                        </w:tc>
                        <w:tc>
                          <w:tcPr>
                            <w:tcW w:w="2124" w:type="dxa"/>
                          </w:tcPr>
                          <w:p w14:paraId="47EBA5E6" w14:textId="77777777" w:rsidR="00F41F73" w:rsidRPr="00814F25" w:rsidRDefault="00F41F73" w:rsidP="00C60915"/>
                        </w:tc>
                        <w:tc>
                          <w:tcPr>
                            <w:tcW w:w="1038" w:type="dxa"/>
                          </w:tcPr>
                          <w:p w14:paraId="364838E1" w14:textId="77777777" w:rsidR="00F41F73" w:rsidRPr="00814F25" w:rsidRDefault="00F41F73" w:rsidP="00C60915"/>
                        </w:tc>
                        <w:tc>
                          <w:tcPr>
                            <w:tcW w:w="222" w:type="dxa"/>
                          </w:tcPr>
                          <w:p w14:paraId="0BBADECB" w14:textId="77777777" w:rsidR="00F41F73" w:rsidRPr="00814F25" w:rsidRDefault="00F41F73" w:rsidP="00C60915"/>
                        </w:tc>
                        <w:tc>
                          <w:tcPr>
                            <w:tcW w:w="2196" w:type="dxa"/>
                          </w:tcPr>
                          <w:p w14:paraId="1B01B710" w14:textId="77777777" w:rsidR="00F41F73" w:rsidRPr="00814F25" w:rsidRDefault="00F41F73" w:rsidP="00C60915"/>
                        </w:tc>
                        <w:tc>
                          <w:tcPr>
                            <w:tcW w:w="893" w:type="dxa"/>
                          </w:tcPr>
                          <w:p w14:paraId="2BD8A5D3" w14:textId="77777777" w:rsidR="00F41F73" w:rsidRPr="00814F25" w:rsidRDefault="00F41F73" w:rsidP="00C60915"/>
                        </w:tc>
                      </w:tr>
                    </w:tbl>
                    <w:p w14:paraId="09EE6765" w14:textId="77777777" w:rsidR="00F41F73" w:rsidRPr="00814F25" w:rsidRDefault="00F41F73" w:rsidP="00F41F73"/>
                  </w:txbxContent>
                </v:textbox>
                <w10:wrap type="square" anchorx="page"/>
              </v:shape>
            </w:pict>
          </mc:Fallback>
        </mc:AlternateContent>
      </w:r>
    </w:p>
    <w:p w14:paraId="41A46BF4" w14:textId="1CF076B1" w:rsidR="00172DA2" w:rsidRPr="009B3B7D" w:rsidRDefault="00172DA2"/>
    <w:sectPr w:rsidR="00172DA2" w:rsidRPr="009B3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F1A5D" w14:textId="77777777" w:rsidR="006101C5" w:rsidRDefault="006101C5" w:rsidP="009B3B7D">
      <w:r>
        <w:separator/>
      </w:r>
    </w:p>
  </w:endnote>
  <w:endnote w:type="continuationSeparator" w:id="0">
    <w:p w14:paraId="6E35F37B" w14:textId="77777777" w:rsidR="006101C5" w:rsidRDefault="006101C5" w:rsidP="009B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81A02" w14:textId="77777777" w:rsidR="006101C5" w:rsidRDefault="006101C5" w:rsidP="009B3B7D">
      <w:r>
        <w:separator/>
      </w:r>
    </w:p>
  </w:footnote>
  <w:footnote w:type="continuationSeparator" w:id="0">
    <w:p w14:paraId="3236AEB2" w14:textId="77777777" w:rsidR="006101C5" w:rsidRDefault="006101C5" w:rsidP="009B3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D2"/>
    <w:rsid w:val="00172DA2"/>
    <w:rsid w:val="001F3198"/>
    <w:rsid w:val="00356AEB"/>
    <w:rsid w:val="004957D2"/>
    <w:rsid w:val="0054147A"/>
    <w:rsid w:val="006101C5"/>
    <w:rsid w:val="00631148"/>
    <w:rsid w:val="007C6741"/>
    <w:rsid w:val="00814F25"/>
    <w:rsid w:val="009A1E64"/>
    <w:rsid w:val="009B3B7D"/>
    <w:rsid w:val="00A27B32"/>
    <w:rsid w:val="00C60915"/>
    <w:rsid w:val="00C97540"/>
    <w:rsid w:val="00D022ED"/>
    <w:rsid w:val="00DD24E3"/>
    <w:rsid w:val="00DE7305"/>
    <w:rsid w:val="00E76DB5"/>
    <w:rsid w:val="00E8723C"/>
    <w:rsid w:val="00F4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7CBD2"/>
  <w15:chartTrackingRefBased/>
  <w15:docId w15:val="{C067FB2A-F381-49BA-961E-3B0DDDEA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B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B7D"/>
    <w:rPr>
      <w:sz w:val="18"/>
      <w:szCs w:val="18"/>
    </w:rPr>
  </w:style>
  <w:style w:type="paragraph" w:customStyle="1" w:styleId="4">
    <w:name w:val="4"/>
    <w:basedOn w:val="a"/>
    <w:qFormat/>
    <w:rsid w:val="009B3B7D"/>
    <w:pPr>
      <w:shd w:val="clear" w:color="auto" w:fill="FFFFFF"/>
      <w:tabs>
        <w:tab w:val="center" w:pos="4139"/>
        <w:tab w:val="left" w:pos="7545"/>
        <w:tab w:val="right" w:leader="middleDot" w:pos="7740"/>
      </w:tabs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szCs w:val="32"/>
    </w:rPr>
  </w:style>
  <w:style w:type="table" w:styleId="a7">
    <w:name w:val="Table Grid"/>
    <w:basedOn w:val="a1"/>
    <w:uiPriority w:val="39"/>
    <w:qFormat/>
    <w:rsid w:val="009B3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93749</dc:creator>
  <cp:keywords/>
  <dc:description/>
  <cp:lastModifiedBy>office</cp:lastModifiedBy>
  <cp:revision>5</cp:revision>
  <dcterms:created xsi:type="dcterms:W3CDTF">2021-08-16T06:31:00Z</dcterms:created>
  <dcterms:modified xsi:type="dcterms:W3CDTF">2022-06-08T05:59:00Z</dcterms:modified>
</cp:coreProperties>
</file>